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F586D" w14:textId="77777777" w:rsidR="00777B75" w:rsidRPr="003C699E" w:rsidRDefault="00924914" w:rsidP="00232E2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C699E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7AB03B97" w14:textId="77777777" w:rsidR="0055756B" w:rsidRPr="003C699E" w:rsidRDefault="0055756B" w:rsidP="00232E2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5EB0292" w14:textId="77777777" w:rsidR="00D64560" w:rsidRPr="003C699E" w:rsidRDefault="00D64560" w:rsidP="00232E2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3CE787A" w14:textId="6230CCC6" w:rsidR="00DD2755" w:rsidRPr="003C699E" w:rsidRDefault="00DD2755" w:rsidP="00232E2D">
      <w:pPr>
        <w:autoSpaceDN w:val="0"/>
        <w:spacing w:line="480" w:lineRule="auto"/>
        <w:rPr>
          <w:rFonts w:ascii="Times New Roman" w:hAnsi="Times New Roman" w:cs="Times New Roman"/>
          <w:b/>
          <w:sz w:val="24"/>
        </w:rPr>
      </w:pPr>
      <w:r w:rsidRPr="003C699E">
        <w:rPr>
          <w:rFonts w:ascii="Times New Roman" w:hAnsi="Times New Roman" w:cs="Times New Roman"/>
          <w:b/>
          <w:sz w:val="24"/>
        </w:rPr>
        <w:t xml:space="preserve">Fruit quality assessment both mineral </w:t>
      </w:r>
      <w:r w:rsidR="00F0107A" w:rsidRPr="003C699E">
        <w:rPr>
          <w:rFonts w:ascii="Times New Roman" w:hAnsi="Times New Roman" w:cs="Times New Roman"/>
          <w:b/>
          <w:sz w:val="24"/>
        </w:rPr>
        <w:t xml:space="preserve">element </w:t>
      </w:r>
      <w:r w:rsidRPr="003C699E">
        <w:rPr>
          <w:rFonts w:ascii="Times New Roman" w:hAnsi="Times New Roman" w:cs="Times New Roman"/>
          <w:b/>
          <w:sz w:val="24"/>
        </w:rPr>
        <w:t>and juice properties in 9 citrus cultivars</w:t>
      </w:r>
    </w:p>
    <w:p w14:paraId="12F0A735" w14:textId="77777777" w:rsidR="0055756B" w:rsidRPr="003C699E" w:rsidRDefault="0055756B" w:rsidP="00232E2D">
      <w:pPr>
        <w:autoSpaceDN w:val="0"/>
        <w:spacing w:line="480" w:lineRule="auto"/>
        <w:rPr>
          <w:rFonts w:ascii="Times New Roman" w:hAnsi="Times New Roman" w:cs="Times New Roman"/>
          <w:b/>
          <w:sz w:val="24"/>
        </w:rPr>
      </w:pPr>
    </w:p>
    <w:p w14:paraId="4D1B1697" w14:textId="06586942" w:rsidR="005B32AC" w:rsidRPr="003C699E" w:rsidRDefault="00560831" w:rsidP="005B32AC">
      <w:pPr>
        <w:spacing w:line="480" w:lineRule="auto"/>
        <w:rPr>
          <w:rFonts w:ascii="Times New Roman" w:hAnsi="Times New Roman" w:cs="Times New Roman"/>
          <w:sz w:val="24"/>
          <w:vertAlign w:val="superscript"/>
        </w:rPr>
      </w:pPr>
      <w:proofErr w:type="spellStart"/>
      <w:r>
        <w:rPr>
          <w:rFonts w:ascii="Times New Roman" w:hAnsi="Times New Roman" w:cs="Times New Roman"/>
          <w:sz w:val="24"/>
        </w:rPr>
        <w:t>Yiling</w:t>
      </w:r>
      <w:proofErr w:type="spellEnd"/>
      <w:r>
        <w:rPr>
          <w:rFonts w:ascii="Times New Roman" w:hAnsi="Times New Roman" w:cs="Times New Roman"/>
          <w:sz w:val="24"/>
        </w:rPr>
        <w:t xml:space="preserve"> Jiao</w:t>
      </w:r>
      <w:r w:rsidR="005B32AC" w:rsidRPr="003C699E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  <w:vertAlign w:val="superscript"/>
        </w:rPr>
        <w:t>†</w:t>
      </w:r>
      <w:r w:rsidR="005B32AC" w:rsidRPr="003C699E"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Shuozhen</w:t>
      </w:r>
      <w:proofErr w:type="spellEnd"/>
      <w:r>
        <w:rPr>
          <w:rFonts w:ascii="Times New Roman" w:hAnsi="Times New Roman" w:cs="Times New Roman"/>
          <w:sz w:val="24"/>
        </w:rPr>
        <w:t xml:space="preserve"> Zhang</w:t>
      </w:r>
      <w:r w:rsidRPr="003C699E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  <w:vertAlign w:val="superscript"/>
        </w:rPr>
        <w:t>†</w:t>
      </w:r>
      <w:r w:rsidR="005B32AC" w:rsidRPr="003C699E">
        <w:rPr>
          <w:rFonts w:ascii="Times New Roman" w:hAnsi="Times New Roman" w:cs="Times New Roman"/>
          <w:sz w:val="24"/>
        </w:rPr>
        <w:t xml:space="preserve">, </w:t>
      </w:r>
      <w:proofErr w:type="spellStart"/>
      <w:r w:rsidR="0025305F">
        <w:rPr>
          <w:rFonts w:ascii="Times New Roman" w:hAnsi="Times New Roman" w:cs="Times New Roman"/>
          <w:sz w:val="24"/>
        </w:rPr>
        <w:t>Haitao</w:t>
      </w:r>
      <w:proofErr w:type="spellEnd"/>
      <w:r w:rsidR="0025305F">
        <w:rPr>
          <w:rFonts w:ascii="Times New Roman" w:hAnsi="Times New Roman" w:cs="Times New Roman"/>
          <w:sz w:val="24"/>
        </w:rPr>
        <w:t xml:space="preserve"> Jin</w:t>
      </w:r>
      <w:r w:rsidR="0025305F" w:rsidRPr="003C699E">
        <w:rPr>
          <w:rFonts w:ascii="Times New Roman" w:hAnsi="Times New Roman" w:cs="Times New Roman"/>
          <w:sz w:val="24"/>
          <w:vertAlign w:val="superscript"/>
        </w:rPr>
        <w:t>1</w:t>
      </w:r>
      <w:r w:rsidR="0025305F">
        <w:rPr>
          <w:rFonts w:ascii="Times New Roman" w:hAnsi="Times New Roman" w:cs="Times New Roman"/>
          <w:sz w:val="24"/>
          <w:vertAlign w:val="superscript"/>
        </w:rPr>
        <w:t>†</w:t>
      </w:r>
      <w:r w:rsidR="0025305F">
        <w:rPr>
          <w:rFonts w:ascii="Times New Roman" w:hAnsi="Times New Roman" w:cs="Times New Roman"/>
          <w:sz w:val="24"/>
        </w:rPr>
        <w:t xml:space="preserve">, </w:t>
      </w:r>
      <w:proofErr w:type="spellStart"/>
      <w:r w:rsidR="00504A6C">
        <w:rPr>
          <w:rFonts w:ascii="Times New Roman" w:hAnsi="Times New Roman" w:cs="Times New Roman"/>
          <w:sz w:val="24"/>
        </w:rPr>
        <w:t>Y</w:t>
      </w:r>
      <w:r w:rsidR="00504A6C">
        <w:rPr>
          <w:rFonts w:ascii="Times New Roman" w:hAnsi="Times New Roman" w:cs="Times New Roman" w:hint="eastAsia"/>
          <w:sz w:val="24"/>
        </w:rPr>
        <w:t>uwen</w:t>
      </w:r>
      <w:proofErr w:type="spellEnd"/>
      <w:r w:rsidR="00504A6C">
        <w:rPr>
          <w:rFonts w:ascii="Times New Roman" w:hAnsi="Times New Roman" w:cs="Times New Roman"/>
          <w:sz w:val="24"/>
        </w:rPr>
        <w:t xml:space="preserve"> Wang</w:t>
      </w:r>
      <w:r w:rsidR="00E65809" w:rsidRPr="003C699E">
        <w:rPr>
          <w:rFonts w:ascii="Times New Roman" w:hAnsi="Times New Roman" w:cs="Times New Roman"/>
          <w:sz w:val="24"/>
          <w:vertAlign w:val="superscript"/>
        </w:rPr>
        <w:t>2</w:t>
      </w:r>
      <w:r w:rsidR="00504A6C" w:rsidRPr="003C699E"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Yamin</w:t>
      </w:r>
      <w:proofErr w:type="spellEnd"/>
      <w:r>
        <w:rPr>
          <w:rFonts w:ascii="Times New Roman" w:hAnsi="Times New Roman" w:cs="Times New Roman"/>
          <w:sz w:val="24"/>
        </w:rPr>
        <w:t xml:space="preserve"> Jia</w:t>
      </w:r>
      <w:r w:rsidRPr="00560831">
        <w:rPr>
          <w:rFonts w:ascii="Times New Roman" w:hAnsi="Times New Roman" w:cs="Times New Roman"/>
          <w:sz w:val="24"/>
          <w:vertAlign w:val="superscript"/>
        </w:rPr>
        <w:t>1,3</w:t>
      </w:r>
      <w:r>
        <w:rPr>
          <w:rFonts w:ascii="Times New Roman" w:hAnsi="Times New Roman" w:cs="Times New Roman"/>
          <w:sz w:val="24"/>
        </w:rPr>
        <w:t xml:space="preserve">, Hua </w:t>
      </w:r>
      <w:r w:rsidR="00DD73F4">
        <w:rPr>
          <w:rFonts w:ascii="Times New Roman" w:hAnsi="Times New Roman" w:cs="Times New Roman"/>
          <w:sz w:val="24"/>
        </w:rPr>
        <w:t>Zhang</w:t>
      </w:r>
      <w:r w:rsidR="00DD73F4">
        <w:rPr>
          <w:rFonts w:ascii="Times New Roman" w:hAnsi="Times New Roman" w:cs="Times New Roman"/>
          <w:sz w:val="24"/>
          <w:vertAlign w:val="superscript"/>
        </w:rPr>
        <w:t>4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 w:rsidR="0025305F">
        <w:rPr>
          <w:rFonts w:ascii="Times New Roman" w:hAnsi="Times New Roman" w:cs="Times New Roman"/>
          <w:sz w:val="24"/>
        </w:rPr>
        <w:t>Yuying</w:t>
      </w:r>
      <w:proofErr w:type="spellEnd"/>
      <w:r w:rsidR="0025305F">
        <w:rPr>
          <w:rFonts w:ascii="Times New Roman" w:hAnsi="Times New Roman" w:cs="Times New Roman"/>
          <w:sz w:val="24"/>
        </w:rPr>
        <w:t xml:space="preserve"> Jiang</w:t>
      </w:r>
      <w:r w:rsidR="0025305F">
        <w:rPr>
          <w:rFonts w:ascii="Times New Roman" w:hAnsi="Times New Roman" w:cs="Times New Roman"/>
          <w:sz w:val="24"/>
          <w:vertAlign w:val="superscript"/>
        </w:rPr>
        <w:t>4</w:t>
      </w:r>
      <w:r w:rsidR="0025305F">
        <w:rPr>
          <w:rFonts w:ascii="Times New Roman" w:hAnsi="Times New Roman" w:cs="Times New Roman"/>
          <w:sz w:val="24"/>
        </w:rPr>
        <w:t xml:space="preserve">, </w:t>
      </w:r>
      <w:proofErr w:type="spellStart"/>
      <w:r w:rsidR="00504A6C" w:rsidRPr="003C699E">
        <w:rPr>
          <w:rFonts w:ascii="Times New Roman" w:hAnsi="Times New Roman" w:cs="Times New Roman"/>
          <w:sz w:val="24"/>
        </w:rPr>
        <w:t>Wenqiang</w:t>
      </w:r>
      <w:proofErr w:type="spellEnd"/>
      <w:r w:rsidR="00504A6C" w:rsidRPr="003C699E">
        <w:rPr>
          <w:rFonts w:ascii="Times New Roman" w:hAnsi="Times New Roman" w:cs="Times New Roman"/>
          <w:sz w:val="24"/>
        </w:rPr>
        <w:t xml:space="preserve"> </w:t>
      </w:r>
      <w:r w:rsidR="00DD73F4" w:rsidRPr="003C699E">
        <w:rPr>
          <w:rFonts w:ascii="Times New Roman" w:hAnsi="Times New Roman" w:cs="Times New Roman"/>
          <w:sz w:val="24"/>
        </w:rPr>
        <w:t>Liao</w:t>
      </w:r>
      <w:r w:rsidR="00DD73F4">
        <w:rPr>
          <w:rFonts w:ascii="Times New Roman" w:hAnsi="Times New Roman" w:cs="Times New Roman"/>
          <w:sz w:val="24"/>
          <w:vertAlign w:val="superscript"/>
        </w:rPr>
        <w:t>4</w:t>
      </w:r>
      <w:r w:rsidR="00504A6C" w:rsidRPr="003C699E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Li-Song Chen</w:t>
      </w:r>
      <w:r w:rsidR="00CA5D12" w:rsidRPr="003C699E">
        <w:rPr>
          <w:rFonts w:ascii="Times New Roman" w:hAnsi="Times New Roman" w:cs="Times New Roman"/>
          <w:sz w:val="24"/>
          <w:vertAlign w:val="superscript"/>
        </w:rPr>
        <w:t>1</w:t>
      </w:r>
      <w:r w:rsidRPr="003C699E">
        <w:rPr>
          <w:rFonts w:ascii="Times New Roman" w:hAnsi="Times New Roman" w:cs="Times New Roman"/>
          <w:sz w:val="24"/>
        </w:rPr>
        <w:t xml:space="preserve">, </w:t>
      </w:r>
      <w:proofErr w:type="spellStart"/>
      <w:r w:rsidR="005B32AC" w:rsidRPr="003C699E">
        <w:rPr>
          <w:rFonts w:ascii="Times New Roman" w:hAnsi="Times New Roman" w:cs="Times New Roman"/>
          <w:sz w:val="24"/>
        </w:rPr>
        <w:t>Jiuxin</w:t>
      </w:r>
      <w:proofErr w:type="spellEnd"/>
      <w:r w:rsidR="005B32AC" w:rsidRPr="003C699E">
        <w:rPr>
          <w:rFonts w:ascii="Times New Roman" w:hAnsi="Times New Roman" w:cs="Times New Roman"/>
          <w:sz w:val="24"/>
        </w:rPr>
        <w:t xml:space="preserve"> Guo</w:t>
      </w:r>
      <w:r w:rsidR="005B32AC" w:rsidRPr="003C699E">
        <w:rPr>
          <w:rFonts w:ascii="Times New Roman" w:hAnsi="Times New Roman" w:cs="Times New Roman"/>
          <w:sz w:val="24"/>
          <w:vertAlign w:val="superscript"/>
        </w:rPr>
        <w:t>1*</w:t>
      </w:r>
    </w:p>
    <w:p w14:paraId="244755BB" w14:textId="77777777" w:rsidR="0055756B" w:rsidRPr="003C699E" w:rsidRDefault="0055756B" w:rsidP="00232E2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</w:rPr>
      </w:pPr>
    </w:p>
    <w:p w14:paraId="53EE6CD2" w14:textId="77777777" w:rsidR="004E66A2" w:rsidRPr="003C699E" w:rsidRDefault="004E66A2" w:rsidP="004E66A2">
      <w:pPr>
        <w:spacing w:line="480" w:lineRule="auto"/>
        <w:rPr>
          <w:rFonts w:ascii="Times New Roman" w:hAnsi="Times New Roman" w:cs="Times New Roman"/>
          <w:sz w:val="24"/>
        </w:rPr>
      </w:pPr>
      <w:r w:rsidRPr="003C699E">
        <w:rPr>
          <w:rFonts w:ascii="Times New Roman" w:hAnsi="Times New Roman" w:cs="Times New Roman"/>
          <w:sz w:val="24"/>
          <w:vertAlign w:val="superscript"/>
        </w:rPr>
        <w:t xml:space="preserve">1 </w:t>
      </w:r>
      <w:r w:rsidRPr="003C699E">
        <w:rPr>
          <w:rFonts w:ascii="Times New Roman" w:hAnsi="Times New Roman" w:cs="Times New Roman"/>
          <w:sz w:val="24"/>
        </w:rPr>
        <w:t>Fujian Provincial Key Laboratory of Soil Environmental Health and Regulation</w:t>
      </w:r>
      <w:r>
        <w:rPr>
          <w:rFonts w:ascii="Times New Roman" w:hAnsi="Times New Roman" w:cs="Times New Roman"/>
          <w:sz w:val="24"/>
        </w:rPr>
        <w:t xml:space="preserve"> /</w:t>
      </w:r>
      <w:r w:rsidRPr="0022214C">
        <w:rPr>
          <w:rFonts w:ascii="Times New Roman" w:hAnsi="Times New Roman" w:cs="Times New Roman"/>
          <w:sz w:val="24"/>
        </w:rPr>
        <w:t xml:space="preserve"> </w:t>
      </w:r>
      <w:r w:rsidRPr="003C699E">
        <w:rPr>
          <w:rFonts w:ascii="Times New Roman" w:hAnsi="Times New Roman" w:cs="Times New Roman"/>
          <w:sz w:val="24"/>
        </w:rPr>
        <w:t>International Magnesium Institute, College of Resources and Environment, Fujian Agriculture and Forestry University, Fuzhou 350002, China</w:t>
      </w:r>
    </w:p>
    <w:p w14:paraId="7CD19C83" w14:textId="77777777" w:rsidR="004E66A2" w:rsidRPr="003C699E" w:rsidRDefault="004E66A2" w:rsidP="004E66A2">
      <w:pPr>
        <w:spacing w:line="480" w:lineRule="auto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2</w:t>
      </w:r>
      <w:r w:rsidRPr="003C699E">
        <w:rPr>
          <w:rFonts w:ascii="Times New Roman" w:hAnsi="Times New Roman" w:cs="Times New Roman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</w:rPr>
        <w:t>Forestry Science and Technology Test Center</w:t>
      </w:r>
      <w:r w:rsidRPr="003C699E">
        <w:rPr>
          <w:rFonts w:ascii="Times New Roman" w:hAnsi="Times New Roman" w:cs="Times New Roman"/>
          <w:sz w:val="24"/>
        </w:rPr>
        <w:t xml:space="preserve"> of Fujian Province, </w:t>
      </w:r>
      <w:r>
        <w:rPr>
          <w:rFonts w:ascii="Times New Roman" w:hAnsi="Times New Roman" w:cs="Times New Roman"/>
          <w:sz w:val="24"/>
        </w:rPr>
        <w:t>Zhang</w:t>
      </w:r>
      <w:r w:rsidRPr="003C699E">
        <w:rPr>
          <w:rFonts w:ascii="Times New Roman" w:hAnsi="Times New Roman" w:cs="Times New Roman"/>
          <w:sz w:val="24"/>
        </w:rPr>
        <w:t>zhou 3</w:t>
      </w:r>
      <w:r>
        <w:rPr>
          <w:rFonts w:ascii="Times New Roman" w:hAnsi="Times New Roman" w:cs="Times New Roman"/>
          <w:sz w:val="24"/>
        </w:rPr>
        <w:t>63600</w:t>
      </w:r>
      <w:r w:rsidRPr="003C699E">
        <w:rPr>
          <w:rFonts w:ascii="Times New Roman" w:hAnsi="Times New Roman" w:cs="Times New Roman"/>
          <w:sz w:val="24"/>
        </w:rPr>
        <w:t>, China</w:t>
      </w:r>
    </w:p>
    <w:p w14:paraId="579D55DF" w14:textId="6CBF3E0E" w:rsidR="00DD73F4" w:rsidRPr="00B136E3" w:rsidRDefault="00DD73F4" w:rsidP="00DD73F4">
      <w:pPr>
        <w:spacing w:line="480" w:lineRule="auto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  <w:vertAlign w:val="superscript"/>
        </w:rPr>
        <w:t>3</w:t>
      </w:r>
      <w:r w:rsidRPr="00CA5D12">
        <w:rPr>
          <w:rFonts w:ascii="Times New Roman" w:hAnsi="Times New Roman" w:cs="Times New Roman"/>
          <w:kern w:val="0"/>
          <w:sz w:val="24"/>
        </w:rPr>
        <w:t xml:space="preserve"> College of Forestry, Guangxi University, Nanning 530004, China</w:t>
      </w:r>
    </w:p>
    <w:p w14:paraId="106E40D5" w14:textId="7F57CCBC" w:rsidR="004E66A2" w:rsidRDefault="00DD73F4" w:rsidP="004E66A2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4</w:t>
      </w:r>
      <w:r w:rsidRPr="003C699E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="004E66A2" w:rsidRPr="003C699E">
        <w:rPr>
          <w:rFonts w:ascii="Times New Roman" w:hAnsi="Times New Roman" w:cs="Times New Roman"/>
          <w:sz w:val="24"/>
        </w:rPr>
        <w:t>Station of Cropland Construction and Soil and Fertilizer of Fujian Province, Fuzhou 350003, China</w:t>
      </w:r>
    </w:p>
    <w:p w14:paraId="5C619F2C" w14:textId="77777777" w:rsidR="0055756B" w:rsidRPr="00560831" w:rsidRDefault="0055756B" w:rsidP="00232E2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</w:rPr>
      </w:pPr>
    </w:p>
    <w:p w14:paraId="2824343A" w14:textId="0CD2F9DB" w:rsidR="0055756B" w:rsidRPr="003C699E" w:rsidRDefault="00276B6D" w:rsidP="00232E2D">
      <w:pPr>
        <w:spacing w:line="480" w:lineRule="auto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b/>
          <w:color w:val="000000"/>
          <w:sz w:val="24"/>
          <w:shd w:val="clear" w:color="auto" w:fill="FFFFFF"/>
          <w:vertAlign w:val="superscript"/>
        </w:rPr>
        <w:t>†</w:t>
      </w:r>
      <w:r w:rsidR="0055756B" w:rsidRPr="003C699E">
        <w:rPr>
          <w:rFonts w:ascii="Times New Roman" w:hAnsi="Times New Roman" w:cs="Times New Roman"/>
          <w:b/>
          <w:color w:val="000000"/>
          <w:sz w:val="24"/>
          <w:shd w:val="clear" w:color="auto" w:fill="FFFFFF"/>
        </w:rPr>
        <w:t xml:space="preserve"> </w:t>
      </w:r>
      <w:r w:rsidR="00560831">
        <w:rPr>
          <w:rFonts w:ascii="Times New Roman" w:hAnsi="Times New Roman" w:cs="Times New Roman"/>
          <w:color w:val="000000"/>
          <w:sz w:val="24"/>
        </w:rPr>
        <w:t>These authors have</w:t>
      </w:r>
      <w:r w:rsidR="0055756B" w:rsidRPr="003C699E">
        <w:rPr>
          <w:rFonts w:ascii="Times New Roman" w:hAnsi="Times New Roman" w:cs="Times New Roman"/>
          <w:color w:val="000000"/>
          <w:sz w:val="24"/>
        </w:rPr>
        <w:t xml:space="preserve"> contributed equally to this work.</w:t>
      </w:r>
    </w:p>
    <w:p w14:paraId="0FF4555D" w14:textId="77777777" w:rsidR="0055756B" w:rsidRPr="003C699E" w:rsidRDefault="0055756B" w:rsidP="00232E2D">
      <w:pPr>
        <w:spacing w:line="480" w:lineRule="auto"/>
        <w:rPr>
          <w:rFonts w:ascii="Times New Roman" w:hAnsi="Times New Roman" w:cs="Times New Roman"/>
          <w:b/>
          <w:color w:val="000000"/>
          <w:sz w:val="24"/>
          <w:shd w:val="clear" w:color="auto" w:fill="FFFFFF"/>
        </w:rPr>
      </w:pPr>
    </w:p>
    <w:p w14:paraId="2B7B7E6B" w14:textId="77777777" w:rsidR="0055756B" w:rsidRPr="003C699E" w:rsidRDefault="0055756B" w:rsidP="00232E2D">
      <w:pPr>
        <w:spacing w:line="480" w:lineRule="auto"/>
        <w:rPr>
          <w:rFonts w:ascii="Times New Roman" w:hAnsi="Times New Roman" w:cs="Times New Roman"/>
          <w:b/>
          <w:color w:val="000000"/>
          <w:sz w:val="24"/>
          <w:shd w:val="clear" w:color="auto" w:fill="FFFFFF"/>
        </w:rPr>
      </w:pPr>
      <w:r w:rsidRPr="003C699E">
        <w:rPr>
          <w:rFonts w:ascii="Times New Roman" w:hAnsi="Times New Roman" w:cs="Times New Roman"/>
          <w:b/>
          <w:color w:val="000000"/>
          <w:sz w:val="24"/>
          <w:shd w:val="clear" w:color="auto" w:fill="FFFFFF"/>
          <w:vertAlign w:val="superscript"/>
        </w:rPr>
        <w:t>*</w:t>
      </w:r>
      <w:r w:rsidRPr="003C699E">
        <w:rPr>
          <w:rFonts w:ascii="Times New Roman" w:hAnsi="Times New Roman" w:cs="Times New Roman"/>
          <w:b/>
          <w:color w:val="000000"/>
          <w:sz w:val="24"/>
          <w:shd w:val="clear" w:color="auto" w:fill="FFFFFF"/>
        </w:rPr>
        <w:t xml:space="preserve"> Corresponding author:</w:t>
      </w:r>
    </w:p>
    <w:p w14:paraId="3BAD9A1A" w14:textId="77777777" w:rsidR="0055756B" w:rsidRPr="003C699E" w:rsidRDefault="0055756B" w:rsidP="00232E2D">
      <w:pPr>
        <w:spacing w:line="480" w:lineRule="auto"/>
        <w:rPr>
          <w:rFonts w:ascii="Times New Roman" w:hAnsi="Times New Roman" w:cs="Times New Roman"/>
          <w:color w:val="000000"/>
          <w:sz w:val="24"/>
        </w:rPr>
      </w:pPr>
      <w:r w:rsidRPr="003C699E">
        <w:rPr>
          <w:rFonts w:ascii="Times New Roman" w:hAnsi="Times New Roman" w:cs="Times New Roman"/>
          <w:color w:val="000000"/>
          <w:sz w:val="24"/>
        </w:rPr>
        <w:t>To whom correspondence should be addressed.</w:t>
      </w:r>
    </w:p>
    <w:p w14:paraId="0DFD9903" w14:textId="77777777" w:rsidR="0055756B" w:rsidRPr="003C699E" w:rsidRDefault="0055756B" w:rsidP="00232E2D">
      <w:pPr>
        <w:spacing w:line="480" w:lineRule="auto"/>
        <w:rPr>
          <w:rFonts w:ascii="Times New Roman" w:hAnsi="Times New Roman" w:cs="Times New Roman"/>
          <w:color w:val="000000"/>
          <w:sz w:val="24"/>
        </w:rPr>
      </w:pPr>
      <w:r w:rsidRPr="003C699E">
        <w:rPr>
          <w:rFonts w:ascii="Times New Roman" w:hAnsi="Times New Roman" w:cs="Times New Roman"/>
          <w:color w:val="000000"/>
          <w:sz w:val="24"/>
        </w:rPr>
        <w:t xml:space="preserve">Name: </w:t>
      </w:r>
      <w:proofErr w:type="spellStart"/>
      <w:r w:rsidRPr="003C699E">
        <w:rPr>
          <w:rFonts w:ascii="Times New Roman" w:hAnsi="Times New Roman" w:cs="Times New Roman"/>
          <w:color w:val="000000"/>
          <w:sz w:val="24"/>
        </w:rPr>
        <w:t>Jiuxin</w:t>
      </w:r>
      <w:proofErr w:type="spellEnd"/>
      <w:r w:rsidRPr="003C699E">
        <w:rPr>
          <w:rFonts w:ascii="Times New Roman" w:hAnsi="Times New Roman" w:cs="Times New Roman"/>
          <w:color w:val="000000"/>
          <w:sz w:val="24"/>
        </w:rPr>
        <w:t xml:space="preserve"> Guo</w:t>
      </w:r>
    </w:p>
    <w:p w14:paraId="54E3B918" w14:textId="77777777" w:rsidR="0055756B" w:rsidRPr="003C699E" w:rsidRDefault="0055756B" w:rsidP="00232E2D">
      <w:pPr>
        <w:spacing w:line="480" w:lineRule="auto"/>
        <w:rPr>
          <w:rFonts w:ascii="Times New Roman" w:hAnsi="Times New Roman" w:cs="Times New Roman"/>
          <w:color w:val="000000"/>
          <w:sz w:val="24"/>
        </w:rPr>
      </w:pPr>
      <w:r w:rsidRPr="003C699E">
        <w:rPr>
          <w:rFonts w:ascii="Times New Roman" w:hAnsi="Times New Roman" w:cs="Times New Roman"/>
          <w:color w:val="000000"/>
          <w:sz w:val="24"/>
        </w:rPr>
        <w:t xml:space="preserve">E-mail: </w:t>
      </w:r>
      <w:r w:rsidRPr="003C699E">
        <w:rPr>
          <w:rFonts w:ascii="Times New Roman" w:hAnsi="Times New Roman" w:cs="Times New Roman"/>
          <w:color w:val="000000"/>
          <w:sz w:val="24"/>
          <w:shd w:val="clear" w:color="auto" w:fill="FFFFFF"/>
        </w:rPr>
        <w:t>jiuxinguo@hotmail.com</w:t>
      </w:r>
    </w:p>
    <w:p w14:paraId="3F409F9E" w14:textId="77777777" w:rsidR="0055756B" w:rsidRPr="003C699E" w:rsidRDefault="0055756B" w:rsidP="00232E2D">
      <w:pPr>
        <w:spacing w:line="480" w:lineRule="auto"/>
        <w:rPr>
          <w:rFonts w:ascii="Times New Roman" w:hAnsi="Times New Roman" w:cs="Times New Roman"/>
          <w:color w:val="000000"/>
          <w:sz w:val="24"/>
        </w:rPr>
      </w:pPr>
      <w:r w:rsidRPr="003C699E">
        <w:rPr>
          <w:rFonts w:ascii="Times New Roman" w:hAnsi="Times New Roman" w:cs="Times New Roman"/>
          <w:color w:val="000000"/>
          <w:sz w:val="24"/>
        </w:rPr>
        <w:t>Tel: ++86-591-83789361</w:t>
      </w:r>
    </w:p>
    <w:p w14:paraId="2D383855" w14:textId="77777777" w:rsidR="00370923" w:rsidRPr="003C699E" w:rsidRDefault="0055756B" w:rsidP="00232E2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C699E">
        <w:rPr>
          <w:rFonts w:ascii="Times New Roman" w:hAnsi="Times New Roman" w:cs="Times New Roman"/>
          <w:color w:val="000000"/>
          <w:sz w:val="24"/>
        </w:rPr>
        <w:t xml:space="preserve">Address: No.15 </w:t>
      </w:r>
      <w:proofErr w:type="spellStart"/>
      <w:r w:rsidRPr="003C699E">
        <w:rPr>
          <w:rFonts w:ascii="Times New Roman" w:hAnsi="Times New Roman" w:cs="Times New Roman"/>
          <w:color w:val="000000"/>
          <w:sz w:val="24"/>
        </w:rPr>
        <w:t>Shanxiadian</w:t>
      </w:r>
      <w:proofErr w:type="spellEnd"/>
      <w:r w:rsidRPr="003C699E">
        <w:rPr>
          <w:rFonts w:ascii="Times New Roman" w:hAnsi="Times New Roman" w:cs="Times New Roman"/>
          <w:color w:val="000000"/>
          <w:sz w:val="24"/>
        </w:rPr>
        <w:t xml:space="preserve"> Road, </w:t>
      </w:r>
      <w:proofErr w:type="spellStart"/>
      <w:r w:rsidRPr="003C699E">
        <w:rPr>
          <w:rFonts w:ascii="Times New Roman" w:hAnsi="Times New Roman" w:cs="Times New Roman"/>
          <w:color w:val="000000"/>
          <w:sz w:val="24"/>
        </w:rPr>
        <w:t>Cangshan</w:t>
      </w:r>
      <w:proofErr w:type="spellEnd"/>
      <w:r w:rsidRPr="003C699E">
        <w:rPr>
          <w:rFonts w:ascii="Times New Roman" w:hAnsi="Times New Roman" w:cs="Times New Roman"/>
          <w:color w:val="000000"/>
          <w:sz w:val="24"/>
        </w:rPr>
        <w:t xml:space="preserve"> District, Fuzhou City, Fujian Province, China 350002</w:t>
      </w:r>
      <w:r w:rsidRPr="003C699E">
        <w:rPr>
          <w:rFonts w:ascii="Times New Roman" w:hAnsi="Times New Roman" w:cs="Times New Roman"/>
          <w:color w:val="000000"/>
          <w:sz w:val="24"/>
        </w:rPr>
        <w:br w:type="page"/>
      </w:r>
    </w:p>
    <w:p w14:paraId="60D5D6BD" w14:textId="3E552158" w:rsidR="00D64560" w:rsidRPr="003C699E" w:rsidRDefault="00F36E2A" w:rsidP="00232E2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C699E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b/>
          <w:sz w:val="24"/>
          <w:szCs w:val="24"/>
        </w:rPr>
        <w:t>ABLE</w:t>
      </w:r>
      <w:r w:rsidRPr="003C699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12E7E" w:rsidRPr="003C699E">
        <w:rPr>
          <w:rFonts w:ascii="Times New Roman" w:hAnsi="Times New Roman" w:cs="Times New Roman"/>
          <w:b/>
          <w:sz w:val="24"/>
          <w:szCs w:val="24"/>
        </w:rPr>
        <w:t>S</w:t>
      </w:r>
      <w:r w:rsidR="00D64560" w:rsidRPr="003C699E">
        <w:rPr>
          <w:rFonts w:ascii="Times New Roman" w:hAnsi="Times New Roman" w:cs="Times New Roman"/>
          <w:b/>
          <w:sz w:val="24"/>
          <w:szCs w:val="24"/>
        </w:rPr>
        <w:t>1</w:t>
      </w:r>
      <w:r w:rsidR="00612E7E" w:rsidRPr="003C699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64560" w:rsidRPr="003C699E">
        <w:rPr>
          <w:rFonts w:ascii="Times New Roman" w:hAnsi="Times New Roman" w:cs="Times New Roman"/>
          <w:sz w:val="24"/>
          <w:szCs w:val="24"/>
        </w:rPr>
        <w:t xml:space="preserve">Results of PCA for all fruit indicators including peel, pulp, seed </w:t>
      </w:r>
      <w:r w:rsidR="00232E2D" w:rsidRPr="003C699E">
        <w:rPr>
          <w:rFonts w:ascii="Times New Roman" w:hAnsi="Times New Roman" w:cs="Times New Roman"/>
          <w:sz w:val="24"/>
          <w:szCs w:val="24"/>
        </w:rPr>
        <w:t>mineral</w:t>
      </w:r>
      <w:r w:rsidR="00D64560" w:rsidRPr="003C699E">
        <w:rPr>
          <w:rFonts w:ascii="Times New Roman" w:hAnsi="Times New Roman" w:cs="Times New Roman"/>
          <w:sz w:val="24"/>
          <w:szCs w:val="24"/>
        </w:rPr>
        <w:t xml:space="preserve"> </w:t>
      </w:r>
      <w:r w:rsidR="00232E2D" w:rsidRPr="003C699E">
        <w:rPr>
          <w:rFonts w:ascii="Times New Roman" w:hAnsi="Times New Roman" w:cs="Times New Roman"/>
          <w:sz w:val="24"/>
          <w:szCs w:val="24"/>
        </w:rPr>
        <w:t>characteristics</w:t>
      </w:r>
      <w:r w:rsidR="00D64560" w:rsidRPr="003C699E">
        <w:rPr>
          <w:rFonts w:ascii="Times New Roman" w:hAnsi="Times New Roman" w:cs="Times New Roman"/>
          <w:sz w:val="24"/>
          <w:szCs w:val="24"/>
        </w:rPr>
        <w:t xml:space="preserve"> and </w:t>
      </w:r>
      <w:r w:rsidR="00232E2D" w:rsidRPr="003C699E">
        <w:rPr>
          <w:rFonts w:ascii="Times New Roman" w:hAnsi="Times New Roman" w:cs="Times New Roman"/>
          <w:sz w:val="24"/>
          <w:szCs w:val="24"/>
        </w:rPr>
        <w:t>juice</w:t>
      </w:r>
      <w:r w:rsidR="00D64560" w:rsidRPr="003C699E">
        <w:rPr>
          <w:rFonts w:ascii="Times New Roman" w:hAnsi="Times New Roman" w:cs="Times New Roman"/>
          <w:sz w:val="24"/>
          <w:szCs w:val="24"/>
        </w:rPr>
        <w:t xml:space="preserve"> quality </w:t>
      </w:r>
      <w:r w:rsidR="00232E2D" w:rsidRPr="003C699E">
        <w:rPr>
          <w:rFonts w:ascii="Times New Roman" w:hAnsi="Times New Roman" w:cs="Times New Roman"/>
          <w:sz w:val="24"/>
          <w:szCs w:val="24"/>
        </w:rPr>
        <w:t>propertie</w:t>
      </w:r>
      <w:r w:rsidR="00D64560" w:rsidRPr="003C699E">
        <w:rPr>
          <w:rFonts w:ascii="Times New Roman" w:hAnsi="Times New Roman" w:cs="Times New Roman"/>
          <w:sz w:val="24"/>
          <w:szCs w:val="24"/>
        </w:rPr>
        <w:t>s in different citrus cultivar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9"/>
        <w:gridCol w:w="1046"/>
        <w:gridCol w:w="1043"/>
        <w:gridCol w:w="1045"/>
        <w:gridCol w:w="1043"/>
        <w:gridCol w:w="1045"/>
        <w:gridCol w:w="1051"/>
        <w:gridCol w:w="1040"/>
      </w:tblGrid>
      <w:tr w:rsidR="00B6379A" w:rsidRPr="003C699E" w14:paraId="74122CCA" w14:textId="77777777" w:rsidTr="00370923"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069C03E7" w14:textId="77777777" w:rsidR="002D21DA" w:rsidRPr="003C699E" w:rsidRDefault="00EE15BF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Principal component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</w:tcPr>
          <w:p w14:paraId="2A4E7655" w14:textId="77777777" w:rsidR="002D21DA" w:rsidRPr="003C699E" w:rsidRDefault="002D21DA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PC1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</w:tcPr>
          <w:p w14:paraId="1F1E6450" w14:textId="77777777" w:rsidR="002D21DA" w:rsidRPr="003C699E" w:rsidRDefault="002D21DA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PC2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</w:tcPr>
          <w:p w14:paraId="6BFB04D6" w14:textId="77777777" w:rsidR="002D21DA" w:rsidRPr="003C699E" w:rsidRDefault="002D21DA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PC3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</w:tcPr>
          <w:p w14:paraId="17F5734A" w14:textId="77777777" w:rsidR="002D21DA" w:rsidRPr="003C699E" w:rsidRDefault="002D21DA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PC4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</w:tcPr>
          <w:p w14:paraId="3E54A6F0" w14:textId="77777777" w:rsidR="002D21DA" w:rsidRPr="003C699E" w:rsidRDefault="002D21DA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PC5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14:paraId="509522D9" w14:textId="77777777" w:rsidR="002D21DA" w:rsidRPr="003C699E" w:rsidRDefault="002D21DA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PC6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</w:tcPr>
          <w:p w14:paraId="0466BAA0" w14:textId="77777777" w:rsidR="002D21DA" w:rsidRPr="003C699E" w:rsidRDefault="002D21DA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PC7</w:t>
            </w:r>
          </w:p>
        </w:tc>
      </w:tr>
      <w:tr w:rsidR="00B6379A" w:rsidRPr="003C699E" w14:paraId="0AFE3CEC" w14:textId="77777777" w:rsidTr="00370923">
        <w:tc>
          <w:tcPr>
            <w:tcW w:w="1250" w:type="pct"/>
            <w:tcBorders>
              <w:top w:val="single" w:sz="4" w:space="0" w:color="auto"/>
            </w:tcBorders>
            <w:vAlign w:val="bottom"/>
          </w:tcPr>
          <w:p w14:paraId="784D4913" w14:textId="77777777" w:rsidR="002D21DA" w:rsidRPr="003C699E" w:rsidRDefault="00EE15BF" w:rsidP="0029498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Eigenvalues</w:t>
            </w:r>
          </w:p>
        </w:tc>
        <w:tc>
          <w:tcPr>
            <w:tcW w:w="536" w:type="pct"/>
            <w:tcBorders>
              <w:top w:val="single" w:sz="4" w:space="0" w:color="auto"/>
            </w:tcBorders>
            <w:vAlign w:val="bottom"/>
          </w:tcPr>
          <w:p w14:paraId="47F95C4E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12.596 </w:t>
            </w:r>
          </w:p>
        </w:tc>
        <w:tc>
          <w:tcPr>
            <w:tcW w:w="535" w:type="pct"/>
            <w:tcBorders>
              <w:top w:val="single" w:sz="4" w:space="0" w:color="auto"/>
            </w:tcBorders>
            <w:vAlign w:val="bottom"/>
          </w:tcPr>
          <w:p w14:paraId="445706A9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6.932 </w:t>
            </w:r>
          </w:p>
        </w:tc>
        <w:tc>
          <w:tcPr>
            <w:tcW w:w="536" w:type="pct"/>
            <w:tcBorders>
              <w:top w:val="single" w:sz="4" w:space="0" w:color="auto"/>
            </w:tcBorders>
            <w:vAlign w:val="bottom"/>
          </w:tcPr>
          <w:p w14:paraId="59A75191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4.568 </w:t>
            </w:r>
          </w:p>
        </w:tc>
        <w:tc>
          <w:tcPr>
            <w:tcW w:w="535" w:type="pct"/>
            <w:tcBorders>
              <w:top w:val="single" w:sz="4" w:space="0" w:color="auto"/>
            </w:tcBorders>
            <w:vAlign w:val="bottom"/>
          </w:tcPr>
          <w:p w14:paraId="02F10F28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3.570 </w:t>
            </w:r>
          </w:p>
        </w:tc>
        <w:tc>
          <w:tcPr>
            <w:tcW w:w="536" w:type="pct"/>
            <w:tcBorders>
              <w:top w:val="single" w:sz="4" w:space="0" w:color="auto"/>
            </w:tcBorders>
            <w:vAlign w:val="bottom"/>
          </w:tcPr>
          <w:p w14:paraId="74DF1F16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2.803 </w:t>
            </w:r>
          </w:p>
        </w:tc>
        <w:tc>
          <w:tcPr>
            <w:tcW w:w="539" w:type="pct"/>
            <w:tcBorders>
              <w:top w:val="single" w:sz="4" w:space="0" w:color="auto"/>
            </w:tcBorders>
            <w:vAlign w:val="bottom"/>
          </w:tcPr>
          <w:p w14:paraId="2EB8799E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2.613 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bottom"/>
          </w:tcPr>
          <w:p w14:paraId="761E7F15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1.501 </w:t>
            </w:r>
          </w:p>
        </w:tc>
      </w:tr>
      <w:tr w:rsidR="00B6379A" w:rsidRPr="003C699E" w14:paraId="6FEC3CF5" w14:textId="77777777" w:rsidTr="00370923">
        <w:tc>
          <w:tcPr>
            <w:tcW w:w="1250" w:type="pct"/>
            <w:vAlign w:val="bottom"/>
          </w:tcPr>
          <w:p w14:paraId="5673D99D" w14:textId="77777777" w:rsidR="002D21DA" w:rsidRPr="003C699E" w:rsidRDefault="00EE15BF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Percent (</w:t>
            </w:r>
            <w:r w:rsidR="002D21DA" w:rsidRPr="003C699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36" w:type="pct"/>
            <w:vAlign w:val="bottom"/>
          </w:tcPr>
          <w:p w14:paraId="3570387F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34.989 </w:t>
            </w:r>
          </w:p>
        </w:tc>
        <w:tc>
          <w:tcPr>
            <w:tcW w:w="535" w:type="pct"/>
            <w:vAlign w:val="bottom"/>
          </w:tcPr>
          <w:p w14:paraId="2D343F86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19.255 </w:t>
            </w:r>
          </w:p>
        </w:tc>
        <w:tc>
          <w:tcPr>
            <w:tcW w:w="536" w:type="pct"/>
            <w:vAlign w:val="bottom"/>
          </w:tcPr>
          <w:p w14:paraId="4875B3EC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12.690 </w:t>
            </w:r>
          </w:p>
        </w:tc>
        <w:tc>
          <w:tcPr>
            <w:tcW w:w="535" w:type="pct"/>
            <w:vAlign w:val="bottom"/>
          </w:tcPr>
          <w:p w14:paraId="66844012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9.918 </w:t>
            </w:r>
          </w:p>
        </w:tc>
        <w:tc>
          <w:tcPr>
            <w:tcW w:w="536" w:type="pct"/>
            <w:vAlign w:val="bottom"/>
          </w:tcPr>
          <w:p w14:paraId="7A9ADC7C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7.786 </w:t>
            </w:r>
          </w:p>
        </w:tc>
        <w:tc>
          <w:tcPr>
            <w:tcW w:w="539" w:type="pct"/>
            <w:vAlign w:val="bottom"/>
          </w:tcPr>
          <w:p w14:paraId="22097B1B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7.258 </w:t>
            </w:r>
          </w:p>
        </w:tc>
        <w:tc>
          <w:tcPr>
            <w:tcW w:w="533" w:type="pct"/>
            <w:vAlign w:val="bottom"/>
          </w:tcPr>
          <w:p w14:paraId="60C4909A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4.170 </w:t>
            </w:r>
          </w:p>
        </w:tc>
      </w:tr>
      <w:tr w:rsidR="00B6379A" w:rsidRPr="003C699E" w14:paraId="1928BB84" w14:textId="77777777" w:rsidTr="00370923">
        <w:tc>
          <w:tcPr>
            <w:tcW w:w="1250" w:type="pct"/>
            <w:vAlign w:val="bottom"/>
          </w:tcPr>
          <w:p w14:paraId="54EB7B1D" w14:textId="77777777" w:rsidR="002D21DA" w:rsidRPr="003C699E" w:rsidRDefault="00EE15BF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Cumulative percent (%)</w:t>
            </w:r>
          </w:p>
        </w:tc>
        <w:tc>
          <w:tcPr>
            <w:tcW w:w="536" w:type="pct"/>
            <w:vAlign w:val="bottom"/>
          </w:tcPr>
          <w:p w14:paraId="68DEE7F7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34.989 </w:t>
            </w:r>
          </w:p>
        </w:tc>
        <w:tc>
          <w:tcPr>
            <w:tcW w:w="535" w:type="pct"/>
            <w:vAlign w:val="bottom"/>
          </w:tcPr>
          <w:p w14:paraId="4A75E62A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54.244 </w:t>
            </w:r>
          </w:p>
        </w:tc>
        <w:tc>
          <w:tcPr>
            <w:tcW w:w="536" w:type="pct"/>
            <w:vAlign w:val="bottom"/>
          </w:tcPr>
          <w:p w14:paraId="280BC7A1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66.934 </w:t>
            </w:r>
          </w:p>
        </w:tc>
        <w:tc>
          <w:tcPr>
            <w:tcW w:w="535" w:type="pct"/>
            <w:vAlign w:val="bottom"/>
          </w:tcPr>
          <w:p w14:paraId="66F63451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76.852 </w:t>
            </w:r>
          </w:p>
        </w:tc>
        <w:tc>
          <w:tcPr>
            <w:tcW w:w="536" w:type="pct"/>
            <w:vAlign w:val="bottom"/>
          </w:tcPr>
          <w:p w14:paraId="0E41F68C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84.638 </w:t>
            </w:r>
          </w:p>
        </w:tc>
        <w:tc>
          <w:tcPr>
            <w:tcW w:w="539" w:type="pct"/>
            <w:vAlign w:val="bottom"/>
          </w:tcPr>
          <w:p w14:paraId="139C1AA6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91.896 </w:t>
            </w:r>
          </w:p>
        </w:tc>
        <w:tc>
          <w:tcPr>
            <w:tcW w:w="533" w:type="pct"/>
            <w:vAlign w:val="bottom"/>
          </w:tcPr>
          <w:p w14:paraId="66B71836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96.065 </w:t>
            </w:r>
          </w:p>
        </w:tc>
      </w:tr>
      <w:tr w:rsidR="00294F14" w:rsidRPr="003C699E" w14:paraId="2371AA64" w14:textId="77777777" w:rsidTr="00370923">
        <w:tc>
          <w:tcPr>
            <w:tcW w:w="5000" w:type="pct"/>
            <w:gridSpan w:val="8"/>
            <w:vAlign w:val="bottom"/>
          </w:tcPr>
          <w:p w14:paraId="4AAE8002" w14:textId="77777777" w:rsidR="00294F14" w:rsidRPr="003C699E" w:rsidRDefault="00294F14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Eigenvectors/factors loading</w:t>
            </w:r>
          </w:p>
        </w:tc>
      </w:tr>
      <w:tr w:rsidR="00B6379A" w:rsidRPr="003C699E" w14:paraId="7A477DB8" w14:textId="77777777" w:rsidTr="00370923">
        <w:tc>
          <w:tcPr>
            <w:tcW w:w="1250" w:type="pct"/>
            <w:vAlign w:val="bottom"/>
          </w:tcPr>
          <w:p w14:paraId="5AA273C0" w14:textId="77777777" w:rsidR="002D21DA" w:rsidRPr="003C699E" w:rsidRDefault="002D21DA" w:rsidP="0029498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Peel N</w:t>
            </w:r>
          </w:p>
        </w:tc>
        <w:tc>
          <w:tcPr>
            <w:tcW w:w="536" w:type="pct"/>
            <w:vAlign w:val="bottom"/>
          </w:tcPr>
          <w:p w14:paraId="253F7A26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430 </w:t>
            </w:r>
          </w:p>
        </w:tc>
        <w:tc>
          <w:tcPr>
            <w:tcW w:w="535" w:type="pct"/>
            <w:vAlign w:val="bottom"/>
          </w:tcPr>
          <w:p w14:paraId="0F3DBEC7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011 </w:t>
            </w:r>
          </w:p>
        </w:tc>
        <w:tc>
          <w:tcPr>
            <w:tcW w:w="536" w:type="pct"/>
            <w:vAlign w:val="bottom"/>
          </w:tcPr>
          <w:p w14:paraId="4ECC89E5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029 </w:t>
            </w:r>
          </w:p>
        </w:tc>
        <w:tc>
          <w:tcPr>
            <w:tcW w:w="535" w:type="pct"/>
            <w:vAlign w:val="bottom"/>
          </w:tcPr>
          <w:p w14:paraId="17D2F979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0.832 </w:t>
            </w:r>
          </w:p>
        </w:tc>
        <w:tc>
          <w:tcPr>
            <w:tcW w:w="536" w:type="pct"/>
            <w:vAlign w:val="bottom"/>
          </w:tcPr>
          <w:p w14:paraId="13B96449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239 </w:t>
            </w:r>
          </w:p>
        </w:tc>
        <w:tc>
          <w:tcPr>
            <w:tcW w:w="539" w:type="pct"/>
            <w:vAlign w:val="bottom"/>
          </w:tcPr>
          <w:p w14:paraId="4A490961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012 </w:t>
            </w:r>
          </w:p>
        </w:tc>
        <w:tc>
          <w:tcPr>
            <w:tcW w:w="533" w:type="pct"/>
            <w:vAlign w:val="bottom"/>
          </w:tcPr>
          <w:p w14:paraId="6EF9A54D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213 </w:t>
            </w:r>
          </w:p>
        </w:tc>
      </w:tr>
      <w:tr w:rsidR="00B6379A" w:rsidRPr="003C699E" w14:paraId="2C74EC9C" w14:textId="77777777" w:rsidTr="00370923">
        <w:tc>
          <w:tcPr>
            <w:tcW w:w="1250" w:type="pct"/>
            <w:vAlign w:val="bottom"/>
          </w:tcPr>
          <w:p w14:paraId="23AEFAB3" w14:textId="77777777" w:rsidR="002D21DA" w:rsidRPr="003C699E" w:rsidRDefault="002D21DA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Peel P</w:t>
            </w:r>
          </w:p>
        </w:tc>
        <w:tc>
          <w:tcPr>
            <w:tcW w:w="536" w:type="pct"/>
            <w:vAlign w:val="bottom"/>
          </w:tcPr>
          <w:p w14:paraId="0AD46C70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477 </w:t>
            </w:r>
          </w:p>
        </w:tc>
        <w:tc>
          <w:tcPr>
            <w:tcW w:w="535" w:type="pct"/>
            <w:vAlign w:val="bottom"/>
          </w:tcPr>
          <w:p w14:paraId="1250BC23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171 </w:t>
            </w:r>
          </w:p>
        </w:tc>
        <w:tc>
          <w:tcPr>
            <w:tcW w:w="536" w:type="pct"/>
            <w:vAlign w:val="bottom"/>
          </w:tcPr>
          <w:p w14:paraId="3E4E4E13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388 </w:t>
            </w:r>
          </w:p>
        </w:tc>
        <w:tc>
          <w:tcPr>
            <w:tcW w:w="535" w:type="pct"/>
            <w:vAlign w:val="bottom"/>
          </w:tcPr>
          <w:p w14:paraId="5D16140E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208 </w:t>
            </w:r>
          </w:p>
        </w:tc>
        <w:tc>
          <w:tcPr>
            <w:tcW w:w="536" w:type="pct"/>
            <w:vAlign w:val="bottom"/>
          </w:tcPr>
          <w:p w14:paraId="330C3F2B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087 </w:t>
            </w:r>
          </w:p>
        </w:tc>
        <w:tc>
          <w:tcPr>
            <w:tcW w:w="539" w:type="pct"/>
            <w:vAlign w:val="bottom"/>
          </w:tcPr>
          <w:p w14:paraId="77E0258A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433 </w:t>
            </w:r>
          </w:p>
        </w:tc>
        <w:tc>
          <w:tcPr>
            <w:tcW w:w="533" w:type="pct"/>
            <w:vAlign w:val="bottom"/>
          </w:tcPr>
          <w:p w14:paraId="6D0D25ED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298 </w:t>
            </w:r>
          </w:p>
        </w:tc>
      </w:tr>
      <w:tr w:rsidR="00B6379A" w:rsidRPr="003C699E" w14:paraId="56B311EC" w14:textId="77777777" w:rsidTr="00370923">
        <w:tc>
          <w:tcPr>
            <w:tcW w:w="1250" w:type="pct"/>
            <w:vAlign w:val="bottom"/>
          </w:tcPr>
          <w:p w14:paraId="1CA5EBB9" w14:textId="77777777" w:rsidR="002D21DA" w:rsidRPr="003C699E" w:rsidRDefault="002D21DA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Peel K</w:t>
            </w:r>
          </w:p>
        </w:tc>
        <w:tc>
          <w:tcPr>
            <w:tcW w:w="536" w:type="pct"/>
            <w:vAlign w:val="bottom"/>
          </w:tcPr>
          <w:p w14:paraId="2450E3E3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615 </w:t>
            </w:r>
          </w:p>
        </w:tc>
        <w:tc>
          <w:tcPr>
            <w:tcW w:w="535" w:type="pct"/>
            <w:vAlign w:val="bottom"/>
          </w:tcPr>
          <w:p w14:paraId="4E434079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431 </w:t>
            </w:r>
          </w:p>
        </w:tc>
        <w:tc>
          <w:tcPr>
            <w:tcW w:w="536" w:type="pct"/>
            <w:vAlign w:val="bottom"/>
          </w:tcPr>
          <w:p w14:paraId="050D46F7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113 </w:t>
            </w:r>
          </w:p>
        </w:tc>
        <w:tc>
          <w:tcPr>
            <w:tcW w:w="535" w:type="pct"/>
            <w:vAlign w:val="bottom"/>
          </w:tcPr>
          <w:p w14:paraId="69681F82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108 </w:t>
            </w:r>
          </w:p>
        </w:tc>
        <w:tc>
          <w:tcPr>
            <w:tcW w:w="536" w:type="pct"/>
            <w:vAlign w:val="bottom"/>
          </w:tcPr>
          <w:p w14:paraId="5A8DBDC1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317 </w:t>
            </w:r>
          </w:p>
        </w:tc>
        <w:tc>
          <w:tcPr>
            <w:tcW w:w="539" w:type="pct"/>
            <w:vAlign w:val="bottom"/>
          </w:tcPr>
          <w:p w14:paraId="0AB574CD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019 </w:t>
            </w:r>
          </w:p>
        </w:tc>
        <w:tc>
          <w:tcPr>
            <w:tcW w:w="533" w:type="pct"/>
            <w:vAlign w:val="bottom"/>
          </w:tcPr>
          <w:p w14:paraId="6E4E8E39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-0.484 </w:t>
            </w:r>
          </w:p>
        </w:tc>
      </w:tr>
      <w:tr w:rsidR="00B6379A" w:rsidRPr="003C699E" w14:paraId="6D87E529" w14:textId="77777777" w:rsidTr="00370923">
        <w:tc>
          <w:tcPr>
            <w:tcW w:w="1250" w:type="pct"/>
            <w:vAlign w:val="bottom"/>
          </w:tcPr>
          <w:p w14:paraId="2EC37642" w14:textId="77777777" w:rsidR="002D21DA" w:rsidRPr="003C699E" w:rsidRDefault="002D21DA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Peel Ca</w:t>
            </w:r>
          </w:p>
        </w:tc>
        <w:tc>
          <w:tcPr>
            <w:tcW w:w="536" w:type="pct"/>
            <w:vAlign w:val="bottom"/>
          </w:tcPr>
          <w:p w14:paraId="1B9C8E8E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0.861 </w:t>
            </w:r>
          </w:p>
        </w:tc>
        <w:tc>
          <w:tcPr>
            <w:tcW w:w="535" w:type="pct"/>
            <w:vAlign w:val="bottom"/>
          </w:tcPr>
          <w:p w14:paraId="6015A97D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368 </w:t>
            </w:r>
          </w:p>
        </w:tc>
        <w:tc>
          <w:tcPr>
            <w:tcW w:w="536" w:type="pct"/>
            <w:vAlign w:val="bottom"/>
          </w:tcPr>
          <w:p w14:paraId="3A13FA53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304 </w:t>
            </w:r>
          </w:p>
        </w:tc>
        <w:tc>
          <w:tcPr>
            <w:tcW w:w="535" w:type="pct"/>
            <w:vAlign w:val="bottom"/>
          </w:tcPr>
          <w:p w14:paraId="2B771ACB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051 </w:t>
            </w:r>
          </w:p>
        </w:tc>
        <w:tc>
          <w:tcPr>
            <w:tcW w:w="536" w:type="pct"/>
            <w:vAlign w:val="bottom"/>
          </w:tcPr>
          <w:p w14:paraId="134BB304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149 </w:t>
            </w:r>
          </w:p>
        </w:tc>
        <w:tc>
          <w:tcPr>
            <w:tcW w:w="539" w:type="pct"/>
            <w:vAlign w:val="bottom"/>
          </w:tcPr>
          <w:p w14:paraId="5A1F6F0D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021 </w:t>
            </w:r>
          </w:p>
        </w:tc>
        <w:tc>
          <w:tcPr>
            <w:tcW w:w="533" w:type="pct"/>
            <w:vAlign w:val="bottom"/>
          </w:tcPr>
          <w:p w14:paraId="02F43452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035 </w:t>
            </w:r>
          </w:p>
        </w:tc>
      </w:tr>
      <w:tr w:rsidR="00B6379A" w:rsidRPr="003C699E" w14:paraId="33A547EB" w14:textId="77777777" w:rsidTr="00370923">
        <w:tc>
          <w:tcPr>
            <w:tcW w:w="1250" w:type="pct"/>
            <w:vAlign w:val="bottom"/>
          </w:tcPr>
          <w:p w14:paraId="116F38A8" w14:textId="77777777" w:rsidR="002D21DA" w:rsidRPr="003C699E" w:rsidRDefault="002D21DA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Peel Mg</w:t>
            </w:r>
          </w:p>
        </w:tc>
        <w:tc>
          <w:tcPr>
            <w:tcW w:w="536" w:type="pct"/>
            <w:vAlign w:val="bottom"/>
          </w:tcPr>
          <w:p w14:paraId="72DD38A7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152 </w:t>
            </w:r>
          </w:p>
        </w:tc>
        <w:tc>
          <w:tcPr>
            <w:tcW w:w="535" w:type="pct"/>
            <w:vAlign w:val="bottom"/>
          </w:tcPr>
          <w:p w14:paraId="2BD364A4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0.837 </w:t>
            </w:r>
          </w:p>
        </w:tc>
        <w:tc>
          <w:tcPr>
            <w:tcW w:w="536" w:type="pct"/>
            <w:vAlign w:val="bottom"/>
          </w:tcPr>
          <w:p w14:paraId="67C8B8B9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027 </w:t>
            </w:r>
          </w:p>
        </w:tc>
        <w:tc>
          <w:tcPr>
            <w:tcW w:w="535" w:type="pct"/>
            <w:vAlign w:val="bottom"/>
          </w:tcPr>
          <w:p w14:paraId="1A63868C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277 </w:t>
            </w:r>
          </w:p>
        </w:tc>
        <w:tc>
          <w:tcPr>
            <w:tcW w:w="536" w:type="pct"/>
            <w:vAlign w:val="bottom"/>
          </w:tcPr>
          <w:p w14:paraId="772D6D91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044 </w:t>
            </w:r>
          </w:p>
        </w:tc>
        <w:tc>
          <w:tcPr>
            <w:tcW w:w="539" w:type="pct"/>
            <w:vAlign w:val="bottom"/>
          </w:tcPr>
          <w:p w14:paraId="24D1432C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404 </w:t>
            </w:r>
          </w:p>
        </w:tc>
        <w:tc>
          <w:tcPr>
            <w:tcW w:w="533" w:type="pct"/>
            <w:vAlign w:val="bottom"/>
          </w:tcPr>
          <w:p w14:paraId="0B0AAD41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139 </w:t>
            </w:r>
          </w:p>
        </w:tc>
      </w:tr>
      <w:tr w:rsidR="00B6379A" w:rsidRPr="003C699E" w14:paraId="7861EE45" w14:textId="77777777" w:rsidTr="00370923">
        <w:tc>
          <w:tcPr>
            <w:tcW w:w="1250" w:type="pct"/>
            <w:vAlign w:val="bottom"/>
          </w:tcPr>
          <w:p w14:paraId="66C4C9C7" w14:textId="77777777" w:rsidR="002D21DA" w:rsidRPr="003C699E" w:rsidRDefault="002D21DA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Peel Fe</w:t>
            </w:r>
          </w:p>
        </w:tc>
        <w:tc>
          <w:tcPr>
            <w:tcW w:w="536" w:type="pct"/>
            <w:vAlign w:val="bottom"/>
          </w:tcPr>
          <w:p w14:paraId="267DB51B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738 </w:t>
            </w:r>
          </w:p>
        </w:tc>
        <w:tc>
          <w:tcPr>
            <w:tcW w:w="535" w:type="pct"/>
            <w:vAlign w:val="bottom"/>
          </w:tcPr>
          <w:p w14:paraId="3F99902B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085 </w:t>
            </w:r>
          </w:p>
        </w:tc>
        <w:tc>
          <w:tcPr>
            <w:tcW w:w="536" w:type="pct"/>
            <w:vAlign w:val="bottom"/>
          </w:tcPr>
          <w:p w14:paraId="013CA6C7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510 </w:t>
            </w:r>
          </w:p>
        </w:tc>
        <w:tc>
          <w:tcPr>
            <w:tcW w:w="535" w:type="pct"/>
            <w:vAlign w:val="bottom"/>
          </w:tcPr>
          <w:p w14:paraId="0ED6DC04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127 </w:t>
            </w:r>
          </w:p>
        </w:tc>
        <w:tc>
          <w:tcPr>
            <w:tcW w:w="536" w:type="pct"/>
            <w:vAlign w:val="bottom"/>
          </w:tcPr>
          <w:p w14:paraId="63C33003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020 </w:t>
            </w:r>
          </w:p>
        </w:tc>
        <w:tc>
          <w:tcPr>
            <w:tcW w:w="539" w:type="pct"/>
            <w:vAlign w:val="bottom"/>
          </w:tcPr>
          <w:p w14:paraId="5215CF06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282 </w:t>
            </w:r>
          </w:p>
        </w:tc>
        <w:tc>
          <w:tcPr>
            <w:tcW w:w="533" w:type="pct"/>
            <w:vAlign w:val="bottom"/>
          </w:tcPr>
          <w:p w14:paraId="29B3F8F1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296 </w:t>
            </w:r>
          </w:p>
        </w:tc>
      </w:tr>
      <w:tr w:rsidR="00B6379A" w:rsidRPr="003C699E" w14:paraId="449105BE" w14:textId="77777777" w:rsidTr="00370923">
        <w:tc>
          <w:tcPr>
            <w:tcW w:w="1250" w:type="pct"/>
            <w:vAlign w:val="bottom"/>
          </w:tcPr>
          <w:p w14:paraId="5FFEBA29" w14:textId="77777777" w:rsidR="002D21DA" w:rsidRPr="003C699E" w:rsidRDefault="002D21DA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Peel Mn</w:t>
            </w:r>
          </w:p>
        </w:tc>
        <w:tc>
          <w:tcPr>
            <w:tcW w:w="536" w:type="pct"/>
            <w:vAlign w:val="bottom"/>
          </w:tcPr>
          <w:p w14:paraId="4A38A2B7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406 </w:t>
            </w:r>
          </w:p>
        </w:tc>
        <w:tc>
          <w:tcPr>
            <w:tcW w:w="535" w:type="pct"/>
            <w:vAlign w:val="bottom"/>
          </w:tcPr>
          <w:p w14:paraId="79C72EED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564 </w:t>
            </w:r>
          </w:p>
        </w:tc>
        <w:tc>
          <w:tcPr>
            <w:tcW w:w="536" w:type="pct"/>
            <w:vAlign w:val="bottom"/>
          </w:tcPr>
          <w:p w14:paraId="6960423D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535" w:type="pct"/>
            <w:vAlign w:val="bottom"/>
          </w:tcPr>
          <w:p w14:paraId="2CDA2003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146 </w:t>
            </w:r>
          </w:p>
        </w:tc>
        <w:tc>
          <w:tcPr>
            <w:tcW w:w="536" w:type="pct"/>
            <w:vAlign w:val="bottom"/>
          </w:tcPr>
          <w:p w14:paraId="470AE49D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574 </w:t>
            </w:r>
          </w:p>
        </w:tc>
        <w:tc>
          <w:tcPr>
            <w:tcW w:w="539" w:type="pct"/>
            <w:vAlign w:val="bottom"/>
          </w:tcPr>
          <w:p w14:paraId="07F1267E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278 </w:t>
            </w:r>
          </w:p>
        </w:tc>
        <w:tc>
          <w:tcPr>
            <w:tcW w:w="533" w:type="pct"/>
            <w:vAlign w:val="bottom"/>
          </w:tcPr>
          <w:p w14:paraId="495E5FE1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143 </w:t>
            </w:r>
          </w:p>
        </w:tc>
      </w:tr>
      <w:tr w:rsidR="00B6379A" w:rsidRPr="003C699E" w14:paraId="44CF84B3" w14:textId="77777777" w:rsidTr="00370923">
        <w:tc>
          <w:tcPr>
            <w:tcW w:w="1250" w:type="pct"/>
            <w:vAlign w:val="bottom"/>
          </w:tcPr>
          <w:p w14:paraId="0A961D0C" w14:textId="77777777" w:rsidR="002D21DA" w:rsidRPr="003C699E" w:rsidRDefault="002D21DA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Peel Cu</w:t>
            </w:r>
          </w:p>
        </w:tc>
        <w:tc>
          <w:tcPr>
            <w:tcW w:w="536" w:type="pct"/>
            <w:vAlign w:val="bottom"/>
          </w:tcPr>
          <w:p w14:paraId="3BE512BA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064 </w:t>
            </w:r>
          </w:p>
        </w:tc>
        <w:tc>
          <w:tcPr>
            <w:tcW w:w="535" w:type="pct"/>
            <w:vAlign w:val="bottom"/>
          </w:tcPr>
          <w:p w14:paraId="5E0C3A57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245 </w:t>
            </w:r>
          </w:p>
        </w:tc>
        <w:tc>
          <w:tcPr>
            <w:tcW w:w="536" w:type="pct"/>
            <w:vAlign w:val="bottom"/>
          </w:tcPr>
          <w:p w14:paraId="16271478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0.757 </w:t>
            </w:r>
          </w:p>
        </w:tc>
        <w:tc>
          <w:tcPr>
            <w:tcW w:w="535" w:type="pct"/>
            <w:vAlign w:val="bottom"/>
          </w:tcPr>
          <w:p w14:paraId="7448F28B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451 </w:t>
            </w:r>
          </w:p>
        </w:tc>
        <w:tc>
          <w:tcPr>
            <w:tcW w:w="536" w:type="pct"/>
            <w:vAlign w:val="bottom"/>
          </w:tcPr>
          <w:p w14:paraId="2D8DAC1E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206 </w:t>
            </w:r>
          </w:p>
        </w:tc>
        <w:tc>
          <w:tcPr>
            <w:tcW w:w="539" w:type="pct"/>
            <w:vAlign w:val="bottom"/>
          </w:tcPr>
          <w:p w14:paraId="2F10CAD9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274 </w:t>
            </w:r>
          </w:p>
        </w:tc>
        <w:tc>
          <w:tcPr>
            <w:tcW w:w="533" w:type="pct"/>
            <w:vAlign w:val="bottom"/>
          </w:tcPr>
          <w:p w14:paraId="3242B967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187 </w:t>
            </w:r>
          </w:p>
        </w:tc>
      </w:tr>
      <w:tr w:rsidR="00B6379A" w:rsidRPr="003C699E" w14:paraId="5692DBDD" w14:textId="77777777" w:rsidTr="00370923">
        <w:tc>
          <w:tcPr>
            <w:tcW w:w="1250" w:type="pct"/>
            <w:vAlign w:val="bottom"/>
          </w:tcPr>
          <w:p w14:paraId="6822B086" w14:textId="77777777" w:rsidR="002D21DA" w:rsidRPr="003C699E" w:rsidRDefault="002D21DA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Peel Zn</w:t>
            </w:r>
          </w:p>
        </w:tc>
        <w:tc>
          <w:tcPr>
            <w:tcW w:w="536" w:type="pct"/>
            <w:vAlign w:val="bottom"/>
          </w:tcPr>
          <w:p w14:paraId="15DAFB4B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026 </w:t>
            </w:r>
          </w:p>
        </w:tc>
        <w:tc>
          <w:tcPr>
            <w:tcW w:w="535" w:type="pct"/>
            <w:vAlign w:val="bottom"/>
          </w:tcPr>
          <w:p w14:paraId="0CE73455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579 </w:t>
            </w:r>
          </w:p>
        </w:tc>
        <w:tc>
          <w:tcPr>
            <w:tcW w:w="536" w:type="pct"/>
            <w:vAlign w:val="bottom"/>
          </w:tcPr>
          <w:p w14:paraId="1CCF4A51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538 </w:t>
            </w:r>
          </w:p>
        </w:tc>
        <w:tc>
          <w:tcPr>
            <w:tcW w:w="535" w:type="pct"/>
            <w:vAlign w:val="bottom"/>
          </w:tcPr>
          <w:p w14:paraId="5762CA0F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007 </w:t>
            </w:r>
          </w:p>
        </w:tc>
        <w:tc>
          <w:tcPr>
            <w:tcW w:w="536" w:type="pct"/>
            <w:vAlign w:val="bottom"/>
          </w:tcPr>
          <w:p w14:paraId="03EE89FA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232 </w:t>
            </w:r>
          </w:p>
        </w:tc>
        <w:tc>
          <w:tcPr>
            <w:tcW w:w="539" w:type="pct"/>
            <w:vAlign w:val="bottom"/>
          </w:tcPr>
          <w:p w14:paraId="712FFE34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316 </w:t>
            </w:r>
          </w:p>
        </w:tc>
        <w:tc>
          <w:tcPr>
            <w:tcW w:w="533" w:type="pct"/>
            <w:vAlign w:val="bottom"/>
          </w:tcPr>
          <w:p w14:paraId="59380E8B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399 </w:t>
            </w:r>
          </w:p>
        </w:tc>
      </w:tr>
      <w:tr w:rsidR="00B6379A" w:rsidRPr="003C699E" w14:paraId="6A260FF2" w14:textId="77777777" w:rsidTr="00370923">
        <w:tc>
          <w:tcPr>
            <w:tcW w:w="1250" w:type="pct"/>
            <w:vAlign w:val="bottom"/>
          </w:tcPr>
          <w:p w14:paraId="5B09804E" w14:textId="77777777" w:rsidR="002D21DA" w:rsidRPr="003C699E" w:rsidRDefault="002D21DA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Peel Al</w:t>
            </w:r>
          </w:p>
        </w:tc>
        <w:tc>
          <w:tcPr>
            <w:tcW w:w="536" w:type="pct"/>
            <w:vAlign w:val="bottom"/>
          </w:tcPr>
          <w:p w14:paraId="168C1411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315 </w:t>
            </w:r>
          </w:p>
        </w:tc>
        <w:tc>
          <w:tcPr>
            <w:tcW w:w="535" w:type="pct"/>
            <w:vAlign w:val="bottom"/>
          </w:tcPr>
          <w:p w14:paraId="16EAA0F4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0.863 </w:t>
            </w:r>
          </w:p>
        </w:tc>
        <w:tc>
          <w:tcPr>
            <w:tcW w:w="536" w:type="pct"/>
            <w:vAlign w:val="bottom"/>
          </w:tcPr>
          <w:p w14:paraId="422D5CC6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078 </w:t>
            </w:r>
          </w:p>
        </w:tc>
        <w:tc>
          <w:tcPr>
            <w:tcW w:w="535" w:type="pct"/>
            <w:vAlign w:val="bottom"/>
          </w:tcPr>
          <w:p w14:paraId="614CF13E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004 </w:t>
            </w:r>
          </w:p>
        </w:tc>
        <w:tc>
          <w:tcPr>
            <w:tcW w:w="536" w:type="pct"/>
            <w:vAlign w:val="bottom"/>
          </w:tcPr>
          <w:p w14:paraId="5FCFC524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296 </w:t>
            </w:r>
          </w:p>
        </w:tc>
        <w:tc>
          <w:tcPr>
            <w:tcW w:w="539" w:type="pct"/>
            <w:vAlign w:val="bottom"/>
          </w:tcPr>
          <w:p w14:paraId="40CAEC51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132 </w:t>
            </w:r>
          </w:p>
        </w:tc>
        <w:tc>
          <w:tcPr>
            <w:tcW w:w="533" w:type="pct"/>
            <w:vAlign w:val="bottom"/>
          </w:tcPr>
          <w:p w14:paraId="43D8AB07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110 </w:t>
            </w:r>
          </w:p>
        </w:tc>
      </w:tr>
      <w:tr w:rsidR="00B6379A" w:rsidRPr="003C699E" w14:paraId="49339857" w14:textId="77777777" w:rsidTr="00370923">
        <w:tc>
          <w:tcPr>
            <w:tcW w:w="1250" w:type="pct"/>
            <w:vAlign w:val="bottom"/>
          </w:tcPr>
          <w:p w14:paraId="513EA00A" w14:textId="77777777" w:rsidR="002D21DA" w:rsidRPr="003C699E" w:rsidRDefault="002D21DA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Pulp N</w:t>
            </w:r>
          </w:p>
        </w:tc>
        <w:tc>
          <w:tcPr>
            <w:tcW w:w="536" w:type="pct"/>
            <w:vAlign w:val="bottom"/>
          </w:tcPr>
          <w:p w14:paraId="6A8E7366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037 </w:t>
            </w:r>
          </w:p>
        </w:tc>
        <w:tc>
          <w:tcPr>
            <w:tcW w:w="535" w:type="pct"/>
            <w:vAlign w:val="bottom"/>
          </w:tcPr>
          <w:p w14:paraId="75EE131A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379 </w:t>
            </w:r>
          </w:p>
        </w:tc>
        <w:tc>
          <w:tcPr>
            <w:tcW w:w="536" w:type="pct"/>
            <w:vAlign w:val="bottom"/>
          </w:tcPr>
          <w:p w14:paraId="495FC0BC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366 </w:t>
            </w:r>
          </w:p>
        </w:tc>
        <w:tc>
          <w:tcPr>
            <w:tcW w:w="535" w:type="pct"/>
            <w:vAlign w:val="bottom"/>
          </w:tcPr>
          <w:p w14:paraId="7971C289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653 </w:t>
            </w:r>
          </w:p>
        </w:tc>
        <w:tc>
          <w:tcPr>
            <w:tcW w:w="536" w:type="pct"/>
            <w:vAlign w:val="bottom"/>
          </w:tcPr>
          <w:p w14:paraId="1C410499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430 </w:t>
            </w:r>
          </w:p>
        </w:tc>
        <w:tc>
          <w:tcPr>
            <w:tcW w:w="539" w:type="pct"/>
            <w:vAlign w:val="bottom"/>
          </w:tcPr>
          <w:p w14:paraId="055A1AC2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103 </w:t>
            </w:r>
          </w:p>
        </w:tc>
        <w:tc>
          <w:tcPr>
            <w:tcW w:w="533" w:type="pct"/>
            <w:vAlign w:val="bottom"/>
          </w:tcPr>
          <w:p w14:paraId="6CC1284A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270 </w:t>
            </w:r>
          </w:p>
        </w:tc>
      </w:tr>
      <w:tr w:rsidR="00B6379A" w:rsidRPr="003C699E" w14:paraId="1C53F561" w14:textId="77777777" w:rsidTr="00370923">
        <w:tc>
          <w:tcPr>
            <w:tcW w:w="1250" w:type="pct"/>
            <w:vAlign w:val="bottom"/>
          </w:tcPr>
          <w:p w14:paraId="5B682C60" w14:textId="77777777" w:rsidR="002D21DA" w:rsidRPr="003C699E" w:rsidRDefault="002D21DA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Pulp P</w:t>
            </w:r>
          </w:p>
        </w:tc>
        <w:tc>
          <w:tcPr>
            <w:tcW w:w="536" w:type="pct"/>
            <w:vAlign w:val="bottom"/>
          </w:tcPr>
          <w:p w14:paraId="467B58DC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715 </w:t>
            </w:r>
          </w:p>
        </w:tc>
        <w:tc>
          <w:tcPr>
            <w:tcW w:w="535" w:type="pct"/>
            <w:vAlign w:val="bottom"/>
          </w:tcPr>
          <w:p w14:paraId="050CBEAD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045 </w:t>
            </w:r>
          </w:p>
        </w:tc>
        <w:tc>
          <w:tcPr>
            <w:tcW w:w="536" w:type="pct"/>
            <w:vAlign w:val="bottom"/>
          </w:tcPr>
          <w:p w14:paraId="54FBA2A7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572 </w:t>
            </w:r>
          </w:p>
        </w:tc>
        <w:tc>
          <w:tcPr>
            <w:tcW w:w="535" w:type="pct"/>
            <w:vAlign w:val="bottom"/>
          </w:tcPr>
          <w:p w14:paraId="549BB629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288 </w:t>
            </w:r>
          </w:p>
        </w:tc>
        <w:tc>
          <w:tcPr>
            <w:tcW w:w="536" w:type="pct"/>
            <w:vAlign w:val="bottom"/>
          </w:tcPr>
          <w:p w14:paraId="74A82665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104 </w:t>
            </w:r>
          </w:p>
        </w:tc>
        <w:tc>
          <w:tcPr>
            <w:tcW w:w="539" w:type="pct"/>
            <w:vAlign w:val="bottom"/>
          </w:tcPr>
          <w:p w14:paraId="71D5F948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126 </w:t>
            </w:r>
          </w:p>
        </w:tc>
        <w:tc>
          <w:tcPr>
            <w:tcW w:w="533" w:type="pct"/>
            <w:vAlign w:val="bottom"/>
          </w:tcPr>
          <w:p w14:paraId="38C94474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166 </w:t>
            </w:r>
          </w:p>
        </w:tc>
      </w:tr>
      <w:tr w:rsidR="00B6379A" w:rsidRPr="003C699E" w14:paraId="1157329F" w14:textId="77777777" w:rsidTr="00370923">
        <w:tc>
          <w:tcPr>
            <w:tcW w:w="1250" w:type="pct"/>
            <w:vAlign w:val="bottom"/>
          </w:tcPr>
          <w:p w14:paraId="5BF9388B" w14:textId="77777777" w:rsidR="002D21DA" w:rsidRPr="003C699E" w:rsidRDefault="002D21DA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Pulp K</w:t>
            </w:r>
          </w:p>
        </w:tc>
        <w:tc>
          <w:tcPr>
            <w:tcW w:w="536" w:type="pct"/>
            <w:vAlign w:val="bottom"/>
          </w:tcPr>
          <w:p w14:paraId="02FB1014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746 </w:t>
            </w:r>
          </w:p>
        </w:tc>
        <w:tc>
          <w:tcPr>
            <w:tcW w:w="535" w:type="pct"/>
            <w:vAlign w:val="bottom"/>
          </w:tcPr>
          <w:p w14:paraId="74A49219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309 </w:t>
            </w:r>
          </w:p>
        </w:tc>
        <w:tc>
          <w:tcPr>
            <w:tcW w:w="536" w:type="pct"/>
            <w:vAlign w:val="bottom"/>
          </w:tcPr>
          <w:p w14:paraId="6885CA2F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435 </w:t>
            </w:r>
          </w:p>
        </w:tc>
        <w:tc>
          <w:tcPr>
            <w:tcW w:w="535" w:type="pct"/>
            <w:vAlign w:val="bottom"/>
          </w:tcPr>
          <w:p w14:paraId="6FAA5CA4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200 </w:t>
            </w:r>
          </w:p>
        </w:tc>
        <w:tc>
          <w:tcPr>
            <w:tcW w:w="536" w:type="pct"/>
            <w:vAlign w:val="bottom"/>
          </w:tcPr>
          <w:p w14:paraId="75B0EB2C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159 </w:t>
            </w:r>
          </w:p>
        </w:tc>
        <w:tc>
          <w:tcPr>
            <w:tcW w:w="539" w:type="pct"/>
            <w:vAlign w:val="bottom"/>
          </w:tcPr>
          <w:p w14:paraId="1F3AF0E5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190 </w:t>
            </w:r>
          </w:p>
        </w:tc>
        <w:tc>
          <w:tcPr>
            <w:tcW w:w="533" w:type="pct"/>
            <w:vAlign w:val="bottom"/>
          </w:tcPr>
          <w:p w14:paraId="3338490C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204 </w:t>
            </w:r>
          </w:p>
        </w:tc>
      </w:tr>
      <w:tr w:rsidR="00B6379A" w:rsidRPr="003C699E" w14:paraId="61C5C7CB" w14:textId="77777777" w:rsidTr="00370923">
        <w:tc>
          <w:tcPr>
            <w:tcW w:w="1250" w:type="pct"/>
            <w:vAlign w:val="bottom"/>
          </w:tcPr>
          <w:p w14:paraId="593DA865" w14:textId="77777777" w:rsidR="002D21DA" w:rsidRPr="003C699E" w:rsidRDefault="002D21DA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Pulp Ca</w:t>
            </w:r>
          </w:p>
        </w:tc>
        <w:tc>
          <w:tcPr>
            <w:tcW w:w="536" w:type="pct"/>
            <w:vAlign w:val="bottom"/>
          </w:tcPr>
          <w:p w14:paraId="2D721218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787 </w:t>
            </w:r>
          </w:p>
        </w:tc>
        <w:tc>
          <w:tcPr>
            <w:tcW w:w="535" w:type="pct"/>
            <w:vAlign w:val="bottom"/>
          </w:tcPr>
          <w:p w14:paraId="0C2CEFAC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186 </w:t>
            </w:r>
          </w:p>
        </w:tc>
        <w:tc>
          <w:tcPr>
            <w:tcW w:w="536" w:type="pct"/>
            <w:vAlign w:val="bottom"/>
          </w:tcPr>
          <w:p w14:paraId="32F361DE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191 </w:t>
            </w:r>
          </w:p>
        </w:tc>
        <w:tc>
          <w:tcPr>
            <w:tcW w:w="535" w:type="pct"/>
            <w:vAlign w:val="bottom"/>
          </w:tcPr>
          <w:p w14:paraId="3DFE46F5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411 </w:t>
            </w:r>
          </w:p>
        </w:tc>
        <w:tc>
          <w:tcPr>
            <w:tcW w:w="536" w:type="pct"/>
            <w:vAlign w:val="bottom"/>
          </w:tcPr>
          <w:p w14:paraId="5EF4FF84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143 </w:t>
            </w:r>
          </w:p>
        </w:tc>
        <w:tc>
          <w:tcPr>
            <w:tcW w:w="539" w:type="pct"/>
            <w:vAlign w:val="bottom"/>
          </w:tcPr>
          <w:p w14:paraId="77FB54F9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319 </w:t>
            </w:r>
          </w:p>
        </w:tc>
        <w:tc>
          <w:tcPr>
            <w:tcW w:w="533" w:type="pct"/>
            <w:vAlign w:val="bottom"/>
          </w:tcPr>
          <w:p w14:paraId="7FF7D57B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083 </w:t>
            </w:r>
          </w:p>
        </w:tc>
      </w:tr>
      <w:tr w:rsidR="00B6379A" w:rsidRPr="003C699E" w14:paraId="22837B60" w14:textId="77777777" w:rsidTr="00370923">
        <w:tc>
          <w:tcPr>
            <w:tcW w:w="1250" w:type="pct"/>
            <w:vAlign w:val="bottom"/>
          </w:tcPr>
          <w:p w14:paraId="7B8E972D" w14:textId="77777777" w:rsidR="002D21DA" w:rsidRPr="003C699E" w:rsidRDefault="002D21DA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Pulp Mg</w:t>
            </w:r>
          </w:p>
        </w:tc>
        <w:tc>
          <w:tcPr>
            <w:tcW w:w="536" w:type="pct"/>
            <w:vAlign w:val="bottom"/>
          </w:tcPr>
          <w:p w14:paraId="284A90C9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123 </w:t>
            </w:r>
          </w:p>
        </w:tc>
        <w:tc>
          <w:tcPr>
            <w:tcW w:w="535" w:type="pct"/>
            <w:vAlign w:val="bottom"/>
          </w:tcPr>
          <w:p w14:paraId="4FA1372D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642 </w:t>
            </w:r>
          </w:p>
        </w:tc>
        <w:tc>
          <w:tcPr>
            <w:tcW w:w="536" w:type="pct"/>
            <w:vAlign w:val="bottom"/>
          </w:tcPr>
          <w:p w14:paraId="76CE901D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047 </w:t>
            </w:r>
          </w:p>
        </w:tc>
        <w:tc>
          <w:tcPr>
            <w:tcW w:w="535" w:type="pct"/>
            <w:vAlign w:val="bottom"/>
          </w:tcPr>
          <w:p w14:paraId="6D7B8F69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453 </w:t>
            </w:r>
          </w:p>
        </w:tc>
        <w:tc>
          <w:tcPr>
            <w:tcW w:w="536" w:type="pct"/>
            <w:vAlign w:val="bottom"/>
          </w:tcPr>
          <w:p w14:paraId="3839981F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191 </w:t>
            </w:r>
          </w:p>
        </w:tc>
        <w:tc>
          <w:tcPr>
            <w:tcW w:w="539" w:type="pct"/>
            <w:vAlign w:val="bottom"/>
          </w:tcPr>
          <w:p w14:paraId="148DA32C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-0.546 </w:t>
            </w:r>
          </w:p>
        </w:tc>
        <w:tc>
          <w:tcPr>
            <w:tcW w:w="533" w:type="pct"/>
            <w:vAlign w:val="bottom"/>
          </w:tcPr>
          <w:p w14:paraId="18B99485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088 </w:t>
            </w:r>
          </w:p>
        </w:tc>
      </w:tr>
      <w:tr w:rsidR="00B6379A" w:rsidRPr="003C699E" w14:paraId="3D3FE37A" w14:textId="77777777" w:rsidTr="00370923">
        <w:tc>
          <w:tcPr>
            <w:tcW w:w="1250" w:type="pct"/>
            <w:vAlign w:val="bottom"/>
          </w:tcPr>
          <w:p w14:paraId="2920C92C" w14:textId="77777777" w:rsidR="002D21DA" w:rsidRPr="003C699E" w:rsidRDefault="002D21DA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Pulp Fe</w:t>
            </w:r>
          </w:p>
        </w:tc>
        <w:tc>
          <w:tcPr>
            <w:tcW w:w="536" w:type="pct"/>
            <w:vAlign w:val="bottom"/>
          </w:tcPr>
          <w:p w14:paraId="69D278C5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0.895 </w:t>
            </w:r>
          </w:p>
        </w:tc>
        <w:tc>
          <w:tcPr>
            <w:tcW w:w="535" w:type="pct"/>
            <w:vAlign w:val="bottom"/>
          </w:tcPr>
          <w:p w14:paraId="4A700AF6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184 </w:t>
            </w:r>
          </w:p>
        </w:tc>
        <w:tc>
          <w:tcPr>
            <w:tcW w:w="536" w:type="pct"/>
            <w:vAlign w:val="bottom"/>
          </w:tcPr>
          <w:p w14:paraId="476160B3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145 </w:t>
            </w:r>
          </w:p>
        </w:tc>
        <w:tc>
          <w:tcPr>
            <w:tcW w:w="535" w:type="pct"/>
            <w:vAlign w:val="bottom"/>
          </w:tcPr>
          <w:p w14:paraId="7DC78AFD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042 </w:t>
            </w:r>
          </w:p>
        </w:tc>
        <w:tc>
          <w:tcPr>
            <w:tcW w:w="536" w:type="pct"/>
            <w:vAlign w:val="bottom"/>
          </w:tcPr>
          <w:p w14:paraId="6B2C158D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076 </w:t>
            </w:r>
          </w:p>
        </w:tc>
        <w:tc>
          <w:tcPr>
            <w:tcW w:w="539" w:type="pct"/>
            <w:vAlign w:val="bottom"/>
          </w:tcPr>
          <w:p w14:paraId="1543B5FD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336 </w:t>
            </w:r>
          </w:p>
        </w:tc>
        <w:tc>
          <w:tcPr>
            <w:tcW w:w="533" w:type="pct"/>
            <w:vAlign w:val="bottom"/>
          </w:tcPr>
          <w:p w14:paraId="61A976D0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012 </w:t>
            </w:r>
          </w:p>
        </w:tc>
      </w:tr>
      <w:tr w:rsidR="00B6379A" w:rsidRPr="003C699E" w14:paraId="476B263A" w14:textId="77777777" w:rsidTr="00370923">
        <w:tc>
          <w:tcPr>
            <w:tcW w:w="1250" w:type="pct"/>
            <w:vAlign w:val="bottom"/>
          </w:tcPr>
          <w:p w14:paraId="570697F6" w14:textId="77777777" w:rsidR="002D21DA" w:rsidRPr="003C699E" w:rsidRDefault="002D21DA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Pulp Mn</w:t>
            </w:r>
          </w:p>
        </w:tc>
        <w:tc>
          <w:tcPr>
            <w:tcW w:w="536" w:type="pct"/>
            <w:vAlign w:val="bottom"/>
          </w:tcPr>
          <w:p w14:paraId="33008DA3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176 </w:t>
            </w:r>
          </w:p>
        </w:tc>
        <w:tc>
          <w:tcPr>
            <w:tcW w:w="535" w:type="pct"/>
            <w:vAlign w:val="bottom"/>
          </w:tcPr>
          <w:p w14:paraId="374674D1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510 </w:t>
            </w:r>
          </w:p>
        </w:tc>
        <w:tc>
          <w:tcPr>
            <w:tcW w:w="536" w:type="pct"/>
            <w:vAlign w:val="bottom"/>
          </w:tcPr>
          <w:p w14:paraId="24FC3E29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425 </w:t>
            </w:r>
          </w:p>
        </w:tc>
        <w:tc>
          <w:tcPr>
            <w:tcW w:w="535" w:type="pct"/>
            <w:vAlign w:val="bottom"/>
          </w:tcPr>
          <w:p w14:paraId="7BE96243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574 </w:t>
            </w:r>
          </w:p>
        </w:tc>
        <w:tc>
          <w:tcPr>
            <w:tcW w:w="536" w:type="pct"/>
            <w:vAlign w:val="bottom"/>
          </w:tcPr>
          <w:p w14:paraId="436BAD75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422 </w:t>
            </w:r>
          </w:p>
        </w:tc>
        <w:tc>
          <w:tcPr>
            <w:tcW w:w="539" w:type="pct"/>
            <w:vAlign w:val="bottom"/>
          </w:tcPr>
          <w:p w14:paraId="14EA4AEE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048 </w:t>
            </w:r>
          </w:p>
        </w:tc>
        <w:tc>
          <w:tcPr>
            <w:tcW w:w="533" w:type="pct"/>
            <w:vAlign w:val="bottom"/>
          </w:tcPr>
          <w:p w14:paraId="7B4955BD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004 </w:t>
            </w:r>
          </w:p>
        </w:tc>
      </w:tr>
      <w:tr w:rsidR="00B6379A" w:rsidRPr="003C699E" w14:paraId="26E6B710" w14:textId="77777777" w:rsidTr="00370923">
        <w:tc>
          <w:tcPr>
            <w:tcW w:w="1250" w:type="pct"/>
            <w:vAlign w:val="bottom"/>
          </w:tcPr>
          <w:p w14:paraId="74A64E91" w14:textId="77777777" w:rsidR="002D21DA" w:rsidRPr="003C699E" w:rsidRDefault="002D21DA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Pulp Cu</w:t>
            </w:r>
          </w:p>
        </w:tc>
        <w:tc>
          <w:tcPr>
            <w:tcW w:w="536" w:type="pct"/>
            <w:vAlign w:val="bottom"/>
          </w:tcPr>
          <w:p w14:paraId="2B21062A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648 </w:t>
            </w:r>
          </w:p>
        </w:tc>
        <w:tc>
          <w:tcPr>
            <w:tcW w:w="535" w:type="pct"/>
            <w:vAlign w:val="bottom"/>
          </w:tcPr>
          <w:p w14:paraId="2CF64BE8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289 </w:t>
            </w:r>
          </w:p>
        </w:tc>
        <w:tc>
          <w:tcPr>
            <w:tcW w:w="536" w:type="pct"/>
            <w:vAlign w:val="bottom"/>
          </w:tcPr>
          <w:p w14:paraId="7FCAC42A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433 </w:t>
            </w:r>
          </w:p>
        </w:tc>
        <w:tc>
          <w:tcPr>
            <w:tcW w:w="535" w:type="pct"/>
            <w:vAlign w:val="bottom"/>
          </w:tcPr>
          <w:p w14:paraId="20D48B00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417 </w:t>
            </w:r>
          </w:p>
        </w:tc>
        <w:tc>
          <w:tcPr>
            <w:tcW w:w="536" w:type="pct"/>
            <w:vAlign w:val="bottom"/>
          </w:tcPr>
          <w:p w14:paraId="14E54FB3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155 </w:t>
            </w:r>
          </w:p>
        </w:tc>
        <w:tc>
          <w:tcPr>
            <w:tcW w:w="539" w:type="pct"/>
            <w:vAlign w:val="bottom"/>
          </w:tcPr>
          <w:p w14:paraId="3C2F518E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206 </w:t>
            </w:r>
          </w:p>
        </w:tc>
        <w:tc>
          <w:tcPr>
            <w:tcW w:w="533" w:type="pct"/>
            <w:vAlign w:val="bottom"/>
          </w:tcPr>
          <w:p w14:paraId="7E589205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132 </w:t>
            </w:r>
          </w:p>
        </w:tc>
      </w:tr>
      <w:tr w:rsidR="00B6379A" w:rsidRPr="003C699E" w14:paraId="3DAF78F2" w14:textId="77777777" w:rsidTr="00370923">
        <w:tc>
          <w:tcPr>
            <w:tcW w:w="1250" w:type="pct"/>
            <w:vAlign w:val="bottom"/>
          </w:tcPr>
          <w:p w14:paraId="7C09B45B" w14:textId="77777777" w:rsidR="002D21DA" w:rsidRPr="003C699E" w:rsidRDefault="002D21DA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Pulp Zn</w:t>
            </w:r>
          </w:p>
        </w:tc>
        <w:tc>
          <w:tcPr>
            <w:tcW w:w="536" w:type="pct"/>
            <w:vAlign w:val="bottom"/>
          </w:tcPr>
          <w:p w14:paraId="1B58F535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226 </w:t>
            </w:r>
          </w:p>
        </w:tc>
        <w:tc>
          <w:tcPr>
            <w:tcW w:w="535" w:type="pct"/>
            <w:vAlign w:val="bottom"/>
          </w:tcPr>
          <w:p w14:paraId="3EC3A654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523 </w:t>
            </w:r>
          </w:p>
        </w:tc>
        <w:tc>
          <w:tcPr>
            <w:tcW w:w="536" w:type="pct"/>
            <w:vAlign w:val="bottom"/>
          </w:tcPr>
          <w:p w14:paraId="72D0C791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565 </w:t>
            </w:r>
          </w:p>
        </w:tc>
        <w:tc>
          <w:tcPr>
            <w:tcW w:w="535" w:type="pct"/>
            <w:vAlign w:val="bottom"/>
          </w:tcPr>
          <w:p w14:paraId="4E850AD3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512 </w:t>
            </w:r>
          </w:p>
        </w:tc>
        <w:tc>
          <w:tcPr>
            <w:tcW w:w="536" w:type="pct"/>
            <w:vAlign w:val="bottom"/>
          </w:tcPr>
          <w:p w14:paraId="60FD11F3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071 </w:t>
            </w:r>
          </w:p>
        </w:tc>
        <w:tc>
          <w:tcPr>
            <w:tcW w:w="539" w:type="pct"/>
            <w:vAlign w:val="bottom"/>
          </w:tcPr>
          <w:p w14:paraId="67A67430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230 </w:t>
            </w:r>
          </w:p>
        </w:tc>
        <w:tc>
          <w:tcPr>
            <w:tcW w:w="533" w:type="pct"/>
            <w:vAlign w:val="bottom"/>
          </w:tcPr>
          <w:p w14:paraId="77C43844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126 </w:t>
            </w:r>
          </w:p>
        </w:tc>
      </w:tr>
      <w:tr w:rsidR="00B6379A" w:rsidRPr="003C699E" w14:paraId="0D72C68B" w14:textId="77777777" w:rsidTr="00370923">
        <w:tc>
          <w:tcPr>
            <w:tcW w:w="1250" w:type="pct"/>
            <w:vAlign w:val="bottom"/>
          </w:tcPr>
          <w:p w14:paraId="0FBFB9A7" w14:textId="77777777" w:rsidR="002D21DA" w:rsidRPr="003C699E" w:rsidRDefault="002D21DA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Pulp Al</w:t>
            </w:r>
          </w:p>
        </w:tc>
        <w:tc>
          <w:tcPr>
            <w:tcW w:w="536" w:type="pct"/>
            <w:vAlign w:val="bottom"/>
          </w:tcPr>
          <w:p w14:paraId="4941F80F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0.899 </w:t>
            </w:r>
          </w:p>
        </w:tc>
        <w:tc>
          <w:tcPr>
            <w:tcW w:w="535" w:type="pct"/>
            <w:vAlign w:val="bottom"/>
          </w:tcPr>
          <w:p w14:paraId="02D640BA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278 </w:t>
            </w:r>
          </w:p>
        </w:tc>
        <w:tc>
          <w:tcPr>
            <w:tcW w:w="536" w:type="pct"/>
            <w:vAlign w:val="bottom"/>
          </w:tcPr>
          <w:p w14:paraId="707DDAE9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032 </w:t>
            </w:r>
          </w:p>
        </w:tc>
        <w:tc>
          <w:tcPr>
            <w:tcW w:w="535" w:type="pct"/>
            <w:vAlign w:val="bottom"/>
          </w:tcPr>
          <w:p w14:paraId="27441775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059 </w:t>
            </w:r>
          </w:p>
        </w:tc>
        <w:tc>
          <w:tcPr>
            <w:tcW w:w="536" w:type="pct"/>
            <w:vAlign w:val="bottom"/>
          </w:tcPr>
          <w:p w14:paraId="7A44A2D1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190 </w:t>
            </w:r>
          </w:p>
        </w:tc>
        <w:tc>
          <w:tcPr>
            <w:tcW w:w="539" w:type="pct"/>
            <w:vAlign w:val="bottom"/>
          </w:tcPr>
          <w:p w14:paraId="3627186C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163 </w:t>
            </w:r>
          </w:p>
        </w:tc>
        <w:tc>
          <w:tcPr>
            <w:tcW w:w="533" w:type="pct"/>
            <w:vAlign w:val="bottom"/>
          </w:tcPr>
          <w:p w14:paraId="14E0C1AD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202 </w:t>
            </w:r>
          </w:p>
        </w:tc>
      </w:tr>
      <w:tr w:rsidR="00B6379A" w:rsidRPr="003C699E" w14:paraId="7E608F95" w14:textId="77777777" w:rsidTr="00370923">
        <w:tc>
          <w:tcPr>
            <w:tcW w:w="1250" w:type="pct"/>
            <w:vAlign w:val="bottom"/>
          </w:tcPr>
          <w:p w14:paraId="07377AEC" w14:textId="77777777" w:rsidR="002D21DA" w:rsidRPr="003C699E" w:rsidRDefault="002D21DA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Seed N</w:t>
            </w:r>
          </w:p>
        </w:tc>
        <w:tc>
          <w:tcPr>
            <w:tcW w:w="536" w:type="pct"/>
            <w:vAlign w:val="bottom"/>
          </w:tcPr>
          <w:p w14:paraId="76735A97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777 </w:t>
            </w:r>
          </w:p>
        </w:tc>
        <w:tc>
          <w:tcPr>
            <w:tcW w:w="535" w:type="pct"/>
            <w:vAlign w:val="bottom"/>
          </w:tcPr>
          <w:p w14:paraId="42674F29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536" w:type="pct"/>
            <w:vAlign w:val="bottom"/>
          </w:tcPr>
          <w:p w14:paraId="1054BEED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263 </w:t>
            </w:r>
          </w:p>
        </w:tc>
        <w:tc>
          <w:tcPr>
            <w:tcW w:w="535" w:type="pct"/>
            <w:vAlign w:val="bottom"/>
          </w:tcPr>
          <w:p w14:paraId="1E2D3436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243 </w:t>
            </w:r>
          </w:p>
        </w:tc>
        <w:tc>
          <w:tcPr>
            <w:tcW w:w="536" w:type="pct"/>
            <w:vAlign w:val="bottom"/>
          </w:tcPr>
          <w:p w14:paraId="4738B23D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253 </w:t>
            </w:r>
          </w:p>
        </w:tc>
        <w:tc>
          <w:tcPr>
            <w:tcW w:w="539" w:type="pct"/>
            <w:vAlign w:val="bottom"/>
          </w:tcPr>
          <w:p w14:paraId="651AB7F5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319 </w:t>
            </w:r>
          </w:p>
        </w:tc>
        <w:tc>
          <w:tcPr>
            <w:tcW w:w="533" w:type="pct"/>
            <w:vAlign w:val="bottom"/>
          </w:tcPr>
          <w:p w14:paraId="4D101E20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168 </w:t>
            </w:r>
          </w:p>
        </w:tc>
      </w:tr>
      <w:tr w:rsidR="00B6379A" w:rsidRPr="003C699E" w14:paraId="52578838" w14:textId="77777777" w:rsidTr="00370923">
        <w:tc>
          <w:tcPr>
            <w:tcW w:w="1250" w:type="pct"/>
            <w:vAlign w:val="bottom"/>
          </w:tcPr>
          <w:p w14:paraId="59713ECA" w14:textId="77777777" w:rsidR="002D21DA" w:rsidRPr="003C699E" w:rsidRDefault="002D21DA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Seed P</w:t>
            </w:r>
          </w:p>
        </w:tc>
        <w:tc>
          <w:tcPr>
            <w:tcW w:w="536" w:type="pct"/>
            <w:vAlign w:val="bottom"/>
          </w:tcPr>
          <w:p w14:paraId="6882A85E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753 </w:t>
            </w:r>
          </w:p>
        </w:tc>
        <w:tc>
          <w:tcPr>
            <w:tcW w:w="535" w:type="pct"/>
            <w:vAlign w:val="bottom"/>
          </w:tcPr>
          <w:p w14:paraId="778207F2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160 </w:t>
            </w:r>
          </w:p>
        </w:tc>
        <w:tc>
          <w:tcPr>
            <w:tcW w:w="536" w:type="pct"/>
            <w:vAlign w:val="bottom"/>
          </w:tcPr>
          <w:p w14:paraId="5277BB09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307 </w:t>
            </w:r>
          </w:p>
        </w:tc>
        <w:tc>
          <w:tcPr>
            <w:tcW w:w="535" w:type="pct"/>
            <w:vAlign w:val="bottom"/>
          </w:tcPr>
          <w:p w14:paraId="564F264E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077 </w:t>
            </w:r>
          </w:p>
        </w:tc>
        <w:tc>
          <w:tcPr>
            <w:tcW w:w="536" w:type="pct"/>
            <w:vAlign w:val="bottom"/>
          </w:tcPr>
          <w:p w14:paraId="357D569A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154 </w:t>
            </w:r>
          </w:p>
        </w:tc>
        <w:tc>
          <w:tcPr>
            <w:tcW w:w="539" w:type="pct"/>
            <w:vAlign w:val="bottom"/>
          </w:tcPr>
          <w:p w14:paraId="24702ABD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474 </w:t>
            </w:r>
          </w:p>
        </w:tc>
        <w:tc>
          <w:tcPr>
            <w:tcW w:w="533" w:type="pct"/>
            <w:vAlign w:val="bottom"/>
          </w:tcPr>
          <w:p w14:paraId="7E245180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055 </w:t>
            </w:r>
          </w:p>
        </w:tc>
      </w:tr>
      <w:tr w:rsidR="00B6379A" w:rsidRPr="003C699E" w14:paraId="611E1BEC" w14:textId="77777777" w:rsidTr="00370923">
        <w:tc>
          <w:tcPr>
            <w:tcW w:w="1250" w:type="pct"/>
            <w:vAlign w:val="bottom"/>
          </w:tcPr>
          <w:p w14:paraId="0311BBC4" w14:textId="77777777" w:rsidR="002D21DA" w:rsidRPr="003C699E" w:rsidRDefault="002D21DA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Seed K</w:t>
            </w:r>
          </w:p>
        </w:tc>
        <w:tc>
          <w:tcPr>
            <w:tcW w:w="536" w:type="pct"/>
            <w:vAlign w:val="bottom"/>
          </w:tcPr>
          <w:p w14:paraId="5A5D0580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273 </w:t>
            </w:r>
          </w:p>
        </w:tc>
        <w:tc>
          <w:tcPr>
            <w:tcW w:w="535" w:type="pct"/>
            <w:vAlign w:val="bottom"/>
          </w:tcPr>
          <w:p w14:paraId="3DA8DB4A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294 </w:t>
            </w:r>
          </w:p>
        </w:tc>
        <w:tc>
          <w:tcPr>
            <w:tcW w:w="536" w:type="pct"/>
            <w:vAlign w:val="bottom"/>
          </w:tcPr>
          <w:p w14:paraId="11F183EC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480 </w:t>
            </w:r>
          </w:p>
        </w:tc>
        <w:tc>
          <w:tcPr>
            <w:tcW w:w="535" w:type="pct"/>
            <w:vAlign w:val="bottom"/>
          </w:tcPr>
          <w:p w14:paraId="795EA6A2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656 </w:t>
            </w:r>
          </w:p>
        </w:tc>
        <w:tc>
          <w:tcPr>
            <w:tcW w:w="536" w:type="pct"/>
            <w:vAlign w:val="bottom"/>
          </w:tcPr>
          <w:p w14:paraId="3F2B9401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144 </w:t>
            </w:r>
          </w:p>
        </w:tc>
        <w:tc>
          <w:tcPr>
            <w:tcW w:w="539" w:type="pct"/>
            <w:vAlign w:val="bottom"/>
          </w:tcPr>
          <w:p w14:paraId="05D9CDA6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333 </w:t>
            </w:r>
          </w:p>
        </w:tc>
        <w:tc>
          <w:tcPr>
            <w:tcW w:w="533" w:type="pct"/>
            <w:vAlign w:val="bottom"/>
          </w:tcPr>
          <w:p w14:paraId="0FB30045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162 </w:t>
            </w:r>
          </w:p>
        </w:tc>
      </w:tr>
      <w:tr w:rsidR="00B6379A" w:rsidRPr="003C699E" w14:paraId="3E7650D8" w14:textId="77777777" w:rsidTr="00370923">
        <w:tc>
          <w:tcPr>
            <w:tcW w:w="1250" w:type="pct"/>
            <w:vAlign w:val="bottom"/>
          </w:tcPr>
          <w:p w14:paraId="5B222A2A" w14:textId="77777777" w:rsidR="002D21DA" w:rsidRPr="003C699E" w:rsidRDefault="002D21DA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Seed Ca</w:t>
            </w:r>
          </w:p>
        </w:tc>
        <w:tc>
          <w:tcPr>
            <w:tcW w:w="536" w:type="pct"/>
            <w:vAlign w:val="bottom"/>
          </w:tcPr>
          <w:p w14:paraId="48B869A5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391 </w:t>
            </w:r>
          </w:p>
        </w:tc>
        <w:tc>
          <w:tcPr>
            <w:tcW w:w="535" w:type="pct"/>
            <w:vAlign w:val="bottom"/>
          </w:tcPr>
          <w:p w14:paraId="65B9B75B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695 </w:t>
            </w:r>
          </w:p>
        </w:tc>
        <w:tc>
          <w:tcPr>
            <w:tcW w:w="536" w:type="pct"/>
            <w:vAlign w:val="bottom"/>
          </w:tcPr>
          <w:p w14:paraId="20BC04CA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092 </w:t>
            </w:r>
          </w:p>
        </w:tc>
        <w:tc>
          <w:tcPr>
            <w:tcW w:w="535" w:type="pct"/>
            <w:vAlign w:val="bottom"/>
          </w:tcPr>
          <w:p w14:paraId="68106DFB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120 </w:t>
            </w:r>
          </w:p>
        </w:tc>
        <w:tc>
          <w:tcPr>
            <w:tcW w:w="536" w:type="pct"/>
            <w:vAlign w:val="bottom"/>
          </w:tcPr>
          <w:p w14:paraId="595823A7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454 </w:t>
            </w:r>
          </w:p>
        </w:tc>
        <w:tc>
          <w:tcPr>
            <w:tcW w:w="539" w:type="pct"/>
            <w:vAlign w:val="bottom"/>
          </w:tcPr>
          <w:p w14:paraId="255CA5F8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333 </w:t>
            </w:r>
          </w:p>
        </w:tc>
        <w:tc>
          <w:tcPr>
            <w:tcW w:w="533" w:type="pct"/>
            <w:vAlign w:val="bottom"/>
          </w:tcPr>
          <w:p w14:paraId="6E57EEF0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060 </w:t>
            </w:r>
          </w:p>
        </w:tc>
      </w:tr>
      <w:tr w:rsidR="00B6379A" w:rsidRPr="003C699E" w14:paraId="53CB98F8" w14:textId="77777777" w:rsidTr="00370923">
        <w:tc>
          <w:tcPr>
            <w:tcW w:w="1250" w:type="pct"/>
            <w:vAlign w:val="bottom"/>
          </w:tcPr>
          <w:p w14:paraId="5C08386C" w14:textId="77777777" w:rsidR="002D21DA" w:rsidRPr="003C699E" w:rsidRDefault="002D21DA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Seed Mg</w:t>
            </w:r>
          </w:p>
        </w:tc>
        <w:tc>
          <w:tcPr>
            <w:tcW w:w="536" w:type="pct"/>
            <w:vAlign w:val="bottom"/>
          </w:tcPr>
          <w:p w14:paraId="42696BCA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505 </w:t>
            </w:r>
          </w:p>
        </w:tc>
        <w:tc>
          <w:tcPr>
            <w:tcW w:w="535" w:type="pct"/>
            <w:vAlign w:val="bottom"/>
          </w:tcPr>
          <w:p w14:paraId="6158F514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752 </w:t>
            </w:r>
          </w:p>
        </w:tc>
        <w:tc>
          <w:tcPr>
            <w:tcW w:w="536" w:type="pct"/>
            <w:vAlign w:val="bottom"/>
          </w:tcPr>
          <w:p w14:paraId="2CBEF228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055 </w:t>
            </w:r>
          </w:p>
        </w:tc>
        <w:tc>
          <w:tcPr>
            <w:tcW w:w="535" w:type="pct"/>
            <w:vAlign w:val="bottom"/>
          </w:tcPr>
          <w:p w14:paraId="345CC5F8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176 </w:t>
            </w:r>
          </w:p>
        </w:tc>
        <w:tc>
          <w:tcPr>
            <w:tcW w:w="536" w:type="pct"/>
            <w:vAlign w:val="bottom"/>
          </w:tcPr>
          <w:p w14:paraId="662381F9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062 </w:t>
            </w:r>
          </w:p>
        </w:tc>
        <w:tc>
          <w:tcPr>
            <w:tcW w:w="539" w:type="pct"/>
            <w:vAlign w:val="bottom"/>
          </w:tcPr>
          <w:p w14:paraId="7B3E2736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122 </w:t>
            </w:r>
          </w:p>
        </w:tc>
        <w:tc>
          <w:tcPr>
            <w:tcW w:w="533" w:type="pct"/>
            <w:vAlign w:val="bottom"/>
          </w:tcPr>
          <w:p w14:paraId="1A734931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241 </w:t>
            </w:r>
          </w:p>
        </w:tc>
      </w:tr>
      <w:tr w:rsidR="00B6379A" w:rsidRPr="003C699E" w14:paraId="6D13967D" w14:textId="77777777" w:rsidTr="00370923">
        <w:tc>
          <w:tcPr>
            <w:tcW w:w="1250" w:type="pct"/>
            <w:vAlign w:val="bottom"/>
          </w:tcPr>
          <w:p w14:paraId="44B83677" w14:textId="77777777" w:rsidR="002D21DA" w:rsidRPr="003C699E" w:rsidRDefault="002D21DA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Seed Fe</w:t>
            </w:r>
          </w:p>
        </w:tc>
        <w:tc>
          <w:tcPr>
            <w:tcW w:w="536" w:type="pct"/>
            <w:vAlign w:val="bottom"/>
          </w:tcPr>
          <w:p w14:paraId="6A0E3AEF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298 </w:t>
            </w:r>
          </w:p>
        </w:tc>
        <w:tc>
          <w:tcPr>
            <w:tcW w:w="535" w:type="pct"/>
            <w:vAlign w:val="bottom"/>
          </w:tcPr>
          <w:p w14:paraId="3EF7DC82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431 </w:t>
            </w:r>
          </w:p>
        </w:tc>
        <w:tc>
          <w:tcPr>
            <w:tcW w:w="536" w:type="pct"/>
            <w:vAlign w:val="bottom"/>
          </w:tcPr>
          <w:p w14:paraId="45D34077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222 </w:t>
            </w:r>
          </w:p>
        </w:tc>
        <w:tc>
          <w:tcPr>
            <w:tcW w:w="535" w:type="pct"/>
            <w:vAlign w:val="bottom"/>
          </w:tcPr>
          <w:p w14:paraId="545CFBE2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003 </w:t>
            </w:r>
          </w:p>
        </w:tc>
        <w:tc>
          <w:tcPr>
            <w:tcW w:w="536" w:type="pct"/>
            <w:vAlign w:val="bottom"/>
          </w:tcPr>
          <w:p w14:paraId="0E37E119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0.714 </w:t>
            </w:r>
          </w:p>
        </w:tc>
        <w:tc>
          <w:tcPr>
            <w:tcW w:w="539" w:type="pct"/>
            <w:vAlign w:val="bottom"/>
          </w:tcPr>
          <w:p w14:paraId="10C34750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174 </w:t>
            </w:r>
          </w:p>
        </w:tc>
        <w:tc>
          <w:tcPr>
            <w:tcW w:w="533" w:type="pct"/>
            <w:vAlign w:val="bottom"/>
          </w:tcPr>
          <w:p w14:paraId="2E9389A0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036 </w:t>
            </w:r>
          </w:p>
        </w:tc>
      </w:tr>
      <w:tr w:rsidR="00B6379A" w:rsidRPr="003C699E" w14:paraId="7E9E2CC4" w14:textId="77777777" w:rsidTr="00370923">
        <w:tc>
          <w:tcPr>
            <w:tcW w:w="1250" w:type="pct"/>
            <w:vAlign w:val="bottom"/>
          </w:tcPr>
          <w:p w14:paraId="238131AC" w14:textId="77777777" w:rsidR="002D21DA" w:rsidRPr="003C699E" w:rsidRDefault="002D21DA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Seed Mn</w:t>
            </w:r>
          </w:p>
        </w:tc>
        <w:tc>
          <w:tcPr>
            <w:tcW w:w="536" w:type="pct"/>
            <w:vAlign w:val="bottom"/>
          </w:tcPr>
          <w:p w14:paraId="2E5B5B7E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326 </w:t>
            </w:r>
          </w:p>
        </w:tc>
        <w:tc>
          <w:tcPr>
            <w:tcW w:w="535" w:type="pct"/>
            <w:vAlign w:val="bottom"/>
          </w:tcPr>
          <w:p w14:paraId="01D1B99C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678 </w:t>
            </w:r>
          </w:p>
        </w:tc>
        <w:tc>
          <w:tcPr>
            <w:tcW w:w="536" w:type="pct"/>
            <w:vAlign w:val="bottom"/>
          </w:tcPr>
          <w:p w14:paraId="65CA3810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363 </w:t>
            </w:r>
          </w:p>
        </w:tc>
        <w:tc>
          <w:tcPr>
            <w:tcW w:w="535" w:type="pct"/>
            <w:vAlign w:val="bottom"/>
          </w:tcPr>
          <w:p w14:paraId="19D5A5F8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295 </w:t>
            </w:r>
          </w:p>
        </w:tc>
        <w:tc>
          <w:tcPr>
            <w:tcW w:w="536" w:type="pct"/>
            <w:vAlign w:val="bottom"/>
          </w:tcPr>
          <w:p w14:paraId="344CD1A5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101 </w:t>
            </w:r>
          </w:p>
        </w:tc>
        <w:tc>
          <w:tcPr>
            <w:tcW w:w="539" w:type="pct"/>
            <w:vAlign w:val="bottom"/>
          </w:tcPr>
          <w:p w14:paraId="0213636A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320 </w:t>
            </w:r>
          </w:p>
        </w:tc>
        <w:tc>
          <w:tcPr>
            <w:tcW w:w="533" w:type="pct"/>
            <w:vAlign w:val="bottom"/>
          </w:tcPr>
          <w:p w14:paraId="3CD97D06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302 </w:t>
            </w:r>
          </w:p>
        </w:tc>
      </w:tr>
      <w:tr w:rsidR="00B6379A" w:rsidRPr="003C699E" w14:paraId="7F55EEA2" w14:textId="77777777" w:rsidTr="00370923">
        <w:tc>
          <w:tcPr>
            <w:tcW w:w="1250" w:type="pct"/>
            <w:vAlign w:val="bottom"/>
          </w:tcPr>
          <w:p w14:paraId="15284707" w14:textId="77777777" w:rsidR="002D21DA" w:rsidRPr="003C699E" w:rsidRDefault="002D21DA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Seed Cu</w:t>
            </w:r>
          </w:p>
        </w:tc>
        <w:tc>
          <w:tcPr>
            <w:tcW w:w="536" w:type="pct"/>
            <w:vAlign w:val="bottom"/>
          </w:tcPr>
          <w:p w14:paraId="453999B4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659 </w:t>
            </w:r>
          </w:p>
        </w:tc>
        <w:tc>
          <w:tcPr>
            <w:tcW w:w="535" w:type="pct"/>
            <w:vAlign w:val="bottom"/>
          </w:tcPr>
          <w:p w14:paraId="4DCA7724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453 </w:t>
            </w:r>
          </w:p>
        </w:tc>
        <w:tc>
          <w:tcPr>
            <w:tcW w:w="536" w:type="pct"/>
            <w:vAlign w:val="bottom"/>
          </w:tcPr>
          <w:p w14:paraId="6B49775E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423 </w:t>
            </w:r>
          </w:p>
        </w:tc>
        <w:tc>
          <w:tcPr>
            <w:tcW w:w="535" w:type="pct"/>
            <w:vAlign w:val="bottom"/>
          </w:tcPr>
          <w:p w14:paraId="7C754270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254 </w:t>
            </w:r>
          </w:p>
        </w:tc>
        <w:tc>
          <w:tcPr>
            <w:tcW w:w="536" w:type="pct"/>
            <w:vAlign w:val="bottom"/>
          </w:tcPr>
          <w:p w14:paraId="3982B51B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122 </w:t>
            </w:r>
          </w:p>
        </w:tc>
        <w:tc>
          <w:tcPr>
            <w:tcW w:w="539" w:type="pct"/>
            <w:vAlign w:val="bottom"/>
          </w:tcPr>
          <w:p w14:paraId="666A8E5E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261 </w:t>
            </w:r>
          </w:p>
        </w:tc>
        <w:tc>
          <w:tcPr>
            <w:tcW w:w="533" w:type="pct"/>
            <w:vAlign w:val="bottom"/>
          </w:tcPr>
          <w:p w14:paraId="20E4A9E1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108 </w:t>
            </w:r>
          </w:p>
        </w:tc>
      </w:tr>
      <w:tr w:rsidR="00B6379A" w:rsidRPr="003C699E" w14:paraId="18A5765D" w14:textId="77777777" w:rsidTr="00370923">
        <w:tc>
          <w:tcPr>
            <w:tcW w:w="1250" w:type="pct"/>
            <w:vAlign w:val="bottom"/>
          </w:tcPr>
          <w:p w14:paraId="1EB0AB26" w14:textId="77777777" w:rsidR="002D21DA" w:rsidRPr="003C699E" w:rsidRDefault="002D21DA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Seed Zn</w:t>
            </w:r>
          </w:p>
        </w:tc>
        <w:tc>
          <w:tcPr>
            <w:tcW w:w="536" w:type="pct"/>
            <w:vAlign w:val="bottom"/>
          </w:tcPr>
          <w:p w14:paraId="7AA292AA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669 </w:t>
            </w:r>
          </w:p>
        </w:tc>
        <w:tc>
          <w:tcPr>
            <w:tcW w:w="535" w:type="pct"/>
            <w:vAlign w:val="bottom"/>
          </w:tcPr>
          <w:p w14:paraId="49E176FF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226 </w:t>
            </w:r>
          </w:p>
        </w:tc>
        <w:tc>
          <w:tcPr>
            <w:tcW w:w="536" w:type="pct"/>
            <w:vAlign w:val="bottom"/>
          </w:tcPr>
          <w:p w14:paraId="699EFC8F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220 </w:t>
            </w:r>
          </w:p>
        </w:tc>
        <w:tc>
          <w:tcPr>
            <w:tcW w:w="535" w:type="pct"/>
            <w:vAlign w:val="bottom"/>
          </w:tcPr>
          <w:p w14:paraId="134BF7AF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050 </w:t>
            </w:r>
          </w:p>
        </w:tc>
        <w:tc>
          <w:tcPr>
            <w:tcW w:w="536" w:type="pct"/>
            <w:vAlign w:val="bottom"/>
          </w:tcPr>
          <w:p w14:paraId="6469A01B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579 </w:t>
            </w:r>
          </w:p>
        </w:tc>
        <w:tc>
          <w:tcPr>
            <w:tcW w:w="539" w:type="pct"/>
            <w:vAlign w:val="bottom"/>
          </w:tcPr>
          <w:p w14:paraId="43301A1A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267 </w:t>
            </w:r>
          </w:p>
        </w:tc>
        <w:tc>
          <w:tcPr>
            <w:tcW w:w="533" w:type="pct"/>
            <w:vAlign w:val="bottom"/>
          </w:tcPr>
          <w:p w14:paraId="27663FAC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171 </w:t>
            </w:r>
          </w:p>
        </w:tc>
      </w:tr>
      <w:tr w:rsidR="00B6379A" w:rsidRPr="003C699E" w14:paraId="2796D0DE" w14:textId="77777777" w:rsidTr="00370923">
        <w:tc>
          <w:tcPr>
            <w:tcW w:w="1250" w:type="pct"/>
            <w:vAlign w:val="bottom"/>
          </w:tcPr>
          <w:p w14:paraId="1EBA8F33" w14:textId="77777777" w:rsidR="002D21DA" w:rsidRPr="003C699E" w:rsidRDefault="002D21DA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Seed Al</w:t>
            </w:r>
          </w:p>
        </w:tc>
        <w:tc>
          <w:tcPr>
            <w:tcW w:w="536" w:type="pct"/>
            <w:vAlign w:val="bottom"/>
          </w:tcPr>
          <w:p w14:paraId="761460F4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393 </w:t>
            </w:r>
          </w:p>
        </w:tc>
        <w:tc>
          <w:tcPr>
            <w:tcW w:w="535" w:type="pct"/>
            <w:vAlign w:val="bottom"/>
          </w:tcPr>
          <w:p w14:paraId="06D87125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-0.808 </w:t>
            </w:r>
          </w:p>
        </w:tc>
        <w:tc>
          <w:tcPr>
            <w:tcW w:w="536" w:type="pct"/>
            <w:vAlign w:val="bottom"/>
          </w:tcPr>
          <w:p w14:paraId="38795FB3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213 </w:t>
            </w:r>
          </w:p>
        </w:tc>
        <w:tc>
          <w:tcPr>
            <w:tcW w:w="535" w:type="pct"/>
            <w:vAlign w:val="bottom"/>
          </w:tcPr>
          <w:p w14:paraId="235925E7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273 </w:t>
            </w:r>
          </w:p>
        </w:tc>
        <w:tc>
          <w:tcPr>
            <w:tcW w:w="536" w:type="pct"/>
            <w:vAlign w:val="bottom"/>
          </w:tcPr>
          <w:p w14:paraId="2E0FDA86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119 </w:t>
            </w:r>
          </w:p>
        </w:tc>
        <w:tc>
          <w:tcPr>
            <w:tcW w:w="539" w:type="pct"/>
            <w:vAlign w:val="bottom"/>
          </w:tcPr>
          <w:p w14:paraId="313F04B9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054 </w:t>
            </w:r>
          </w:p>
        </w:tc>
        <w:tc>
          <w:tcPr>
            <w:tcW w:w="533" w:type="pct"/>
            <w:vAlign w:val="bottom"/>
          </w:tcPr>
          <w:p w14:paraId="59A4EFF8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146 </w:t>
            </w:r>
          </w:p>
        </w:tc>
      </w:tr>
      <w:tr w:rsidR="00B6379A" w:rsidRPr="003C699E" w14:paraId="28C2BFC6" w14:textId="77777777" w:rsidTr="00370923">
        <w:tc>
          <w:tcPr>
            <w:tcW w:w="1250" w:type="pct"/>
            <w:vAlign w:val="bottom"/>
          </w:tcPr>
          <w:p w14:paraId="5FD78AF8" w14:textId="77777777" w:rsidR="002D21DA" w:rsidRPr="003C699E" w:rsidRDefault="00D64560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Fruit </w:t>
            </w:r>
            <w:r w:rsidR="002D21DA" w:rsidRPr="003C699E">
              <w:rPr>
                <w:rFonts w:ascii="Times New Roman" w:hAnsi="Times New Roman" w:cs="Times New Roman"/>
                <w:sz w:val="18"/>
                <w:szCs w:val="18"/>
              </w:rPr>
              <w:t>TSS</w:t>
            </w:r>
          </w:p>
        </w:tc>
        <w:tc>
          <w:tcPr>
            <w:tcW w:w="536" w:type="pct"/>
            <w:vAlign w:val="bottom"/>
          </w:tcPr>
          <w:p w14:paraId="6AFB4061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741 </w:t>
            </w:r>
          </w:p>
        </w:tc>
        <w:tc>
          <w:tcPr>
            <w:tcW w:w="535" w:type="pct"/>
            <w:vAlign w:val="bottom"/>
          </w:tcPr>
          <w:p w14:paraId="43E1C5D8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364 </w:t>
            </w:r>
          </w:p>
        </w:tc>
        <w:tc>
          <w:tcPr>
            <w:tcW w:w="536" w:type="pct"/>
            <w:vAlign w:val="bottom"/>
          </w:tcPr>
          <w:p w14:paraId="476FCC01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178 </w:t>
            </w:r>
          </w:p>
        </w:tc>
        <w:tc>
          <w:tcPr>
            <w:tcW w:w="535" w:type="pct"/>
            <w:vAlign w:val="bottom"/>
          </w:tcPr>
          <w:p w14:paraId="26F228B8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022 </w:t>
            </w:r>
          </w:p>
        </w:tc>
        <w:tc>
          <w:tcPr>
            <w:tcW w:w="536" w:type="pct"/>
            <w:vAlign w:val="bottom"/>
          </w:tcPr>
          <w:p w14:paraId="3310D2F7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369 </w:t>
            </w:r>
          </w:p>
        </w:tc>
        <w:tc>
          <w:tcPr>
            <w:tcW w:w="539" w:type="pct"/>
            <w:vAlign w:val="bottom"/>
          </w:tcPr>
          <w:p w14:paraId="277A2972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214 </w:t>
            </w:r>
          </w:p>
        </w:tc>
        <w:tc>
          <w:tcPr>
            <w:tcW w:w="533" w:type="pct"/>
            <w:vAlign w:val="bottom"/>
          </w:tcPr>
          <w:p w14:paraId="1494BA7B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285 </w:t>
            </w:r>
          </w:p>
        </w:tc>
      </w:tr>
      <w:tr w:rsidR="00B6379A" w:rsidRPr="003C699E" w14:paraId="63C07262" w14:textId="77777777" w:rsidTr="00370923">
        <w:tc>
          <w:tcPr>
            <w:tcW w:w="1250" w:type="pct"/>
            <w:vAlign w:val="bottom"/>
          </w:tcPr>
          <w:p w14:paraId="5243E685" w14:textId="77777777" w:rsidR="002D21DA" w:rsidRPr="003C699E" w:rsidRDefault="00D64560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Fruit </w:t>
            </w:r>
            <w:r w:rsidR="002D21DA" w:rsidRPr="003C699E">
              <w:rPr>
                <w:rFonts w:ascii="Times New Roman" w:hAnsi="Times New Roman" w:cs="Times New Roman"/>
                <w:sz w:val="18"/>
                <w:szCs w:val="18"/>
              </w:rPr>
              <w:t>TA</w:t>
            </w:r>
          </w:p>
        </w:tc>
        <w:tc>
          <w:tcPr>
            <w:tcW w:w="536" w:type="pct"/>
            <w:vAlign w:val="bottom"/>
          </w:tcPr>
          <w:p w14:paraId="11EF631F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0.939 </w:t>
            </w:r>
          </w:p>
        </w:tc>
        <w:tc>
          <w:tcPr>
            <w:tcW w:w="535" w:type="pct"/>
            <w:vAlign w:val="bottom"/>
          </w:tcPr>
          <w:p w14:paraId="27BA57D5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159 </w:t>
            </w:r>
          </w:p>
        </w:tc>
        <w:tc>
          <w:tcPr>
            <w:tcW w:w="536" w:type="pct"/>
            <w:vAlign w:val="bottom"/>
          </w:tcPr>
          <w:p w14:paraId="32C8495E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204 </w:t>
            </w:r>
          </w:p>
        </w:tc>
        <w:tc>
          <w:tcPr>
            <w:tcW w:w="535" w:type="pct"/>
            <w:vAlign w:val="bottom"/>
          </w:tcPr>
          <w:p w14:paraId="48B35D76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064 </w:t>
            </w:r>
          </w:p>
        </w:tc>
        <w:tc>
          <w:tcPr>
            <w:tcW w:w="536" w:type="pct"/>
            <w:vAlign w:val="bottom"/>
          </w:tcPr>
          <w:p w14:paraId="24154831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014 </w:t>
            </w:r>
          </w:p>
        </w:tc>
        <w:tc>
          <w:tcPr>
            <w:tcW w:w="539" w:type="pct"/>
            <w:vAlign w:val="bottom"/>
          </w:tcPr>
          <w:p w14:paraId="5F7F4ED9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200 </w:t>
            </w:r>
          </w:p>
        </w:tc>
        <w:tc>
          <w:tcPr>
            <w:tcW w:w="533" w:type="pct"/>
            <w:vAlign w:val="bottom"/>
          </w:tcPr>
          <w:p w14:paraId="3200CCE0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030 </w:t>
            </w:r>
          </w:p>
        </w:tc>
      </w:tr>
      <w:tr w:rsidR="00B6379A" w:rsidRPr="003C699E" w14:paraId="32F77D37" w14:textId="77777777" w:rsidTr="00370923">
        <w:tc>
          <w:tcPr>
            <w:tcW w:w="1250" w:type="pct"/>
            <w:vAlign w:val="bottom"/>
          </w:tcPr>
          <w:p w14:paraId="68F0FE9A" w14:textId="77777777" w:rsidR="002D21DA" w:rsidRPr="003C699E" w:rsidRDefault="00D64560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Fruit </w:t>
            </w:r>
            <w:r w:rsidR="002D21DA" w:rsidRPr="003C699E">
              <w:rPr>
                <w:rFonts w:ascii="Times New Roman" w:hAnsi="Times New Roman" w:cs="Times New Roman"/>
                <w:sz w:val="18"/>
                <w:szCs w:val="18"/>
              </w:rPr>
              <w:t>TSS/TA</w:t>
            </w:r>
          </w:p>
        </w:tc>
        <w:tc>
          <w:tcPr>
            <w:tcW w:w="536" w:type="pct"/>
            <w:vAlign w:val="bottom"/>
          </w:tcPr>
          <w:p w14:paraId="00645475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572 </w:t>
            </w:r>
          </w:p>
        </w:tc>
        <w:tc>
          <w:tcPr>
            <w:tcW w:w="535" w:type="pct"/>
            <w:vAlign w:val="bottom"/>
          </w:tcPr>
          <w:p w14:paraId="2408BF4F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138 </w:t>
            </w:r>
          </w:p>
        </w:tc>
        <w:tc>
          <w:tcPr>
            <w:tcW w:w="536" w:type="pct"/>
            <w:vAlign w:val="bottom"/>
          </w:tcPr>
          <w:p w14:paraId="7E9FF304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639 </w:t>
            </w:r>
          </w:p>
        </w:tc>
        <w:tc>
          <w:tcPr>
            <w:tcW w:w="535" w:type="pct"/>
            <w:vAlign w:val="bottom"/>
          </w:tcPr>
          <w:p w14:paraId="593AED51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039 </w:t>
            </w:r>
          </w:p>
        </w:tc>
        <w:tc>
          <w:tcPr>
            <w:tcW w:w="536" w:type="pct"/>
            <w:vAlign w:val="bottom"/>
          </w:tcPr>
          <w:p w14:paraId="44AF28D9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083 </w:t>
            </w:r>
          </w:p>
        </w:tc>
        <w:tc>
          <w:tcPr>
            <w:tcW w:w="539" w:type="pct"/>
            <w:vAlign w:val="bottom"/>
          </w:tcPr>
          <w:p w14:paraId="0EBEE04E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413 </w:t>
            </w:r>
          </w:p>
        </w:tc>
        <w:tc>
          <w:tcPr>
            <w:tcW w:w="533" w:type="pct"/>
            <w:vAlign w:val="bottom"/>
          </w:tcPr>
          <w:p w14:paraId="4BAFD126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169 </w:t>
            </w:r>
          </w:p>
        </w:tc>
      </w:tr>
      <w:tr w:rsidR="00B6379A" w:rsidRPr="003C699E" w14:paraId="5059C206" w14:textId="77777777" w:rsidTr="00370923">
        <w:tc>
          <w:tcPr>
            <w:tcW w:w="1250" w:type="pct"/>
            <w:vAlign w:val="bottom"/>
          </w:tcPr>
          <w:p w14:paraId="5B8B7BB9" w14:textId="77777777" w:rsidR="002D21DA" w:rsidRPr="003C699E" w:rsidRDefault="00D64560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Fruit </w:t>
            </w:r>
            <w:r w:rsidR="002D21DA" w:rsidRPr="003C699E">
              <w:rPr>
                <w:rFonts w:ascii="Times New Roman" w:hAnsi="Times New Roman" w:cs="Times New Roman"/>
                <w:sz w:val="18"/>
                <w:szCs w:val="18"/>
              </w:rPr>
              <w:t>pH</w:t>
            </w:r>
          </w:p>
        </w:tc>
        <w:tc>
          <w:tcPr>
            <w:tcW w:w="536" w:type="pct"/>
            <w:vAlign w:val="bottom"/>
          </w:tcPr>
          <w:p w14:paraId="111652C2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820 </w:t>
            </w:r>
          </w:p>
        </w:tc>
        <w:tc>
          <w:tcPr>
            <w:tcW w:w="535" w:type="pct"/>
            <w:vAlign w:val="bottom"/>
          </w:tcPr>
          <w:p w14:paraId="20719B32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129 </w:t>
            </w:r>
          </w:p>
        </w:tc>
        <w:tc>
          <w:tcPr>
            <w:tcW w:w="536" w:type="pct"/>
            <w:vAlign w:val="bottom"/>
          </w:tcPr>
          <w:p w14:paraId="415B81EA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454 </w:t>
            </w:r>
          </w:p>
        </w:tc>
        <w:tc>
          <w:tcPr>
            <w:tcW w:w="535" w:type="pct"/>
            <w:vAlign w:val="bottom"/>
          </w:tcPr>
          <w:p w14:paraId="6E93C30D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042 </w:t>
            </w:r>
          </w:p>
        </w:tc>
        <w:tc>
          <w:tcPr>
            <w:tcW w:w="536" w:type="pct"/>
            <w:vAlign w:val="bottom"/>
          </w:tcPr>
          <w:p w14:paraId="35AEA9C8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122 </w:t>
            </w:r>
          </w:p>
        </w:tc>
        <w:tc>
          <w:tcPr>
            <w:tcW w:w="539" w:type="pct"/>
            <w:vAlign w:val="bottom"/>
          </w:tcPr>
          <w:p w14:paraId="08B43267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101 </w:t>
            </w:r>
          </w:p>
        </w:tc>
        <w:tc>
          <w:tcPr>
            <w:tcW w:w="533" w:type="pct"/>
            <w:vAlign w:val="bottom"/>
          </w:tcPr>
          <w:p w14:paraId="03FE5D9B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271 </w:t>
            </w:r>
          </w:p>
        </w:tc>
      </w:tr>
      <w:tr w:rsidR="00B6379A" w:rsidRPr="003C699E" w14:paraId="5C3CAB27" w14:textId="77777777" w:rsidTr="00370923">
        <w:tc>
          <w:tcPr>
            <w:tcW w:w="1250" w:type="pct"/>
            <w:vAlign w:val="bottom"/>
          </w:tcPr>
          <w:p w14:paraId="1E753B4B" w14:textId="77777777" w:rsidR="002D21DA" w:rsidRPr="003C699E" w:rsidRDefault="00D64560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Fruit </w:t>
            </w:r>
            <w:proofErr w:type="spellStart"/>
            <w:r w:rsidR="002D21DA" w:rsidRPr="003C699E">
              <w:rPr>
                <w:rFonts w:ascii="Times New Roman" w:hAnsi="Times New Roman" w:cs="Times New Roman"/>
                <w:sz w:val="18"/>
                <w:szCs w:val="18"/>
              </w:rPr>
              <w:t>Vc</w:t>
            </w:r>
            <w:proofErr w:type="spellEnd"/>
          </w:p>
        </w:tc>
        <w:tc>
          <w:tcPr>
            <w:tcW w:w="536" w:type="pct"/>
            <w:vAlign w:val="bottom"/>
          </w:tcPr>
          <w:p w14:paraId="1270814B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0.906 </w:t>
            </w:r>
          </w:p>
        </w:tc>
        <w:tc>
          <w:tcPr>
            <w:tcW w:w="535" w:type="pct"/>
            <w:vAlign w:val="bottom"/>
          </w:tcPr>
          <w:p w14:paraId="011CD3F2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087 </w:t>
            </w:r>
          </w:p>
        </w:tc>
        <w:tc>
          <w:tcPr>
            <w:tcW w:w="536" w:type="pct"/>
            <w:vAlign w:val="bottom"/>
          </w:tcPr>
          <w:p w14:paraId="49FB9925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071 </w:t>
            </w:r>
          </w:p>
        </w:tc>
        <w:tc>
          <w:tcPr>
            <w:tcW w:w="535" w:type="pct"/>
            <w:vAlign w:val="bottom"/>
          </w:tcPr>
          <w:p w14:paraId="542EFD0E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074 </w:t>
            </w:r>
          </w:p>
        </w:tc>
        <w:tc>
          <w:tcPr>
            <w:tcW w:w="536" w:type="pct"/>
            <w:vAlign w:val="bottom"/>
          </w:tcPr>
          <w:p w14:paraId="29AED482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084 </w:t>
            </w:r>
          </w:p>
        </w:tc>
        <w:tc>
          <w:tcPr>
            <w:tcW w:w="539" w:type="pct"/>
            <w:vAlign w:val="bottom"/>
          </w:tcPr>
          <w:p w14:paraId="331B5193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199 </w:t>
            </w:r>
          </w:p>
        </w:tc>
        <w:tc>
          <w:tcPr>
            <w:tcW w:w="533" w:type="pct"/>
            <w:vAlign w:val="bottom"/>
          </w:tcPr>
          <w:p w14:paraId="3A153FC8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267 </w:t>
            </w:r>
          </w:p>
        </w:tc>
      </w:tr>
      <w:tr w:rsidR="00B6379A" w:rsidRPr="003C699E" w14:paraId="10058BFA" w14:textId="77777777" w:rsidTr="00370923">
        <w:tc>
          <w:tcPr>
            <w:tcW w:w="1250" w:type="pct"/>
            <w:tcBorders>
              <w:bottom w:val="single" w:sz="4" w:space="0" w:color="auto"/>
            </w:tcBorders>
            <w:vAlign w:val="bottom"/>
          </w:tcPr>
          <w:p w14:paraId="1E7EECA8" w14:textId="77777777" w:rsidR="002D21DA" w:rsidRPr="003C699E" w:rsidRDefault="00D64560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Fruit </w:t>
            </w:r>
            <w:r w:rsidR="002D21DA" w:rsidRPr="003C699E">
              <w:rPr>
                <w:rFonts w:ascii="Times New Roman" w:hAnsi="Times New Roman" w:cs="Times New Roman"/>
                <w:sz w:val="18"/>
                <w:szCs w:val="18"/>
              </w:rPr>
              <w:t>TP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vAlign w:val="bottom"/>
          </w:tcPr>
          <w:p w14:paraId="0649BBAE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527 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vAlign w:val="bottom"/>
          </w:tcPr>
          <w:p w14:paraId="55B1C319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-0.281 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vAlign w:val="bottom"/>
          </w:tcPr>
          <w:p w14:paraId="1F967B76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484 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vAlign w:val="bottom"/>
          </w:tcPr>
          <w:p w14:paraId="6B0B2E7D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165 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vAlign w:val="bottom"/>
          </w:tcPr>
          <w:p w14:paraId="27035C56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451 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vAlign w:val="bottom"/>
          </w:tcPr>
          <w:p w14:paraId="46FA0A83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260 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vAlign w:val="bottom"/>
          </w:tcPr>
          <w:p w14:paraId="01721112" w14:textId="77777777" w:rsidR="002D21DA" w:rsidRPr="003C699E" w:rsidRDefault="002D21DA" w:rsidP="0029498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0.191 </w:t>
            </w:r>
          </w:p>
        </w:tc>
      </w:tr>
    </w:tbl>
    <w:p w14:paraId="4DE018CB" w14:textId="62ED0A8D" w:rsidR="00D64560" w:rsidRPr="003C699E" w:rsidRDefault="0055756B" w:rsidP="00232E2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C699E">
        <w:rPr>
          <w:rFonts w:ascii="Times New Roman" w:hAnsi="Times New Roman" w:cs="Times New Roman"/>
          <w:b/>
          <w:sz w:val="24"/>
          <w:szCs w:val="24"/>
        </w:rPr>
        <w:br w:type="page"/>
      </w:r>
      <w:r w:rsidR="00F36E2A" w:rsidRPr="003C699E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F36E2A">
        <w:rPr>
          <w:rFonts w:ascii="Times New Roman" w:hAnsi="Times New Roman" w:cs="Times New Roman"/>
          <w:b/>
          <w:sz w:val="24"/>
          <w:szCs w:val="24"/>
        </w:rPr>
        <w:t>ABLE</w:t>
      </w:r>
      <w:r w:rsidR="00F36E2A" w:rsidRPr="003C699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12E7E" w:rsidRPr="003C699E">
        <w:rPr>
          <w:rFonts w:ascii="Times New Roman" w:hAnsi="Times New Roman" w:cs="Times New Roman"/>
          <w:b/>
          <w:sz w:val="24"/>
          <w:szCs w:val="24"/>
        </w:rPr>
        <w:t>S</w:t>
      </w:r>
      <w:r w:rsidR="00D64560" w:rsidRPr="003C699E">
        <w:rPr>
          <w:rFonts w:ascii="Times New Roman" w:hAnsi="Times New Roman" w:cs="Times New Roman"/>
          <w:b/>
          <w:sz w:val="24"/>
          <w:szCs w:val="24"/>
        </w:rPr>
        <w:t>2</w:t>
      </w:r>
      <w:r w:rsidR="00612E7E" w:rsidRPr="003C699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64560" w:rsidRPr="003C699E">
        <w:rPr>
          <w:rFonts w:ascii="Times New Roman" w:hAnsi="Times New Roman" w:cs="Times New Roman"/>
          <w:sz w:val="24"/>
          <w:szCs w:val="24"/>
        </w:rPr>
        <w:t>Results of estimated communality and the weight value of each fruit quality indicator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3"/>
        <w:gridCol w:w="1393"/>
        <w:gridCol w:w="1393"/>
        <w:gridCol w:w="1393"/>
        <w:gridCol w:w="1393"/>
        <w:gridCol w:w="1393"/>
        <w:gridCol w:w="1394"/>
      </w:tblGrid>
      <w:tr w:rsidR="00113AC3" w:rsidRPr="003C699E" w14:paraId="6C111188" w14:textId="77777777" w:rsidTr="00F94F6F">
        <w:trPr>
          <w:jc w:val="center"/>
        </w:trPr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3517BF76" w14:textId="77777777" w:rsidR="00113AC3" w:rsidRPr="003C699E" w:rsidRDefault="00113AC3" w:rsidP="0018510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Indicator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6B18EA6E" w14:textId="77777777" w:rsidR="00113AC3" w:rsidRPr="003C699E" w:rsidRDefault="00113AC3" w:rsidP="0018510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Communality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35E672A0" w14:textId="77777777" w:rsidR="00113AC3" w:rsidRPr="003C699E" w:rsidRDefault="00113AC3" w:rsidP="0018510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Weight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64C836EB" w14:textId="77777777" w:rsidR="00113AC3" w:rsidRPr="003C699E" w:rsidRDefault="00113AC3" w:rsidP="0018510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6FEFCA8E" w14:textId="77777777" w:rsidR="00113AC3" w:rsidRPr="003C699E" w:rsidRDefault="00113AC3" w:rsidP="0018510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Indicator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5D3AAD15" w14:textId="77777777" w:rsidR="00113AC3" w:rsidRPr="003C699E" w:rsidRDefault="00113AC3" w:rsidP="0018510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Communality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2F0EF671" w14:textId="77777777" w:rsidR="00113AC3" w:rsidRPr="003C699E" w:rsidRDefault="00113AC3" w:rsidP="0018510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Weight</w:t>
            </w:r>
          </w:p>
        </w:tc>
      </w:tr>
      <w:tr w:rsidR="0047031C" w:rsidRPr="003C699E" w14:paraId="4C243FAE" w14:textId="77777777" w:rsidTr="00F94F6F">
        <w:trPr>
          <w:jc w:val="center"/>
        </w:trPr>
        <w:tc>
          <w:tcPr>
            <w:tcW w:w="1393" w:type="dxa"/>
            <w:tcBorders>
              <w:top w:val="single" w:sz="4" w:space="0" w:color="auto"/>
            </w:tcBorders>
            <w:vAlign w:val="bottom"/>
          </w:tcPr>
          <w:p w14:paraId="65DA8F5B" w14:textId="77777777" w:rsidR="0047031C" w:rsidRPr="003C699E" w:rsidRDefault="0047031C" w:rsidP="0029498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Peel N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vAlign w:val="bottom"/>
          </w:tcPr>
          <w:p w14:paraId="0CBA8721" w14:textId="1FEED80C" w:rsidR="0047031C" w:rsidRPr="003C699E" w:rsidRDefault="0047031C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0.980</w:t>
            </w:r>
            <w:r w:rsidR="008875D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vAlign w:val="bottom"/>
          </w:tcPr>
          <w:p w14:paraId="6ADEB422" w14:textId="27040D2C" w:rsidR="0047031C" w:rsidRPr="003C699E" w:rsidRDefault="0047031C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  <w:r w:rsidR="001C065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93" w:type="dxa"/>
            <w:tcBorders>
              <w:top w:val="single" w:sz="4" w:space="0" w:color="auto"/>
            </w:tcBorders>
          </w:tcPr>
          <w:p w14:paraId="7CB17090" w14:textId="77777777" w:rsidR="0047031C" w:rsidRPr="003C699E" w:rsidRDefault="0047031C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3" w:type="dxa"/>
            <w:tcBorders>
              <w:top w:val="single" w:sz="4" w:space="0" w:color="auto"/>
            </w:tcBorders>
            <w:vAlign w:val="bottom"/>
          </w:tcPr>
          <w:p w14:paraId="3E383A06" w14:textId="6F615F88" w:rsidR="0047031C" w:rsidRPr="003C699E" w:rsidRDefault="0047031C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Pulp Zn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vAlign w:val="bottom"/>
          </w:tcPr>
          <w:p w14:paraId="0E16DFCF" w14:textId="5F1DDE22" w:rsidR="0047031C" w:rsidRPr="003C699E" w:rsidRDefault="0047031C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8875D4">
              <w:rPr>
                <w:rFonts w:ascii="Times New Roman" w:hAnsi="Times New Roman" w:cs="Times New Roman"/>
                <w:sz w:val="18"/>
                <w:szCs w:val="18"/>
              </w:rPr>
              <w:t>798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vAlign w:val="bottom"/>
          </w:tcPr>
          <w:p w14:paraId="1E94C3B2" w14:textId="0D394B99" w:rsidR="0047031C" w:rsidRPr="003C699E" w:rsidRDefault="0047031C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  <w:r w:rsidR="001C065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47031C" w:rsidRPr="003C699E" w14:paraId="403A2705" w14:textId="77777777" w:rsidTr="00F94F6F">
        <w:trPr>
          <w:jc w:val="center"/>
        </w:trPr>
        <w:tc>
          <w:tcPr>
            <w:tcW w:w="1393" w:type="dxa"/>
            <w:vAlign w:val="bottom"/>
          </w:tcPr>
          <w:p w14:paraId="25ABE302" w14:textId="77777777" w:rsidR="0047031C" w:rsidRPr="003C699E" w:rsidRDefault="0047031C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Peel P</w:t>
            </w:r>
          </w:p>
        </w:tc>
        <w:tc>
          <w:tcPr>
            <w:tcW w:w="1393" w:type="dxa"/>
            <w:vAlign w:val="bottom"/>
          </w:tcPr>
          <w:p w14:paraId="4E3093AD" w14:textId="0FD2576E" w:rsidR="0047031C" w:rsidRPr="00D67780" w:rsidRDefault="0047031C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67780">
              <w:rPr>
                <w:rFonts w:ascii="Times New Roman" w:hAnsi="Times New Roman" w:cs="Times New Roman"/>
                <w:bCs/>
                <w:sz w:val="18"/>
                <w:szCs w:val="18"/>
              </w:rPr>
              <w:t>0.73</w:t>
            </w:r>
            <w:r w:rsidR="008875D4" w:rsidRPr="00D67780">
              <w:rPr>
                <w:rFonts w:ascii="Times New Roman" w:hAnsi="Times New Roman" w:cs="Times New Roman"/>
                <w:bCs/>
                <w:sz w:val="18"/>
                <w:szCs w:val="18"/>
              </w:rPr>
              <w:t>38</w:t>
            </w:r>
          </w:p>
        </w:tc>
        <w:tc>
          <w:tcPr>
            <w:tcW w:w="1393" w:type="dxa"/>
            <w:vAlign w:val="bottom"/>
          </w:tcPr>
          <w:p w14:paraId="389E266B" w14:textId="617A1804" w:rsidR="0047031C" w:rsidRPr="003C699E" w:rsidRDefault="0047031C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  <w:r w:rsidR="001C065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93" w:type="dxa"/>
          </w:tcPr>
          <w:p w14:paraId="2634B728" w14:textId="77777777" w:rsidR="0047031C" w:rsidRPr="003C699E" w:rsidRDefault="0047031C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3" w:type="dxa"/>
            <w:vAlign w:val="bottom"/>
          </w:tcPr>
          <w:p w14:paraId="4F633CAB" w14:textId="45F53EDF" w:rsidR="0047031C" w:rsidRPr="003C699E" w:rsidRDefault="0047031C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Pulp Al</w:t>
            </w:r>
          </w:p>
        </w:tc>
        <w:tc>
          <w:tcPr>
            <w:tcW w:w="1393" w:type="dxa"/>
            <w:vAlign w:val="bottom"/>
          </w:tcPr>
          <w:p w14:paraId="2D1B3C5F" w14:textId="17DF9B1E" w:rsidR="0047031C" w:rsidRPr="003C699E" w:rsidRDefault="0047031C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0.992</w:t>
            </w:r>
            <w:r w:rsidR="008875D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94" w:type="dxa"/>
            <w:vAlign w:val="bottom"/>
          </w:tcPr>
          <w:p w14:paraId="08E7D099" w14:textId="6F1BA2F5" w:rsidR="0047031C" w:rsidRPr="003C699E" w:rsidRDefault="0047031C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 w:rsidR="001C0655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</w:tr>
      <w:tr w:rsidR="0047031C" w:rsidRPr="003C699E" w14:paraId="0DEB4E28" w14:textId="77777777" w:rsidTr="00F94F6F">
        <w:trPr>
          <w:jc w:val="center"/>
        </w:trPr>
        <w:tc>
          <w:tcPr>
            <w:tcW w:w="1393" w:type="dxa"/>
            <w:vAlign w:val="bottom"/>
          </w:tcPr>
          <w:p w14:paraId="11F7AF74" w14:textId="77777777" w:rsidR="0047031C" w:rsidRPr="003C699E" w:rsidRDefault="0047031C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Peel K</w:t>
            </w:r>
          </w:p>
        </w:tc>
        <w:tc>
          <w:tcPr>
            <w:tcW w:w="1393" w:type="dxa"/>
            <w:vAlign w:val="bottom"/>
          </w:tcPr>
          <w:p w14:paraId="6612B74D" w14:textId="3958E56F" w:rsidR="0047031C" w:rsidRPr="003C699E" w:rsidRDefault="0047031C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  <w:r w:rsidR="008875D4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393" w:type="dxa"/>
            <w:vAlign w:val="bottom"/>
          </w:tcPr>
          <w:p w14:paraId="770EEDB8" w14:textId="23F832C9" w:rsidR="0047031C" w:rsidRPr="003C699E" w:rsidRDefault="0047031C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 w:rsidR="001C065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93" w:type="dxa"/>
          </w:tcPr>
          <w:p w14:paraId="12C2A980" w14:textId="77777777" w:rsidR="0047031C" w:rsidRPr="003C699E" w:rsidRDefault="0047031C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3" w:type="dxa"/>
            <w:vAlign w:val="bottom"/>
          </w:tcPr>
          <w:p w14:paraId="50ED5E81" w14:textId="029B6755" w:rsidR="0047031C" w:rsidRPr="003C699E" w:rsidRDefault="0047031C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Seed N</w:t>
            </w:r>
          </w:p>
        </w:tc>
        <w:tc>
          <w:tcPr>
            <w:tcW w:w="1393" w:type="dxa"/>
            <w:vAlign w:val="bottom"/>
          </w:tcPr>
          <w:p w14:paraId="3D4F4DE2" w14:textId="3974B477" w:rsidR="0047031C" w:rsidRPr="003C699E" w:rsidRDefault="0047031C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0.925</w:t>
            </w:r>
            <w:r w:rsidR="008875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94" w:type="dxa"/>
            <w:vAlign w:val="bottom"/>
          </w:tcPr>
          <w:p w14:paraId="266BBAD5" w14:textId="256CCFFE" w:rsidR="0047031C" w:rsidRPr="003C699E" w:rsidRDefault="0047031C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 w:rsidR="001C0655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</w:tr>
      <w:tr w:rsidR="0047031C" w:rsidRPr="003C699E" w14:paraId="5DCBE183" w14:textId="77777777" w:rsidTr="00F94F6F">
        <w:trPr>
          <w:jc w:val="center"/>
        </w:trPr>
        <w:tc>
          <w:tcPr>
            <w:tcW w:w="1393" w:type="dxa"/>
            <w:vAlign w:val="bottom"/>
          </w:tcPr>
          <w:p w14:paraId="172200AB" w14:textId="77777777" w:rsidR="0047031C" w:rsidRPr="003C699E" w:rsidRDefault="0047031C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Peel Ca</w:t>
            </w:r>
          </w:p>
        </w:tc>
        <w:tc>
          <w:tcPr>
            <w:tcW w:w="1393" w:type="dxa"/>
            <w:vAlign w:val="bottom"/>
          </w:tcPr>
          <w:p w14:paraId="0E805313" w14:textId="6436A0D7" w:rsidR="0047031C" w:rsidRPr="008875D4" w:rsidRDefault="0047031C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5D4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  <w:r w:rsidR="008875D4" w:rsidRPr="008875D4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393" w:type="dxa"/>
            <w:vAlign w:val="bottom"/>
          </w:tcPr>
          <w:p w14:paraId="6BFFC728" w14:textId="68790057" w:rsidR="0047031C" w:rsidRPr="003C699E" w:rsidRDefault="0047031C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 w:rsidR="001C0655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393" w:type="dxa"/>
          </w:tcPr>
          <w:p w14:paraId="4E883FC4" w14:textId="77777777" w:rsidR="0047031C" w:rsidRPr="003C699E" w:rsidRDefault="0047031C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3" w:type="dxa"/>
            <w:vAlign w:val="bottom"/>
          </w:tcPr>
          <w:p w14:paraId="5C033451" w14:textId="0BC441BE" w:rsidR="0047031C" w:rsidRPr="003C699E" w:rsidRDefault="0047031C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Seed P</w:t>
            </w:r>
          </w:p>
        </w:tc>
        <w:tc>
          <w:tcPr>
            <w:tcW w:w="1393" w:type="dxa"/>
            <w:vAlign w:val="bottom"/>
          </w:tcPr>
          <w:p w14:paraId="01FAF9C5" w14:textId="783564F1" w:rsidR="0047031C" w:rsidRPr="003C699E" w:rsidRDefault="0047031C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  <w:r w:rsidR="008875D4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394" w:type="dxa"/>
            <w:vAlign w:val="bottom"/>
          </w:tcPr>
          <w:p w14:paraId="144CB517" w14:textId="5A740416" w:rsidR="0047031C" w:rsidRPr="003C699E" w:rsidRDefault="0047031C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  <w:r w:rsidR="001C065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47031C" w:rsidRPr="003C699E" w14:paraId="0B868F0A" w14:textId="77777777" w:rsidTr="00F94F6F">
        <w:trPr>
          <w:jc w:val="center"/>
        </w:trPr>
        <w:tc>
          <w:tcPr>
            <w:tcW w:w="1393" w:type="dxa"/>
            <w:vAlign w:val="bottom"/>
          </w:tcPr>
          <w:p w14:paraId="71974B3C" w14:textId="77777777" w:rsidR="0047031C" w:rsidRPr="003C699E" w:rsidRDefault="0047031C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Peel Mg</w:t>
            </w:r>
          </w:p>
        </w:tc>
        <w:tc>
          <w:tcPr>
            <w:tcW w:w="1393" w:type="dxa"/>
            <w:vAlign w:val="bottom"/>
          </w:tcPr>
          <w:p w14:paraId="542E252C" w14:textId="13DE34D7" w:rsidR="0047031C" w:rsidRPr="003C699E" w:rsidRDefault="0047031C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  <w:r w:rsidR="008875D4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393" w:type="dxa"/>
            <w:vAlign w:val="bottom"/>
          </w:tcPr>
          <w:p w14:paraId="0954E3E0" w14:textId="284E4204" w:rsidR="0047031C" w:rsidRPr="003C699E" w:rsidRDefault="0047031C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 w:rsidR="001C0655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393" w:type="dxa"/>
          </w:tcPr>
          <w:p w14:paraId="18B6C884" w14:textId="77777777" w:rsidR="0047031C" w:rsidRPr="003C699E" w:rsidRDefault="0047031C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3" w:type="dxa"/>
            <w:vAlign w:val="bottom"/>
          </w:tcPr>
          <w:p w14:paraId="37373603" w14:textId="786F5B1F" w:rsidR="0047031C" w:rsidRPr="003C699E" w:rsidRDefault="0047031C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Seed K</w:t>
            </w:r>
          </w:p>
        </w:tc>
        <w:tc>
          <w:tcPr>
            <w:tcW w:w="1393" w:type="dxa"/>
            <w:vAlign w:val="bottom"/>
          </w:tcPr>
          <w:p w14:paraId="5C1FE48F" w14:textId="336E70A1" w:rsidR="0047031C" w:rsidRPr="003C699E" w:rsidRDefault="0047031C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0.980</w:t>
            </w:r>
            <w:r w:rsidR="008875D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94" w:type="dxa"/>
            <w:vAlign w:val="bottom"/>
          </w:tcPr>
          <w:p w14:paraId="4E902920" w14:textId="2FCD9E67" w:rsidR="0047031C" w:rsidRPr="003C699E" w:rsidRDefault="0047031C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  <w:r w:rsidR="001C065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47031C" w:rsidRPr="003C699E" w14:paraId="7B474CB1" w14:textId="77777777" w:rsidTr="00F94F6F">
        <w:trPr>
          <w:jc w:val="center"/>
        </w:trPr>
        <w:tc>
          <w:tcPr>
            <w:tcW w:w="1393" w:type="dxa"/>
            <w:vAlign w:val="bottom"/>
          </w:tcPr>
          <w:p w14:paraId="442A2103" w14:textId="77777777" w:rsidR="0047031C" w:rsidRPr="003C699E" w:rsidRDefault="0047031C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Peel Fe</w:t>
            </w:r>
          </w:p>
        </w:tc>
        <w:tc>
          <w:tcPr>
            <w:tcW w:w="1393" w:type="dxa"/>
            <w:vAlign w:val="bottom"/>
          </w:tcPr>
          <w:p w14:paraId="1F415AA4" w14:textId="4E9DE9CE" w:rsidR="0047031C" w:rsidRPr="00D67780" w:rsidRDefault="0047031C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67780">
              <w:rPr>
                <w:rFonts w:ascii="Times New Roman" w:hAnsi="Times New Roman" w:cs="Times New Roman"/>
                <w:bCs/>
                <w:sz w:val="18"/>
                <w:szCs w:val="18"/>
              </w:rPr>
              <w:t>0.996</w:t>
            </w:r>
            <w:r w:rsidR="008875D4" w:rsidRPr="00D67780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1393" w:type="dxa"/>
            <w:vAlign w:val="bottom"/>
          </w:tcPr>
          <w:p w14:paraId="293F044B" w14:textId="2154DFD7" w:rsidR="0047031C" w:rsidRPr="003C699E" w:rsidRDefault="0047031C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 w:rsidR="001C0655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393" w:type="dxa"/>
          </w:tcPr>
          <w:p w14:paraId="71948C5B" w14:textId="77777777" w:rsidR="0047031C" w:rsidRPr="003C699E" w:rsidRDefault="0047031C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3" w:type="dxa"/>
            <w:vAlign w:val="bottom"/>
          </w:tcPr>
          <w:p w14:paraId="6AD97A77" w14:textId="1F439517" w:rsidR="0047031C" w:rsidRPr="003C699E" w:rsidRDefault="0047031C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Seed Ca</w:t>
            </w:r>
          </w:p>
        </w:tc>
        <w:tc>
          <w:tcPr>
            <w:tcW w:w="1393" w:type="dxa"/>
            <w:vAlign w:val="bottom"/>
          </w:tcPr>
          <w:p w14:paraId="343C075D" w14:textId="2EE3ACBA" w:rsidR="0047031C" w:rsidRPr="003C699E" w:rsidRDefault="0047031C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0.980</w:t>
            </w:r>
            <w:r w:rsidR="008875D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94" w:type="dxa"/>
            <w:vAlign w:val="bottom"/>
          </w:tcPr>
          <w:p w14:paraId="7DF3566B" w14:textId="7E42AA29" w:rsidR="0047031C" w:rsidRPr="003C699E" w:rsidRDefault="0047031C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  <w:r w:rsidR="001C065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47031C" w:rsidRPr="003C699E" w14:paraId="1FE4067D" w14:textId="77777777" w:rsidTr="00F94F6F">
        <w:trPr>
          <w:jc w:val="center"/>
        </w:trPr>
        <w:tc>
          <w:tcPr>
            <w:tcW w:w="1393" w:type="dxa"/>
            <w:vAlign w:val="bottom"/>
          </w:tcPr>
          <w:p w14:paraId="79560C05" w14:textId="77777777" w:rsidR="0047031C" w:rsidRPr="003C699E" w:rsidRDefault="0047031C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Peel Mn</w:t>
            </w:r>
          </w:p>
        </w:tc>
        <w:tc>
          <w:tcPr>
            <w:tcW w:w="1393" w:type="dxa"/>
            <w:vAlign w:val="bottom"/>
          </w:tcPr>
          <w:p w14:paraId="75182768" w14:textId="1B1F6B8A" w:rsidR="0047031C" w:rsidRPr="003C699E" w:rsidRDefault="0047031C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0.932</w:t>
            </w:r>
            <w:r w:rsidR="008875D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93" w:type="dxa"/>
            <w:vAlign w:val="bottom"/>
          </w:tcPr>
          <w:p w14:paraId="3AACA9E8" w14:textId="501C0236" w:rsidR="0047031C" w:rsidRPr="003C699E" w:rsidRDefault="0047031C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  <w:r w:rsidR="001C065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93" w:type="dxa"/>
          </w:tcPr>
          <w:p w14:paraId="0CFEFD21" w14:textId="77777777" w:rsidR="0047031C" w:rsidRPr="003C699E" w:rsidRDefault="0047031C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3" w:type="dxa"/>
            <w:vAlign w:val="bottom"/>
          </w:tcPr>
          <w:p w14:paraId="2D419848" w14:textId="19251CC6" w:rsidR="0047031C" w:rsidRPr="003C699E" w:rsidRDefault="0047031C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Seed Mg</w:t>
            </w:r>
          </w:p>
        </w:tc>
        <w:tc>
          <w:tcPr>
            <w:tcW w:w="1393" w:type="dxa"/>
            <w:vAlign w:val="bottom"/>
          </w:tcPr>
          <w:p w14:paraId="487BCBF6" w14:textId="6F66260C" w:rsidR="0047031C" w:rsidRPr="003C699E" w:rsidRDefault="0047031C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0.932</w:t>
            </w:r>
            <w:r w:rsidR="008875D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94" w:type="dxa"/>
            <w:vAlign w:val="bottom"/>
          </w:tcPr>
          <w:p w14:paraId="504C72FC" w14:textId="5E86D171" w:rsidR="0047031C" w:rsidRPr="003C699E" w:rsidRDefault="0047031C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  <w:r w:rsidR="001C065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47031C" w:rsidRPr="003C699E" w14:paraId="294BFFE5" w14:textId="77777777" w:rsidTr="00F94F6F">
        <w:trPr>
          <w:jc w:val="center"/>
        </w:trPr>
        <w:tc>
          <w:tcPr>
            <w:tcW w:w="1393" w:type="dxa"/>
            <w:vAlign w:val="bottom"/>
          </w:tcPr>
          <w:p w14:paraId="09D9B431" w14:textId="77777777" w:rsidR="0047031C" w:rsidRPr="003C699E" w:rsidRDefault="0047031C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Peel Cu</w:t>
            </w:r>
          </w:p>
        </w:tc>
        <w:tc>
          <w:tcPr>
            <w:tcW w:w="1393" w:type="dxa"/>
            <w:vAlign w:val="bottom"/>
          </w:tcPr>
          <w:p w14:paraId="7FE279EA" w14:textId="12B62D7E" w:rsidR="0047031C" w:rsidRPr="003C699E" w:rsidRDefault="0047031C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  <w:r w:rsidR="008875D4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393" w:type="dxa"/>
            <w:vAlign w:val="bottom"/>
          </w:tcPr>
          <w:p w14:paraId="2E6BF61A" w14:textId="215BBA70" w:rsidR="0047031C" w:rsidRPr="003C699E" w:rsidRDefault="0047031C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 w:rsidR="001C0655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393" w:type="dxa"/>
          </w:tcPr>
          <w:p w14:paraId="7ECD1317" w14:textId="77777777" w:rsidR="0047031C" w:rsidRPr="003C699E" w:rsidRDefault="0047031C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3" w:type="dxa"/>
            <w:vAlign w:val="bottom"/>
          </w:tcPr>
          <w:p w14:paraId="1C625CC8" w14:textId="3DF3014B" w:rsidR="0047031C" w:rsidRPr="003C699E" w:rsidRDefault="0047031C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Seed Fe</w:t>
            </w:r>
          </w:p>
        </w:tc>
        <w:tc>
          <w:tcPr>
            <w:tcW w:w="1393" w:type="dxa"/>
            <w:vAlign w:val="bottom"/>
          </w:tcPr>
          <w:p w14:paraId="048E2F37" w14:textId="2A57F4F5" w:rsidR="0047031C" w:rsidRPr="003C699E" w:rsidRDefault="0047031C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  <w:r w:rsidR="008875D4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394" w:type="dxa"/>
            <w:vAlign w:val="bottom"/>
          </w:tcPr>
          <w:p w14:paraId="5DB5FA31" w14:textId="751DC147" w:rsidR="0047031C" w:rsidRPr="003C699E" w:rsidRDefault="0047031C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  <w:r w:rsidR="001C065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47031C" w:rsidRPr="003C699E" w14:paraId="67CA8CAC" w14:textId="77777777" w:rsidTr="00F94F6F">
        <w:trPr>
          <w:jc w:val="center"/>
        </w:trPr>
        <w:tc>
          <w:tcPr>
            <w:tcW w:w="1393" w:type="dxa"/>
            <w:vAlign w:val="bottom"/>
          </w:tcPr>
          <w:p w14:paraId="63A4C2B7" w14:textId="77777777" w:rsidR="0047031C" w:rsidRPr="003C699E" w:rsidRDefault="0047031C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Peel Zn</w:t>
            </w:r>
          </w:p>
        </w:tc>
        <w:tc>
          <w:tcPr>
            <w:tcW w:w="1393" w:type="dxa"/>
            <w:vAlign w:val="bottom"/>
          </w:tcPr>
          <w:p w14:paraId="42CECE1B" w14:textId="71FC0733" w:rsidR="0047031C" w:rsidRPr="003C699E" w:rsidRDefault="0047031C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0.937</w:t>
            </w:r>
            <w:r w:rsidR="008875D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93" w:type="dxa"/>
            <w:vAlign w:val="bottom"/>
          </w:tcPr>
          <w:p w14:paraId="12C5C3AB" w14:textId="570C0D43" w:rsidR="0047031C" w:rsidRPr="003C699E" w:rsidRDefault="0047031C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  <w:r w:rsidR="001C065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93" w:type="dxa"/>
          </w:tcPr>
          <w:p w14:paraId="47F03323" w14:textId="77777777" w:rsidR="0047031C" w:rsidRPr="003C699E" w:rsidRDefault="0047031C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3" w:type="dxa"/>
            <w:vAlign w:val="bottom"/>
          </w:tcPr>
          <w:p w14:paraId="64E6B282" w14:textId="4DD0DA42" w:rsidR="0047031C" w:rsidRPr="003C699E" w:rsidRDefault="0047031C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Seed Mn</w:t>
            </w:r>
          </w:p>
        </w:tc>
        <w:tc>
          <w:tcPr>
            <w:tcW w:w="1393" w:type="dxa"/>
            <w:vAlign w:val="bottom"/>
          </w:tcPr>
          <w:p w14:paraId="015B1B8B" w14:textId="7AC38734" w:rsidR="0047031C" w:rsidRPr="003C699E" w:rsidRDefault="0047031C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  <w:r w:rsidR="008875D4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394" w:type="dxa"/>
            <w:vAlign w:val="bottom"/>
          </w:tcPr>
          <w:p w14:paraId="1F3C4FB5" w14:textId="661D479D" w:rsidR="0047031C" w:rsidRPr="003C699E" w:rsidRDefault="0047031C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 w:rsidR="001C0655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</w:tr>
      <w:tr w:rsidR="0047031C" w:rsidRPr="003C699E" w14:paraId="1C3451EF" w14:textId="77777777" w:rsidTr="00F94F6F">
        <w:trPr>
          <w:jc w:val="center"/>
        </w:trPr>
        <w:tc>
          <w:tcPr>
            <w:tcW w:w="1393" w:type="dxa"/>
            <w:vAlign w:val="bottom"/>
          </w:tcPr>
          <w:p w14:paraId="6083977C" w14:textId="77777777" w:rsidR="0047031C" w:rsidRPr="003C699E" w:rsidRDefault="0047031C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Peel Al</w:t>
            </w:r>
          </w:p>
        </w:tc>
        <w:tc>
          <w:tcPr>
            <w:tcW w:w="1393" w:type="dxa"/>
            <w:vAlign w:val="bottom"/>
          </w:tcPr>
          <w:p w14:paraId="33574EE8" w14:textId="6CAD13DB" w:rsidR="0047031C" w:rsidRPr="003C699E" w:rsidRDefault="0047031C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0.968</w:t>
            </w:r>
            <w:r w:rsidR="008875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93" w:type="dxa"/>
            <w:vAlign w:val="bottom"/>
          </w:tcPr>
          <w:p w14:paraId="377AF279" w14:textId="0465B47C" w:rsidR="0047031C" w:rsidRPr="003C699E" w:rsidRDefault="0047031C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  <w:r w:rsidR="001C065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93" w:type="dxa"/>
          </w:tcPr>
          <w:p w14:paraId="02B4DDC8" w14:textId="77777777" w:rsidR="0047031C" w:rsidRPr="003C699E" w:rsidRDefault="0047031C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3" w:type="dxa"/>
            <w:vAlign w:val="bottom"/>
          </w:tcPr>
          <w:p w14:paraId="6FAD029E" w14:textId="2B33CA32" w:rsidR="0047031C" w:rsidRPr="003C699E" w:rsidRDefault="0047031C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Seed Cu</w:t>
            </w:r>
          </w:p>
        </w:tc>
        <w:tc>
          <w:tcPr>
            <w:tcW w:w="1393" w:type="dxa"/>
            <w:vAlign w:val="bottom"/>
          </w:tcPr>
          <w:p w14:paraId="5B4A53BF" w14:textId="3A26BFB1" w:rsidR="0047031C" w:rsidRPr="003C699E" w:rsidRDefault="0047031C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0.977</w:t>
            </w:r>
            <w:r w:rsidR="008875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94" w:type="dxa"/>
            <w:vAlign w:val="bottom"/>
          </w:tcPr>
          <w:p w14:paraId="4D7BA9F7" w14:textId="0C513DB6" w:rsidR="0047031C" w:rsidRPr="003C699E" w:rsidRDefault="0047031C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  <w:r w:rsidR="001C065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47031C" w:rsidRPr="003C699E" w14:paraId="1839D6CD" w14:textId="77777777" w:rsidTr="00F94F6F">
        <w:trPr>
          <w:jc w:val="center"/>
        </w:trPr>
        <w:tc>
          <w:tcPr>
            <w:tcW w:w="1393" w:type="dxa"/>
            <w:vAlign w:val="bottom"/>
          </w:tcPr>
          <w:p w14:paraId="1E37F234" w14:textId="77777777" w:rsidR="0047031C" w:rsidRPr="003C699E" w:rsidRDefault="0047031C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Pulp N</w:t>
            </w:r>
          </w:p>
        </w:tc>
        <w:tc>
          <w:tcPr>
            <w:tcW w:w="1393" w:type="dxa"/>
            <w:vAlign w:val="bottom"/>
          </w:tcPr>
          <w:p w14:paraId="63536717" w14:textId="46DF9ACA" w:rsidR="0047031C" w:rsidRPr="003C699E" w:rsidRDefault="0047031C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0.974</w:t>
            </w:r>
            <w:r w:rsidR="008875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93" w:type="dxa"/>
            <w:vAlign w:val="bottom"/>
          </w:tcPr>
          <w:p w14:paraId="11A6D206" w14:textId="4CC9B729" w:rsidR="0047031C" w:rsidRPr="003C699E" w:rsidRDefault="0047031C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  <w:r w:rsidR="001C065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93" w:type="dxa"/>
          </w:tcPr>
          <w:p w14:paraId="47D3DC89" w14:textId="77777777" w:rsidR="0047031C" w:rsidRPr="003C699E" w:rsidRDefault="0047031C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3" w:type="dxa"/>
            <w:vAlign w:val="bottom"/>
          </w:tcPr>
          <w:p w14:paraId="25C061FE" w14:textId="0B49BC63" w:rsidR="0047031C" w:rsidRPr="003C699E" w:rsidRDefault="0047031C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Seed Zn</w:t>
            </w:r>
          </w:p>
        </w:tc>
        <w:tc>
          <w:tcPr>
            <w:tcW w:w="1393" w:type="dxa"/>
            <w:vAlign w:val="bottom"/>
          </w:tcPr>
          <w:p w14:paraId="607C082A" w14:textId="0BD87D98" w:rsidR="0047031C" w:rsidRPr="003C699E" w:rsidRDefault="0047031C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  <w:r w:rsidR="008875D4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394" w:type="dxa"/>
            <w:vAlign w:val="bottom"/>
          </w:tcPr>
          <w:p w14:paraId="11522A9F" w14:textId="23B92345" w:rsidR="0047031C" w:rsidRPr="003C699E" w:rsidRDefault="0047031C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  <w:r w:rsidR="001C065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47031C" w:rsidRPr="003C699E" w14:paraId="4E4EC771" w14:textId="77777777" w:rsidTr="00F94F6F">
        <w:trPr>
          <w:jc w:val="center"/>
        </w:trPr>
        <w:tc>
          <w:tcPr>
            <w:tcW w:w="1393" w:type="dxa"/>
            <w:vAlign w:val="bottom"/>
          </w:tcPr>
          <w:p w14:paraId="7DF2436C" w14:textId="77777777" w:rsidR="0047031C" w:rsidRPr="003C699E" w:rsidRDefault="0047031C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Pulp P</w:t>
            </w:r>
          </w:p>
        </w:tc>
        <w:tc>
          <w:tcPr>
            <w:tcW w:w="1393" w:type="dxa"/>
            <w:vAlign w:val="bottom"/>
          </w:tcPr>
          <w:p w14:paraId="521174FA" w14:textId="0B421652" w:rsidR="0047031C" w:rsidRPr="003C699E" w:rsidRDefault="0047031C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0.977</w:t>
            </w:r>
            <w:r w:rsidR="008875D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93" w:type="dxa"/>
            <w:vAlign w:val="bottom"/>
          </w:tcPr>
          <w:p w14:paraId="02C186A5" w14:textId="71848FFC" w:rsidR="0047031C" w:rsidRPr="003C699E" w:rsidRDefault="0047031C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  <w:r w:rsidR="001C065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93" w:type="dxa"/>
          </w:tcPr>
          <w:p w14:paraId="55572A07" w14:textId="77777777" w:rsidR="0047031C" w:rsidRPr="003C699E" w:rsidRDefault="0047031C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3" w:type="dxa"/>
            <w:vAlign w:val="bottom"/>
          </w:tcPr>
          <w:p w14:paraId="0BF43055" w14:textId="58A1F01F" w:rsidR="0047031C" w:rsidRPr="003C699E" w:rsidRDefault="0047031C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Seed Al</w:t>
            </w:r>
          </w:p>
        </w:tc>
        <w:tc>
          <w:tcPr>
            <w:tcW w:w="1393" w:type="dxa"/>
            <w:vAlign w:val="bottom"/>
          </w:tcPr>
          <w:p w14:paraId="31EED292" w14:textId="0B56F4B5" w:rsidR="0047031C" w:rsidRPr="003C699E" w:rsidRDefault="0047031C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0.965</w:t>
            </w:r>
            <w:r w:rsidR="008875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94" w:type="dxa"/>
            <w:vAlign w:val="bottom"/>
          </w:tcPr>
          <w:p w14:paraId="3210EC87" w14:textId="6CC87A64" w:rsidR="0047031C" w:rsidRPr="003C699E" w:rsidRDefault="0047031C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 w:rsidR="001C0655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</w:tr>
      <w:tr w:rsidR="0047031C" w:rsidRPr="003C699E" w14:paraId="39F846A4" w14:textId="77777777" w:rsidTr="00F94F6F">
        <w:trPr>
          <w:jc w:val="center"/>
        </w:trPr>
        <w:tc>
          <w:tcPr>
            <w:tcW w:w="1393" w:type="dxa"/>
            <w:vAlign w:val="bottom"/>
          </w:tcPr>
          <w:p w14:paraId="3F461012" w14:textId="77777777" w:rsidR="0047031C" w:rsidRPr="003C699E" w:rsidRDefault="0047031C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Pulp K</w:t>
            </w:r>
          </w:p>
        </w:tc>
        <w:tc>
          <w:tcPr>
            <w:tcW w:w="1393" w:type="dxa"/>
            <w:vAlign w:val="bottom"/>
          </w:tcPr>
          <w:p w14:paraId="7DE34A18" w14:textId="015F0097" w:rsidR="0047031C" w:rsidRPr="003C699E" w:rsidRDefault="0047031C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0.984</w:t>
            </w:r>
            <w:r w:rsidR="008875D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93" w:type="dxa"/>
            <w:vAlign w:val="bottom"/>
          </w:tcPr>
          <w:p w14:paraId="139E6678" w14:textId="0594AC90" w:rsidR="0047031C" w:rsidRPr="003C699E" w:rsidRDefault="0047031C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  <w:r w:rsidR="001C065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93" w:type="dxa"/>
          </w:tcPr>
          <w:p w14:paraId="3ECDC4DD" w14:textId="77777777" w:rsidR="0047031C" w:rsidRPr="003C699E" w:rsidRDefault="0047031C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3" w:type="dxa"/>
            <w:vAlign w:val="bottom"/>
          </w:tcPr>
          <w:p w14:paraId="77061FC2" w14:textId="34B16222" w:rsidR="0047031C" w:rsidRPr="003C699E" w:rsidRDefault="0047031C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Fruit TSS</w:t>
            </w:r>
          </w:p>
        </w:tc>
        <w:tc>
          <w:tcPr>
            <w:tcW w:w="1393" w:type="dxa"/>
            <w:vAlign w:val="bottom"/>
          </w:tcPr>
          <w:p w14:paraId="40FD4EA3" w14:textId="6123DC1A" w:rsidR="0047031C" w:rsidRPr="003C699E" w:rsidRDefault="0047031C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  <w:r w:rsidR="008875D4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394" w:type="dxa"/>
            <w:vAlign w:val="bottom"/>
          </w:tcPr>
          <w:p w14:paraId="50BE921D" w14:textId="620C471C" w:rsidR="0047031C" w:rsidRPr="003C699E" w:rsidRDefault="0047031C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  <w:r w:rsidR="001C065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47031C" w:rsidRPr="003C699E" w14:paraId="7D3676D7" w14:textId="77777777" w:rsidTr="00F94F6F">
        <w:trPr>
          <w:jc w:val="center"/>
        </w:trPr>
        <w:tc>
          <w:tcPr>
            <w:tcW w:w="1393" w:type="dxa"/>
            <w:vAlign w:val="bottom"/>
          </w:tcPr>
          <w:p w14:paraId="04BACED5" w14:textId="77777777" w:rsidR="0047031C" w:rsidRPr="003C699E" w:rsidRDefault="0047031C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Pulp Ca</w:t>
            </w:r>
          </w:p>
        </w:tc>
        <w:tc>
          <w:tcPr>
            <w:tcW w:w="1393" w:type="dxa"/>
            <w:vAlign w:val="bottom"/>
          </w:tcPr>
          <w:p w14:paraId="0D9D7F46" w14:textId="34A64832" w:rsidR="0047031C" w:rsidRPr="003C699E" w:rsidRDefault="0047031C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0.987</w:t>
            </w:r>
            <w:r w:rsidR="008875D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93" w:type="dxa"/>
            <w:vAlign w:val="bottom"/>
          </w:tcPr>
          <w:p w14:paraId="6E285540" w14:textId="6ED69BA9" w:rsidR="0047031C" w:rsidRPr="003C699E" w:rsidRDefault="0047031C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 w:rsidR="001C0655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393" w:type="dxa"/>
          </w:tcPr>
          <w:p w14:paraId="1C5B7AA1" w14:textId="77777777" w:rsidR="0047031C" w:rsidRPr="003C699E" w:rsidRDefault="0047031C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3" w:type="dxa"/>
            <w:vAlign w:val="bottom"/>
          </w:tcPr>
          <w:p w14:paraId="7C7C280F" w14:textId="21FDED06" w:rsidR="0047031C" w:rsidRPr="003C699E" w:rsidRDefault="0047031C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Fruit TA</w:t>
            </w:r>
          </w:p>
        </w:tc>
        <w:tc>
          <w:tcPr>
            <w:tcW w:w="1393" w:type="dxa"/>
            <w:vAlign w:val="bottom"/>
          </w:tcPr>
          <w:p w14:paraId="4219C2C8" w14:textId="37BFC9C8" w:rsidR="0047031C" w:rsidRPr="003C699E" w:rsidRDefault="0047031C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0.994</w:t>
            </w:r>
            <w:r w:rsidR="008875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94" w:type="dxa"/>
            <w:vAlign w:val="bottom"/>
          </w:tcPr>
          <w:p w14:paraId="71524BE5" w14:textId="1550C02E" w:rsidR="0047031C" w:rsidRPr="003C699E" w:rsidRDefault="0047031C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 w:rsidR="001C0655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</w:tr>
      <w:tr w:rsidR="0047031C" w:rsidRPr="003C699E" w14:paraId="42C3CCE3" w14:textId="77777777" w:rsidTr="00F94F6F">
        <w:trPr>
          <w:jc w:val="center"/>
        </w:trPr>
        <w:tc>
          <w:tcPr>
            <w:tcW w:w="1393" w:type="dxa"/>
            <w:vAlign w:val="bottom"/>
          </w:tcPr>
          <w:p w14:paraId="2D7A109D" w14:textId="77777777" w:rsidR="0047031C" w:rsidRPr="003C699E" w:rsidRDefault="0047031C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Pulp Mg</w:t>
            </w:r>
          </w:p>
        </w:tc>
        <w:tc>
          <w:tcPr>
            <w:tcW w:w="1393" w:type="dxa"/>
            <w:vAlign w:val="bottom"/>
          </w:tcPr>
          <w:p w14:paraId="3EDC3046" w14:textId="6A2C6780" w:rsidR="0047031C" w:rsidRPr="003C699E" w:rsidRDefault="0047031C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0.977</w:t>
            </w:r>
            <w:r w:rsidR="008875D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93" w:type="dxa"/>
            <w:vAlign w:val="bottom"/>
          </w:tcPr>
          <w:p w14:paraId="2034D415" w14:textId="3A1EA778" w:rsidR="0047031C" w:rsidRPr="003C699E" w:rsidRDefault="0047031C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  <w:r w:rsidR="001C065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93" w:type="dxa"/>
          </w:tcPr>
          <w:p w14:paraId="25B8FDA0" w14:textId="77777777" w:rsidR="0047031C" w:rsidRPr="003C699E" w:rsidRDefault="0047031C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3" w:type="dxa"/>
            <w:vAlign w:val="bottom"/>
          </w:tcPr>
          <w:p w14:paraId="44E6AE5A" w14:textId="662BB281" w:rsidR="0047031C" w:rsidRPr="003C699E" w:rsidRDefault="0047031C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Fruit TSS/TA</w:t>
            </w:r>
          </w:p>
        </w:tc>
        <w:tc>
          <w:tcPr>
            <w:tcW w:w="1393" w:type="dxa"/>
            <w:vAlign w:val="bottom"/>
          </w:tcPr>
          <w:p w14:paraId="60BB9A9F" w14:textId="53ACCC8E" w:rsidR="0047031C" w:rsidRPr="003C699E" w:rsidRDefault="0047031C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0.962</w:t>
            </w:r>
            <w:r w:rsidR="008875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94" w:type="dxa"/>
            <w:vAlign w:val="bottom"/>
          </w:tcPr>
          <w:p w14:paraId="18279D22" w14:textId="55E95C88" w:rsidR="0047031C" w:rsidRPr="003C699E" w:rsidRDefault="0047031C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 w:rsidR="001C065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47031C" w:rsidRPr="003C699E" w14:paraId="02699A18" w14:textId="77777777" w:rsidTr="00F94F6F">
        <w:trPr>
          <w:jc w:val="center"/>
        </w:trPr>
        <w:tc>
          <w:tcPr>
            <w:tcW w:w="1393" w:type="dxa"/>
            <w:vAlign w:val="bottom"/>
          </w:tcPr>
          <w:p w14:paraId="6C97E865" w14:textId="77777777" w:rsidR="0047031C" w:rsidRPr="003C699E" w:rsidRDefault="0047031C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Pulp Fe</w:t>
            </w:r>
          </w:p>
        </w:tc>
        <w:tc>
          <w:tcPr>
            <w:tcW w:w="1393" w:type="dxa"/>
            <w:vAlign w:val="bottom"/>
          </w:tcPr>
          <w:p w14:paraId="1ABB52EB" w14:textId="448B8DD4" w:rsidR="0047031C" w:rsidRPr="003C699E" w:rsidRDefault="0047031C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0.977</w:t>
            </w:r>
            <w:r w:rsidR="008875D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93" w:type="dxa"/>
            <w:vAlign w:val="bottom"/>
          </w:tcPr>
          <w:p w14:paraId="1F68CE53" w14:textId="450B70D9" w:rsidR="0047031C" w:rsidRPr="003C699E" w:rsidRDefault="0047031C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  <w:r w:rsidR="001C065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93" w:type="dxa"/>
          </w:tcPr>
          <w:p w14:paraId="12C00E89" w14:textId="77777777" w:rsidR="0047031C" w:rsidRPr="003C699E" w:rsidRDefault="0047031C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3" w:type="dxa"/>
            <w:vAlign w:val="bottom"/>
          </w:tcPr>
          <w:p w14:paraId="6CFA6313" w14:textId="0C0AFDA5" w:rsidR="0047031C" w:rsidRPr="003C699E" w:rsidRDefault="0047031C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Fruit pH</w:t>
            </w:r>
          </w:p>
        </w:tc>
        <w:tc>
          <w:tcPr>
            <w:tcW w:w="1393" w:type="dxa"/>
            <w:vAlign w:val="bottom"/>
          </w:tcPr>
          <w:p w14:paraId="5CB7D0C7" w14:textId="273047B1" w:rsidR="0047031C" w:rsidRPr="003C699E" w:rsidRDefault="0047031C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0.995</w:t>
            </w:r>
            <w:r w:rsidR="008875D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94" w:type="dxa"/>
            <w:vAlign w:val="bottom"/>
          </w:tcPr>
          <w:p w14:paraId="12D14C52" w14:textId="7F7BA05F" w:rsidR="0047031C" w:rsidRPr="003C699E" w:rsidRDefault="0047031C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 w:rsidR="001C0655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</w:tr>
      <w:tr w:rsidR="0047031C" w:rsidRPr="003C699E" w14:paraId="6F0C841D" w14:textId="77777777" w:rsidTr="00F94F6F">
        <w:trPr>
          <w:jc w:val="center"/>
        </w:trPr>
        <w:tc>
          <w:tcPr>
            <w:tcW w:w="1393" w:type="dxa"/>
            <w:vAlign w:val="bottom"/>
          </w:tcPr>
          <w:p w14:paraId="284935F4" w14:textId="77777777" w:rsidR="0047031C" w:rsidRPr="003C699E" w:rsidRDefault="0047031C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Pulp Mn</w:t>
            </w:r>
          </w:p>
        </w:tc>
        <w:tc>
          <w:tcPr>
            <w:tcW w:w="1393" w:type="dxa"/>
            <w:vAlign w:val="bottom"/>
          </w:tcPr>
          <w:p w14:paraId="1BA7A411" w14:textId="38CCC499" w:rsidR="0047031C" w:rsidRPr="003C699E" w:rsidRDefault="0047031C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0.981</w:t>
            </w:r>
            <w:r w:rsidR="008875D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93" w:type="dxa"/>
            <w:vAlign w:val="bottom"/>
          </w:tcPr>
          <w:p w14:paraId="094DE32A" w14:textId="62F50EE5" w:rsidR="0047031C" w:rsidRPr="003C699E" w:rsidRDefault="0047031C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  <w:r w:rsidR="001C065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93" w:type="dxa"/>
          </w:tcPr>
          <w:p w14:paraId="0C108493" w14:textId="77777777" w:rsidR="0047031C" w:rsidRPr="003C699E" w:rsidRDefault="0047031C" w:rsidP="00F94F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3" w:type="dxa"/>
            <w:vAlign w:val="bottom"/>
          </w:tcPr>
          <w:p w14:paraId="70BAA55C" w14:textId="4A2B200D" w:rsidR="0047031C" w:rsidRPr="003C699E" w:rsidRDefault="0047031C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 xml:space="preserve">Fruit </w:t>
            </w:r>
            <w:proofErr w:type="spellStart"/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Vc</w:t>
            </w:r>
            <w:proofErr w:type="spellEnd"/>
          </w:p>
        </w:tc>
        <w:tc>
          <w:tcPr>
            <w:tcW w:w="1393" w:type="dxa"/>
            <w:vAlign w:val="bottom"/>
          </w:tcPr>
          <w:p w14:paraId="4366AFD6" w14:textId="4AC98283" w:rsidR="0047031C" w:rsidRPr="003C699E" w:rsidRDefault="0047031C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  <w:r w:rsidR="008875D4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394" w:type="dxa"/>
            <w:vAlign w:val="bottom"/>
          </w:tcPr>
          <w:p w14:paraId="5574707E" w14:textId="7FD14BDE" w:rsidR="0047031C" w:rsidRPr="003C699E" w:rsidRDefault="0047031C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 w:rsidR="00EE739C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</w:tr>
      <w:tr w:rsidR="0047031C" w:rsidRPr="003C699E" w14:paraId="49468269" w14:textId="77777777" w:rsidTr="00F94F6F">
        <w:trPr>
          <w:jc w:val="center"/>
        </w:trPr>
        <w:tc>
          <w:tcPr>
            <w:tcW w:w="1393" w:type="dxa"/>
            <w:vAlign w:val="bottom"/>
          </w:tcPr>
          <w:p w14:paraId="4E352D6B" w14:textId="77777777" w:rsidR="0047031C" w:rsidRPr="003C699E" w:rsidRDefault="0047031C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Pulp Cu</w:t>
            </w:r>
          </w:p>
        </w:tc>
        <w:tc>
          <w:tcPr>
            <w:tcW w:w="1393" w:type="dxa"/>
            <w:vAlign w:val="bottom"/>
          </w:tcPr>
          <w:p w14:paraId="691C3677" w14:textId="58B506C4" w:rsidR="0047031C" w:rsidRPr="003C699E" w:rsidRDefault="0047031C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  <w:r w:rsidR="008875D4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393" w:type="dxa"/>
            <w:vAlign w:val="bottom"/>
          </w:tcPr>
          <w:p w14:paraId="7A624FD7" w14:textId="6E494DC4" w:rsidR="0047031C" w:rsidRPr="003C699E" w:rsidRDefault="0047031C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  <w:r w:rsidR="001C065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93" w:type="dxa"/>
          </w:tcPr>
          <w:p w14:paraId="289DD86D" w14:textId="77777777" w:rsidR="0047031C" w:rsidRPr="003C699E" w:rsidRDefault="0047031C" w:rsidP="00F94F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3" w:type="dxa"/>
            <w:vAlign w:val="bottom"/>
          </w:tcPr>
          <w:p w14:paraId="4A84A809" w14:textId="39825419" w:rsidR="0047031C" w:rsidRPr="003C699E" w:rsidRDefault="0047031C" w:rsidP="0029498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Fruit TP</w:t>
            </w:r>
          </w:p>
        </w:tc>
        <w:tc>
          <w:tcPr>
            <w:tcW w:w="1393" w:type="dxa"/>
            <w:vAlign w:val="bottom"/>
          </w:tcPr>
          <w:p w14:paraId="5E2F4453" w14:textId="139E697D" w:rsidR="0047031C" w:rsidRPr="003C699E" w:rsidRDefault="0047031C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  <w:r w:rsidR="008875D4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394" w:type="dxa"/>
            <w:vAlign w:val="bottom"/>
          </w:tcPr>
          <w:p w14:paraId="565D02F0" w14:textId="0A64942E" w:rsidR="0047031C" w:rsidRPr="003C699E" w:rsidRDefault="0047031C" w:rsidP="002949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99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 w:rsidR="00EE739C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</w:tr>
    </w:tbl>
    <w:p w14:paraId="47221AD3" w14:textId="0A06E62D" w:rsidR="00A44EC0" w:rsidRDefault="00A44EC0" w:rsidP="00843DA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7CD55B5" w14:textId="454E405F" w:rsidR="00A44EC0" w:rsidRPr="003C699E" w:rsidRDefault="00A44EC0" w:rsidP="00A44EC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C699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50BB676" wp14:editId="5947055F">
            <wp:extent cx="5400000" cy="5508163"/>
            <wp:effectExtent l="0" t="0" r="0" b="0"/>
            <wp:docPr id="9" name="图片 9" descr="D:\Software supplementary\RJXG\citrus\citrus - r - pears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Software supplementary\RJXG\citrus\citrus - r - pearson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55081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B910FB" w14:textId="37275DAD" w:rsidR="00924914" w:rsidRPr="00A44EC0" w:rsidRDefault="00A44EC0" w:rsidP="00190BC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44EC0">
        <w:rPr>
          <w:rFonts w:ascii="Times New Roman" w:hAnsi="Times New Roman" w:cs="Times New Roman"/>
          <w:b/>
          <w:sz w:val="24"/>
          <w:szCs w:val="24"/>
        </w:rPr>
        <w:t>F</w:t>
      </w:r>
      <w:r w:rsidR="00F36E2A">
        <w:rPr>
          <w:rFonts w:ascii="Times New Roman" w:hAnsi="Times New Roman" w:cs="Times New Roman"/>
          <w:b/>
          <w:sz w:val="24"/>
          <w:szCs w:val="24"/>
        </w:rPr>
        <w:t>IGURE</w:t>
      </w:r>
      <w:r w:rsidRPr="00A44EC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129E2">
        <w:rPr>
          <w:rFonts w:ascii="Times New Roman" w:hAnsi="Times New Roman" w:cs="Times New Roman"/>
          <w:b/>
          <w:sz w:val="24"/>
          <w:szCs w:val="24"/>
        </w:rPr>
        <w:t>S1</w:t>
      </w:r>
      <w:r w:rsidRPr="00A44EC0">
        <w:rPr>
          <w:rFonts w:ascii="Times New Roman" w:hAnsi="Times New Roman" w:cs="Times New Roman"/>
          <w:b/>
          <w:sz w:val="24"/>
          <w:szCs w:val="24"/>
        </w:rPr>
        <w:t>.</w:t>
      </w:r>
      <w:r w:rsidRPr="00A44EC0">
        <w:rPr>
          <w:rFonts w:ascii="Times New Roman" w:hAnsi="Times New Roman" w:cs="Times New Roman"/>
          <w:sz w:val="24"/>
          <w:szCs w:val="24"/>
        </w:rPr>
        <w:t xml:space="preserve"> Correlation coefficients among peel, pulp, seed mineral characteristics and juice quality properties in different citrus cultivars.</w:t>
      </w:r>
      <w:r w:rsidR="00190BC2">
        <w:rPr>
          <w:rFonts w:ascii="Times New Roman" w:hAnsi="Times New Roman" w:cs="Times New Roman"/>
          <w:sz w:val="24"/>
          <w:szCs w:val="24"/>
        </w:rPr>
        <w:t xml:space="preserve"> *, </w:t>
      </w:r>
      <w:r w:rsidR="00190BC2" w:rsidRPr="00643851">
        <w:rPr>
          <w:rFonts w:ascii="Times New Roman" w:hAnsi="Times New Roman" w:cs="Times New Roman"/>
          <w:i/>
          <w:sz w:val="24"/>
          <w:szCs w:val="24"/>
        </w:rPr>
        <w:t>p</w:t>
      </w:r>
      <w:r w:rsidR="00190BC2">
        <w:rPr>
          <w:rFonts w:ascii="Times New Roman" w:hAnsi="Times New Roman" w:cs="Times New Roman"/>
          <w:sz w:val="24"/>
          <w:szCs w:val="24"/>
        </w:rPr>
        <w:t xml:space="preserve"> &lt; 0.05; **, </w:t>
      </w:r>
      <w:r w:rsidR="00190BC2" w:rsidRPr="00643851">
        <w:rPr>
          <w:rFonts w:ascii="Times New Roman" w:hAnsi="Times New Roman" w:cs="Times New Roman"/>
          <w:i/>
          <w:sz w:val="24"/>
          <w:szCs w:val="24"/>
        </w:rPr>
        <w:t>p</w:t>
      </w:r>
      <w:r w:rsidR="00190BC2">
        <w:rPr>
          <w:rFonts w:ascii="Times New Roman" w:hAnsi="Times New Roman" w:cs="Times New Roman"/>
          <w:sz w:val="24"/>
          <w:szCs w:val="24"/>
        </w:rPr>
        <w:t xml:space="preserve"> &lt; 0.01; ***, </w:t>
      </w:r>
      <w:r w:rsidR="00190BC2" w:rsidRPr="00643851">
        <w:rPr>
          <w:rFonts w:ascii="Times New Roman" w:hAnsi="Times New Roman" w:cs="Times New Roman"/>
          <w:i/>
          <w:sz w:val="24"/>
          <w:szCs w:val="24"/>
        </w:rPr>
        <w:t>p</w:t>
      </w:r>
      <w:r w:rsidR="00190BC2">
        <w:rPr>
          <w:rFonts w:ascii="Times New Roman" w:hAnsi="Times New Roman" w:cs="Times New Roman"/>
          <w:sz w:val="24"/>
          <w:szCs w:val="24"/>
        </w:rPr>
        <w:t xml:space="preserve"> &lt; 0.001.</w:t>
      </w:r>
    </w:p>
    <w:sectPr w:rsidR="00924914" w:rsidRPr="00A44EC0" w:rsidSect="00FC6B56">
      <w:footerReference w:type="default" r:id="rId8"/>
      <w:pgSz w:w="11906" w:h="16838"/>
      <w:pgMar w:top="1440" w:right="1077" w:bottom="1440" w:left="107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794AF7" w14:textId="77777777" w:rsidR="00336258" w:rsidRDefault="00336258" w:rsidP="00113EEE">
      <w:r>
        <w:separator/>
      </w:r>
    </w:p>
  </w:endnote>
  <w:endnote w:type="continuationSeparator" w:id="0">
    <w:p w14:paraId="55ABAD0C" w14:textId="77777777" w:rsidR="00336258" w:rsidRDefault="00336258" w:rsidP="00113E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6896232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4AA475A5" w14:textId="4194FE7C" w:rsidR="00E32C67" w:rsidRDefault="00E32C67" w:rsidP="002D1219">
        <w:pPr>
          <w:pStyle w:val="Footer"/>
          <w:jc w:val="center"/>
        </w:pPr>
        <w:r w:rsidRPr="001A6BF6">
          <w:rPr>
            <w:rFonts w:ascii="Times New Roman" w:hAnsi="Times New Roman" w:cs="Times New Roman"/>
          </w:rPr>
          <w:fldChar w:fldCharType="begin"/>
        </w:r>
        <w:r w:rsidRPr="002D1219">
          <w:rPr>
            <w:rFonts w:ascii="Times New Roman" w:hAnsi="Times New Roman" w:cs="Times New Roman"/>
          </w:rPr>
          <w:instrText>PAGE   \* MERGEFORMAT</w:instrText>
        </w:r>
        <w:r w:rsidRPr="001A6BF6">
          <w:rPr>
            <w:rFonts w:ascii="Times New Roman" w:hAnsi="Times New Roman" w:cs="Times New Roman"/>
          </w:rPr>
          <w:fldChar w:fldCharType="separate"/>
        </w:r>
        <w:r w:rsidR="00344C70" w:rsidRPr="00344C70">
          <w:rPr>
            <w:rFonts w:ascii="Times New Roman" w:hAnsi="Times New Roman" w:cs="Times New Roman"/>
            <w:noProof/>
            <w:lang w:val="zh-CN"/>
          </w:rPr>
          <w:t>3</w:t>
        </w:r>
        <w:r w:rsidRPr="001A6BF6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316EFB" w14:textId="77777777" w:rsidR="00336258" w:rsidRDefault="00336258" w:rsidP="00113EEE">
      <w:r>
        <w:separator/>
      </w:r>
    </w:p>
  </w:footnote>
  <w:footnote w:type="continuationSeparator" w:id="0">
    <w:p w14:paraId="5DC5B967" w14:textId="77777777" w:rsidR="00336258" w:rsidRDefault="00336258" w:rsidP="00113E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493327"/>
    <w:multiLevelType w:val="hybridMultilevel"/>
    <w:tmpl w:val="548622F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zMDKxMDc0MzUxMTBW0lEKTi0uzszPAykwrAUA+03FGywAAAA="/>
  </w:docVars>
  <w:rsids>
    <w:rsidRoot w:val="000E499D"/>
    <w:rsid w:val="00001F01"/>
    <w:rsid w:val="0001286B"/>
    <w:rsid w:val="00014333"/>
    <w:rsid w:val="00014806"/>
    <w:rsid w:val="00016475"/>
    <w:rsid w:val="000205BA"/>
    <w:rsid w:val="00020651"/>
    <w:rsid w:val="00031170"/>
    <w:rsid w:val="000327D7"/>
    <w:rsid w:val="00032CEA"/>
    <w:rsid w:val="00034A4F"/>
    <w:rsid w:val="00037E7B"/>
    <w:rsid w:val="00037FFB"/>
    <w:rsid w:val="00044319"/>
    <w:rsid w:val="00045C77"/>
    <w:rsid w:val="0004616F"/>
    <w:rsid w:val="00046563"/>
    <w:rsid w:val="00047416"/>
    <w:rsid w:val="00051F50"/>
    <w:rsid w:val="000522EB"/>
    <w:rsid w:val="00053BA3"/>
    <w:rsid w:val="00053DD6"/>
    <w:rsid w:val="00054172"/>
    <w:rsid w:val="000548E7"/>
    <w:rsid w:val="00064702"/>
    <w:rsid w:val="00065906"/>
    <w:rsid w:val="00065FE5"/>
    <w:rsid w:val="000664F0"/>
    <w:rsid w:val="0006669C"/>
    <w:rsid w:val="00067B14"/>
    <w:rsid w:val="0007144C"/>
    <w:rsid w:val="00071CC9"/>
    <w:rsid w:val="00072AE0"/>
    <w:rsid w:val="0007496D"/>
    <w:rsid w:val="00075605"/>
    <w:rsid w:val="000762CA"/>
    <w:rsid w:val="00076664"/>
    <w:rsid w:val="0007685F"/>
    <w:rsid w:val="000769D9"/>
    <w:rsid w:val="0007718B"/>
    <w:rsid w:val="00080A91"/>
    <w:rsid w:val="00082D93"/>
    <w:rsid w:val="00090111"/>
    <w:rsid w:val="00090D2D"/>
    <w:rsid w:val="000951BA"/>
    <w:rsid w:val="0009611D"/>
    <w:rsid w:val="000974DD"/>
    <w:rsid w:val="00097FB5"/>
    <w:rsid w:val="000A304C"/>
    <w:rsid w:val="000A424E"/>
    <w:rsid w:val="000A5B82"/>
    <w:rsid w:val="000B06C2"/>
    <w:rsid w:val="000B20E9"/>
    <w:rsid w:val="000B3B43"/>
    <w:rsid w:val="000B5A24"/>
    <w:rsid w:val="000C104E"/>
    <w:rsid w:val="000C6215"/>
    <w:rsid w:val="000D0522"/>
    <w:rsid w:val="000D1197"/>
    <w:rsid w:val="000D1B30"/>
    <w:rsid w:val="000D30F3"/>
    <w:rsid w:val="000D48FE"/>
    <w:rsid w:val="000D63BC"/>
    <w:rsid w:val="000D7146"/>
    <w:rsid w:val="000D71DC"/>
    <w:rsid w:val="000E2923"/>
    <w:rsid w:val="000E3370"/>
    <w:rsid w:val="000E499D"/>
    <w:rsid w:val="000E6D49"/>
    <w:rsid w:val="000F15DE"/>
    <w:rsid w:val="000F1BF8"/>
    <w:rsid w:val="000F2ABA"/>
    <w:rsid w:val="000F5C37"/>
    <w:rsid w:val="00100B09"/>
    <w:rsid w:val="001019DF"/>
    <w:rsid w:val="00103537"/>
    <w:rsid w:val="001065CE"/>
    <w:rsid w:val="00110203"/>
    <w:rsid w:val="0011250E"/>
    <w:rsid w:val="001133EB"/>
    <w:rsid w:val="00113AC3"/>
    <w:rsid w:val="00113EEE"/>
    <w:rsid w:val="00114E84"/>
    <w:rsid w:val="001163CB"/>
    <w:rsid w:val="00120990"/>
    <w:rsid w:val="0012190F"/>
    <w:rsid w:val="00121F83"/>
    <w:rsid w:val="001268F0"/>
    <w:rsid w:val="00127D2C"/>
    <w:rsid w:val="00127DC1"/>
    <w:rsid w:val="00130156"/>
    <w:rsid w:val="00131680"/>
    <w:rsid w:val="00135BC4"/>
    <w:rsid w:val="00136C1E"/>
    <w:rsid w:val="00137A8E"/>
    <w:rsid w:val="001409EC"/>
    <w:rsid w:val="00142016"/>
    <w:rsid w:val="0014220F"/>
    <w:rsid w:val="001427EE"/>
    <w:rsid w:val="0014386E"/>
    <w:rsid w:val="00143920"/>
    <w:rsid w:val="001445DD"/>
    <w:rsid w:val="00146928"/>
    <w:rsid w:val="00146BE2"/>
    <w:rsid w:val="0015137C"/>
    <w:rsid w:val="0015162C"/>
    <w:rsid w:val="00151EDF"/>
    <w:rsid w:val="00155152"/>
    <w:rsid w:val="001556E6"/>
    <w:rsid w:val="00155EED"/>
    <w:rsid w:val="0016087B"/>
    <w:rsid w:val="001621A6"/>
    <w:rsid w:val="00162AD0"/>
    <w:rsid w:val="00163AB7"/>
    <w:rsid w:val="00165BA8"/>
    <w:rsid w:val="001666BB"/>
    <w:rsid w:val="00170879"/>
    <w:rsid w:val="00170916"/>
    <w:rsid w:val="0017106E"/>
    <w:rsid w:val="00171338"/>
    <w:rsid w:val="00177194"/>
    <w:rsid w:val="0017791B"/>
    <w:rsid w:val="00180B1E"/>
    <w:rsid w:val="00180BA4"/>
    <w:rsid w:val="00181314"/>
    <w:rsid w:val="001829D3"/>
    <w:rsid w:val="001848BF"/>
    <w:rsid w:val="00185107"/>
    <w:rsid w:val="001865CA"/>
    <w:rsid w:val="00190BC2"/>
    <w:rsid w:val="001914F4"/>
    <w:rsid w:val="00193847"/>
    <w:rsid w:val="00193FFB"/>
    <w:rsid w:val="0019697C"/>
    <w:rsid w:val="001A0D99"/>
    <w:rsid w:val="001A103E"/>
    <w:rsid w:val="001A1ADD"/>
    <w:rsid w:val="001A459F"/>
    <w:rsid w:val="001A502A"/>
    <w:rsid w:val="001A6BF6"/>
    <w:rsid w:val="001A7D78"/>
    <w:rsid w:val="001B25C4"/>
    <w:rsid w:val="001B481D"/>
    <w:rsid w:val="001B69B1"/>
    <w:rsid w:val="001C0655"/>
    <w:rsid w:val="001C32B9"/>
    <w:rsid w:val="001C4DC5"/>
    <w:rsid w:val="001C64A2"/>
    <w:rsid w:val="001C65FB"/>
    <w:rsid w:val="001D1654"/>
    <w:rsid w:val="001D7C2B"/>
    <w:rsid w:val="001D7C54"/>
    <w:rsid w:val="001E0342"/>
    <w:rsid w:val="001E2283"/>
    <w:rsid w:val="001E4882"/>
    <w:rsid w:val="001E48CD"/>
    <w:rsid w:val="001E4F9D"/>
    <w:rsid w:val="001E7375"/>
    <w:rsid w:val="001F0006"/>
    <w:rsid w:val="001F0269"/>
    <w:rsid w:val="001F03F3"/>
    <w:rsid w:val="001F177B"/>
    <w:rsid w:val="001F2413"/>
    <w:rsid w:val="001F32C4"/>
    <w:rsid w:val="001F3490"/>
    <w:rsid w:val="001F6D9A"/>
    <w:rsid w:val="001F74E5"/>
    <w:rsid w:val="0020079C"/>
    <w:rsid w:val="0020186C"/>
    <w:rsid w:val="0020356F"/>
    <w:rsid w:val="00203CD4"/>
    <w:rsid w:val="002044D3"/>
    <w:rsid w:val="00204640"/>
    <w:rsid w:val="002059B8"/>
    <w:rsid w:val="00211E30"/>
    <w:rsid w:val="002125EE"/>
    <w:rsid w:val="002126FD"/>
    <w:rsid w:val="00214DBC"/>
    <w:rsid w:val="002176BB"/>
    <w:rsid w:val="00220BD8"/>
    <w:rsid w:val="00221A31"/>
    <w:rsid w:val="0022214C"/>
    <w:rsid w:val="00224CF7"/>
    <w:rsid w:val="00225683"/>
    <w:rsid w:val="00225AE7"/>
    <w:rsid w:val="00225DF9"/>
    <w:rsid w:val="00227E10"/>
    <w:rsid w:val="00231317"/>
    <w:rsid w:val="00231594"/>
    <w:rsid w:val="00231AB1"/>
    <w:rsid w:val="00232E2D"/>
    <w:rsid w:val="00234B86"/>
    <w:rsid w:val="002357C5"/>
    <w:rsid w:val="00235F95"/>
    <w:rsid w:val="00236B3D"/>
    <w:rsid w:val="00242E37"/>
    <w:rsid w:val="00246A0C"/>
    <w:rsid w:val="00247092"/>
    <w:rsid w:val="0024710A"/>
    <w:rsid w:val="00251AAD"/>
    <w:rsid w:val="0025305F"/>
    <w:rsid w:val="002531D4"/>
    <w:rsid w:val="00253F9D"/>
    <w:rsid w:val="00255401"/>
    <w:rsid w:val="00257508"/>
    <w:rsid w:val="00257A8B"/>
    <w:rsid w:val="00261843"/>
    <w:rsid w:val="00261B22"/>
    <w:rsid w:val="002622A3"/>
    <w:rsid w:val="00262B00"/>
    <w:rsid w:val="002631A9"/>
    <w:rsid w:val="00263383"/>
    <w:rsid w:val="0026431E"/>
    <w:rsid w:val="0026717F"/>
    <w:rsid w:val="002702CD"/>
    <w:rsid w:val="00271DFB"/>
    <w:rsid w:val="0027255B"/>
    <w:rsid w:val="0027407D"/>
    <w:rsid w:val="00276316"/>
    <w:rsid w:val="00276B6D"/>
    <w:rsid w:val="00281FA9"/>
    <w:rsid w:val="00283AC6"/>
    <w:rsid w:val="002859D0"/>
    <w:rsid w:val="00287A85"/>
    <w:rsid w:val="00291186"/>
    <w:rsid w:val="002925F6"/>
    <w:rsid w:val="0029407A"/>
    <w:rsid w:val="00294988"/>
    <w:rsid w:val="00294F14"/>
    <w:rsid w:val="00295624"/>
    <w:rsid w:val="002A02F9"/>
    <w:rsid w:val="002A1C71"/>
    <w:rsid w:val="002B1CC7"/>
    <w:rsid w:val="002B39D5"/>
    <w:rsid w:val="002B4471"/>
    <w:rsid w:val="002B7FFE"/>
    <w:rsid w:val="002C1867"/>
    <w:rsid w:val="002C4290"/>
    <w:rsid w:val="002C4AC3"/>
    <w:rsid w:val="002C5924"/>
    <w:rsid w:val="002C620E"/>
    <w:rsid w:val="002C70A7"/>
    <w:rsid w:val="002D1219"/>
    <w:rsid w:val="002D1A91"/>
    <w:rsid w:val="002D21DA"/>
    <w:rsid w:val="002D3E53"/>
    <w:rsid w:val="002D6A8B"/>
    <w:rsid w:val="002D74A9"/>
    <w:rsid w:val="002E0214"/>
    <w:rsid w:val="002E1F59"/>
    <w:rsid w:val="002E344F"/>
    <w:rsid w:val="002E4138"/>
    <w:rsid w:val="002E532A"/>
    <w:rsid w:val="002E61FF"/>
    <w:rsid w:val="002F12E4"/>
    <w:rsid w:val="002F23CD"/>
    <w:rsid w:val="002F4ECE"/>
    <w:rsid w:val="002F584A"/>
    <w:rsid w:val="002F585B"/>
    <w:rsid w:val="003003A1"/>
    <w:rsid w:val="00301023"/>
    <w:rsid w:val="00301246"/>
    <w:rsid w:val="00302823"/>
    <w:rsid w:val="00304366"/>
    <w:rsid w:val="0030762F"/>
    <w:rsid w:val="00313E16"/>
    <w:rsid w:val="00316F10"/>
    <w:rsid w:val="003171FA"/>
    <w:rsid w:val="00321153"/>
    <w:rsid w:val="003218BE"/>
    <w:rsid w:val="00323C41"/>
    <w:rsid w:val="00323F0C"/>
    <w:rsid w:val="003251D3"/>
    <w:rsid w:val="003307ED"/>
    <w:rsid w:val="0033154F"/>
    <w:rsid w:val="003321EA"/>
    <w:rsid w:val="00333725"/>
    <w:rsid w:val="00336258"/>
    <w:rsid w:val="0034182D"/>
    <w:rsid w:val="003422D2"/>
    <w:rsid w:val="00344C70"/>
    <w:rsid w:val="003476FE"/>
    <w:rsid w:val="00347EA6"/>
    <w:rsid w:val="00353B16"/>
    <w:rsid w:val="00353D5B"/>
    <w:rsid w:val="00355379"/>
    <w:rsid w:val="00355FF0"/>
    <w:rsid w:val="00356A05"/>
    <w:rsid w:val="00357892"/>
    <w:rsid w:val="00357A0F"/>
    <w:rsid w:val="003604E6"/>
    <w:rsid w:val="0036090B"/>
    <w:rsid w:val="003622F0"/>
    <w:rsid w:val="00364174"/>
    <w:rsid w:val="00365C5A"/>
    <w:rsid w:val="00365F3D"/>
    <w:rsid w:val="00370923"/>
    <w:rsid w:val="00370A13"/>
    <w:rsid w:val="00372019"/>
    <w:rsid w:val="0037317F"/>
    <w:rsid w:val="0037331C"/>
    <w:rsid w:val="00375E6E"/>
    <w:rsid w:val="0038243B"/>
    <w:rsid w:val="00382A79"/>
    <w:rsid w:val="003835C7"/>
    <w:rsid w:val="00384A17"/>
    <w:rsid w:val="003878D5"/>
    <w:rsid w:val="00394806"/>
    <w:rsid w:val="003A0AAD"/>
    <w:rsid w:val="003A1151"/>
    <w:rsid w:val="003A1768"/>
    <w:rsid w:val="003A26A6"/>
    <w:rsid w:val="003A4C6F"/>
    <w:rsid w:val="003A5584"/>
    <w:rsid w:val="003A6DEC"/>
    <w:rsid w:val="003A75F5"/>
    <w:rsid w:val="003A7941"/>
    <w:rsid w:val="003B3735"/>
    <w:rsid w:val="003B49DF"/>
    <w:rsid w:val="003C0DA0"/>
    <w:rsid w:val="003C1FE2"/>
    <w:rsid w:val="003C261D"/>
    <w:rsid w:val="003C3F61"/>
    <w:rsid w:val="003C5E79"/>
    <w:rsid w:val="003C699E"/>
    <w:rsid w:val="003C6BA5"/>
    <w:rsid w:val="003C7301"/>
    <w:rsid w:val="003D0E76"/>
    <w:rsid w:val="003D199E"/>
    <w:rsid w:val="003D6F02"/>
    <w:rsid w:val="003D7263"/>
    <w:rsid w:val="003E382E"/>
    <w:rsid w:val="003F2BA2"/>
    <w:rsid w:val="003F60C1"/>
    <w:rsid w:val="0040149E"/>
    <w:rsid w:val="00401EBE"/>
    <w:rsid w:val="00404863"/>
    <w:rsid w:val="00406D0E"/>
    <w:rsid w:val="00407FC5"/>
    <w:rsid w:val="00410A22"/>
    <w:rsid w:val="00412372"/>
    <w:rsid w:val="0041310E"/>
    <w:rsid w:val="00414B01"/>
    <w:rsid w:val="00414BAE"/>
    <w:rsid w:val="00416490"/>
    <w:rsid w:val="0041780D"/>
    <w:rsid w:val="004205D8"/>
    <w:rsid w:val="004214F4"/>
    <w:rsid w:val="00421B7A"/>
    <w:rsid w:val="00422578"/>
    <w:rsid w:val="00422BFF"/>
    <w:rsid w:val="00425C66"/>
    <w:rsid w:val="00426008"/>
    <w:rsid w:val="00426225"/>
    <w:rsid w:val="00430112"/>
    <w:rsid w:val="0043328F"/>
    <w:rsid w:val="004336FE"/>
    <w:rsid w:val="00433DC4"/>
    <w:rsid w:val="004361A5"/>
    <w:rsid w:val="00437D9D"/>
    <w:rsid w:val="00441A8C"/>
    <w:rsid w:val="00442813"/>
    <w:rsid w:val="004457B6"/>
    <w:rsid w:val="00445E97"/>
    <w:rsid w:val="00450675"/>
    <w:rsid w:val="00450F74"/>
    <w:rsid w:val="00451997"/>
    <w:rsid w:val="00451AF2"/>
    <w:rsid w:val="00453F8A"/>
    <w:rsid w:val="00454CDB"/>
    <w:rsid w:val="00455C1C"/>
    <w:rsid w:val="00461219"/>
    <w:rsid w:val="00461766"/>
    <w:rsid w:val="00464F0C"/>
    <w:rsid w:val="0046671F"/>
    <w:rsid w:val="00466C44"/>
    <w:rsid w:val="00467C13"/>
    <w:rsid w:val="00470271"/>
    <w:rsid w:val="0047031C"/>
    <w:rsid w:val="00472D5E"/>
    <w:rsid w:val="00474176"/>
    <w:rsid w:val="004754A4"/>
    <w:rsid w:val="0048174E"/>
    <w:rsid w:val="0048539C"/>
    <w:rsid w:val="00485AAB"/>
    <w:rsid w:val="00486AA3"/>
    <w:rsid w:val="00491049"/>
    <w:rsid w:val="00493568"/>
    <w:rsid w:val="0049637B"/>
    <w:rsid w:val="00496E65"/>
    <w:rsid w:val="004A27D7"/>
    <w:rsid w:val="004A3853"/>
    <w:rsid w:val="004A4B08"/>
    <w:rsid w:val="004A69A5"/>
    <w:rsid w:val="004A6A66"/>
    <w:rsid w:val="004A6B9A"/>
    <w:rsid w:val="004A74F4"/>
    <w:rsid w:val="004B564E"/>
    <w:rsid w:val="004B62B2"/>
    <w:rsid w:val="004C256F"/>
    <w:rsid w:val="004C486F"/>
    <w:rsid w:val="004C4F18"/>
    <w:rsid w:val="004C61FD"/>
    <w:rsid w:val="004C6A83"/>
    <w:rsid w:val="004C78F8"/>
    <w:rsid w:val="004D0346"/>
    <w:rsid w:val="004D61CD"/>
    <w:rsid w:val="004D7FEA"/>
    <w:rsid w:val="004E1B41"/>
    <w:rsid w:val="004E4A79"/>
    <w:rsid w:val="004E66A2"/>
    <w:rsid w:val="004F0DE2"/>
    <w:rsid w:val="004F4286"/>
    <w:rsid w:val="004F5CF9"/>
    <w:rsid w:val="004F69B6"/>
    <w:rsid w:val="0050090F"/>
    <w:rsid w:val="005009C8"/>
    <w:rsid w:val="0050301B"/>
    <w:rsid w:val="0050315C"/>
    <w:rsid w:val="005040BC"/>
    <w:rsid w:val="00504A6C"/>
    <w:rsid w:val="00505767"/>
    <w:rsid w:val="00506B15"/>
    <w:rsid w:val="005071EC"/>
    <w:rsid w:val="00507AF3"/>
    <w:rsid w:val="00515728"/>
    <w:rsid w:val="005200DC"/>
    <w:rsid w:val="0052153F"/>
    <w:rsid w:val="0052363E"/>
    <w:rsid w:val="0052424C"/>
    <w:rsid w:val="00524417"/>
    <w:rsid w:val="005253EC"/>
    <w:rsid w:val="0052701D"/>
    <w:rsid w:val="00530342"/>
    <w:rsid w:val="00530808"/>
    <w:rsid w:val="0053121E"/>
    <w:rsid w:val="00531735"/>
    <w:rsid w:val="005318EE"/>
    <w:rsid w:val="00532CBE"/>
    <w:rsid w:val="005346C3"/>
    <w:rsid w:val="00535133"/>
    <w:rsid w:val="005351A4"/>
    <w:rsid w:val="005357F8"/>
    <w:rsid w:val="0053605D"/>
    <w:rsid w:val="00536530"/>
    <w:rsid w:val="005365CF"/>
    <w:rsid w:val="0053665D"/>
    <w:rsid w:val="00540BB2"/>
    <w:rsid w:val="00542102"/>
    <w:rsid w:val="00543BB7"/>
    <w:rsid w:val="0054423B"/>
    <w:rsid w:val="005463DF"/>
    <w:rsid w:val="00547370"/>
    <w:rsid w:val="00547DA9"/>
    <w:rsid w:val="00547DF2"/>
    <w:rsid w:val="00547F97"/>
    <w:rsid w:val="0055000A"/>
    <w:rsid w:val="005508C9"/>
    <w:rsid w:val="00550EE2"/>
    <w:rsid w:val="0055122C"/>
    <w:rsid w:val="00551A0C"/>
    <w:rsid w:val="00552438"/>
    <w:rsid w:val="005525DE"/>
    <w:rsid w:val="00552EBF"/>
    <w:rsid w:val="005536B7"/>
    <w:rsid w:val="00554E8C"/>
    <w:rsid w:val="0055534C"/>
    <w:rsid w:val="0055623D"/>
    <w:rsid w:val="00556680"/>
    <w:rsid w:val="00556801"/>
    <w:rsid w:val="0055756B"/>
    <w:rsid w:val="00560831"/>
    <w:rsid w:val="00560B66"/>
    <w:rsid w:val="00561FDD"/>
    <w:rsid w:val="0056217E"/>
    <w:rsid w:val="00564091"/>
    <w:rsid w:val="00565486"/>
    <w:rsid w:val="00565B5F"/>
    <w:rsid w:val="00571081"/>
    <w:rsid w:val="00573D9B"/>
    <w:rsid w:val="005750D1"/>
    <w:rsid w:val="00576EF8"/>
    <w:rsid w:val="0057746A"/>
    <w:rsid w:val="00582A6F"/>
    <w:rsid w:val="0058723D"/>
    <w:rsid w:val="005873E1"/>
    <w:rsid w:val="00587B34"/>
    <w:rsid w:val="0059064D"/>
    <w:rsid w:val="005909E0"/>
    <w:rsid w:val="00592087"/>
    <w:rsid w:val="005920D4"/>
    <w:rsid w:val="005925CC"/>
    <w:rsid w:val="005941EF"/>
    <w:rsid w:val="00597414"/>
    <w:rsid w:val="005A0120"/>
    <w:rsid w:val="005A1E14"/>
    <w:rsid w:val="005A2AAE"/>
    <w:rsid w:val="005A2B22"/>
    <w:rsid w:val="005A5A09"/>
    <w:rsid w:val="005A6919"/>
    <w:rsid w:val="005A78F3"/>
    <w:rsid w:val="005B32AC"/>
    <w:rsid w:val="005B3ACA"/>
    <w:rsid w:val="005B6FFC"/>
    <w:rsid w:val="005B7A22"/>
    <w:rsid w:val="005C2B08"/>
    <w:rsid w:val="005C2F47"/>
    <w:rsid w:val="005C3233"/>
    <w:rsid w:val="005C335A"/>
    <w:rsid w:val="005C474A"/>
    <w:rsid w:val="005C49FA"/>
    <w:rsid w:val="005C77DF"/>
    <w:rsid w:val="005C7A01"/>
    <w:rsid w:val="005D0C42"/>
    <w:rsid w:val="005D1FAA"/>
    <w:rsid w:val="005D28F0"/>
    <w:rsid w:val="005D294E"/>
    <w:rsid w:val="005D2C89"/>
    <w:rsid w:val="005D486C"/>
    <w:rsid w:val="005E0934"/>
    <w:rsid w:val="005E159A"/>
    <w:rsid w:val="005E1991"/>
    <w:rsid w:val="005E2C0F"/>
    <w:rsid w:val="005E5303"/>
    <w:rsid w:val="005E6465"/>
    <w:rsid w:val="005E751D"/>
    <w:rsid w:val="005F1475"/>
    <w:rsid w:val="005F2B34"/>
    <w:rsid w:val="005F4AA6"/>
    <w:rsid w:val="005F5984"/>
    <w:rsid w:val="005F62B8"/>
    <w:rsid w:val="006006F4"/>
    <w:rsid w:val="006024EC"/>
    <w:rsid w:val="00604BB3"/>
    <w:rsid w:val="00605E31"/>
    <w:rsid w:val="0060657D"/>
    <w:rsid w:val="0060664A"/>
    <w:rsid w:val="00606725"/>
    <w:rsid w:val="00612E7E"/>
    <w:rsid w:val="00613BBF"/>
    <w:rsid w:val="006140D9"/>
    <w:rsid w:val="006146C0"/>
    <w:rsid w:val="00615B8D"/>
    <w:rsid w:val="00621704"/>
    <w:rsid w:val="00623752"/>
    <w:rsid w:val="00627800"/>
    <w:rsid w:val="00631026"/>
    <w:rsid w:val="006319CD"/>
    <w:rsid w:val="00632957"/>
    <w:rsid w:val="00633815"/>
    <w:rsid w:val="00637312"/>
    <w:rsid w:val="006437C3"/>
    <w:rsid w:val="006440B6"/>
    <w:rsid w:val="00644343"/>
    <w:rsid w:val="0064465D"/>
    <w:rsid w:val="00646219"/>
    <w:rsid w:val="00651C04"/>
    <w:rsid w:val="00652A7F"/>
    <w:rsid w:val="00653486"/>
    <w:rsid w:val="0065375E"/>
    <w:rsid w:val="00655B2F"/>
    <w:rsid w:val="00656CB9"/>
    <w:rsid w:val="00657209"/>
    <w:rsid w:val="00660C0C"/>
    <w:rsid w:val="00660EF9"/>
    <w:rsid w:val="0066370C"/>
    <w:rsid w:val="0066384B"/>
    <w:rsid w:val="00666541"/>
    <w:rsid w:val="00670311"/>
    <w:rsid w:val="00670E8B"/>
    <w:rsid w:val="006711B1"/>
    <w:rsid w:val="00671D45"/>
    <w:rsid w:val="00672865"/>
    <w:rsid w:val="0067303B"/>
    <w:rsid w:val="00674F80"/>
    <w:rsid w:val="00675F1C"/>
    <w:rsid w:val="00676546"/>
    <w:rsid w:val="00681923"/>
    <w:rsid w:val="006828FC"/>
    <w:rsid w:val="00684038"/>
    <w:rsid w:val="00687432"/>
    <w:rsid w:val="0069181D"/>
    <w:rsid w:val="00693A7D"/>
    <w:rsid w:val="00693AE2"/>
    <w:rsid w:val="00694DBF"/>
    <w:rsid w:val="00696483"/>
    <w:rsid w:val="006A1800"/>
    <w:rsid w:val="006A2F35"/>
    <w:rsid w:val="006A3978"/>
    <w:rsid w:val="006A3E73"/>
    <w:rsid w:val="006A403E"/>
    <w:rsid w:val="006A691F"/>
    <w:rsid w:val="006A7650"/>
    <w:rsid w:val="006B2FD3"/>
    <w:rsid w:val="006B5AF6"/>
    <w:rsid w:val="006B5BD0"/>
    <w:rsid w:val="006C0329"/>
    <w:rsid w:val="006C1471"/>
    <w:rsid w:val="006C1883"/>
    <w:rsid w:val="006C18A3"/>
    <w:rsid w:val="006C37F9"/>
    <w:rsid w:val="006C393E"/>
    <w:rsid w:val="006C44AA"/>
    <w:rsid w:val="006C578F"/>
    <w:rsid w:val="006D0796"/>
    <w:rsid w:val="006D1473"/>
    <w:rsid w:val="006D1DBC"/>
    <w:rsid w:val="006D25F4"/>
    <w:rsid w:val="006D2CA7"/>
    <w:rsid w:val="006D42F1"/>
    <w:rsid w:val="006D4679"/>
    <w:rsid w:val="006D6B75"/>
    <w:rsid w:val="006E0F1E"/>
    <w:rsid w:val="006E1DCF"/>
    <w:rsid w:val="006E35DC"/>
    <w:rsid w:val="006F1254"/>
    <w:rsid w:val="006F1C9B"/>
    <w:rsid w:val="006F3768"/>
    <w:rsid w:val="006F59CC"/>
    <w:rsid w:val="0070072E"/>
    <w:rsid w:val="00700CF0"/>
    <w:rsid w:val="00700F6A"/>
    <w:rsid w:val="00703DD1"/>
    <w:rsid w:val="007046F1"/>
    <w:rsid w:val="00704CB7"/>
    <w:rsid w:val="007067E5"/>
    <w:rsid w:val="0070724A"/>
    <w:rsid w:val="00711A12"/>
    <w:rsid w:val="0071241B"/>
    <w:rsid w:val="0072106D"/>
    <w:rsid w:val="00724EDF"/>
    <w:rsid w:val="00725B34"/>
    <w:rsid w:val="00730AC8"/>
    <w:rsid w:val="00732E5E"/>
    <w:rsid w:val="007331DB"/>
    <w:rsid w:val="007362F5"/>
    <w:rsid w:val="00736DF2"/>
    <w:rsid w:val="00740895"/>
    <w:rsid w:val="007422A1"/>
    <w:rsid w:val="00742A26"/>
    <w:rsid w:val="0074333C"/>
    <w:rsid w:val="007452E4"/>
    <w:rsid w:val="007461EF"/>
    <w:rsid w:val="00750B20"/>
    <w:rsid w:val="00751948"/>
    <w:rsid w:val="00752CC5"/>
    <w:rsid w:val="00756682"/>
    <w:rsid w:val="007616E9"/>
    <w:rsid w:val="00762927"/>
    <w:rsid w:val="0076669F"/>
    <w:rsid w:val="007705CC"/>
    <w:rsid w:val="00772579"/>
    <w:rsid w:val="007728AF"/>
    <w:rsid w:val="00773B63"/>
    <w:rsid w:val="00774A19"/>
    <w:rsid w:val="00774B0A"/>
    <w:rsid w:val="00775980"/>
    <w:rsid w:val="00776322"/>
    <w:rsid w:val="00777086"/>
    <w:rsid w:val="00777B75"/>
    <w:rsid w:val="007802CD"/>
    <w:rsid w:val="007808AC"/>
    <w:rsid w:val="007819BA"/>
    <w:rsid w:val="00782450"/>
    <w:rsid w:val="007824C4"/>
    <w:rsid w:val="0078272C"/>
    <w:rsid w:val="0078357B"/>
    <w:rsid w:val="00784053"/>
    <w:rsid w:val="0078440A"/>
    <w:rsid w:val="007861F8"/>
    <w:rsid w:val="0079193A"/>
    <w:rsid w:val="00792278"/>
    <w:rsid w:val="0079764B"/>
    <w:rsid w:val="007979F0"/>
    <w:rsid w:val="00797A21"/>
    <w:rsid w:val="007A001C"/>
    <w:rsid w:val="007A14BB"/>
    <w:rsid w:val="007A5120"/>
    <w:rsid w:val="007A7984"/>
    <w:rsid w:val="007A7D34"/>
    <w:rsid w:val="007B30C4"/>
    <w:rsid w:val="007B4F73"/>
    <w:rsid w:val="007B530F"/>
    <w:rsid w:val="007B61E8"/>
    <w:rsid w:val="007B63B8"/>
    <w:rsid w:val="007C001E"/>
    <w:rsid w:val="007C127B"/>
    <w:rsid w:val="007C514D"/>
    <w:rsid w:val="007D13B5"/>
    <w:rsid w:val="007D1A62"/>
    <w:rsid w:val="007D3D6A"/>
    <w:rsid w:val="007E21C0"/>
    <w:rsid w:val="007E223F"/>
    <w:rsid w:val="007E3745"/>
    <w:rsid w:val="007E3F91"/>
    <w:rsid w:val="007E4BD6"/>
    <w:rsid w:val="007F459A"/>
    <w:rsid w:val="007F4CC3"/>
    <w:rsid w:val="008010AC"/>
    <w:rsid w:val="00801A82"/>
    <w:rsid w:val="0080289A"/>
    <w:rsid w:val="00802E34"/>
    <w:rsid w:val="00803033"/>
    <w:rsid w:val="00804910"/>
    <w:rsid w:val="00804ED4"/>
    <w:rsid w:val="00805FB9"/>
    <w:rsid w:val="00810002"/>
    <w:rsid w:val="00814CD0"/>
    <w:rsid w:val="00815A88"/>
    <w:rsid w:val="00823010"/>
    <w:rsid w:val="00825FAC"/>
    <w:rsid w:val="0083052E"/>
    <w:rsid w:val="00830FA1"/>
    <w:rsid w:val="00832FB1"/>
    <w:rsid w:val="00834937"/>
    <w:rsid w:val="00841802"/>
    <w:rsid w:val="00843DA4"/>
    <w:rsid w:val="00845D82"/>
    <w:rsid w:val="00847010"/>
    <w:rsid w:val="0084709A"/>
    <w:rsid w:val="008477B4"/>
    <w:rsid w:val="00850578"/>
    <w:rsid w:val="00850749"/>
    <w:rsid w:val="00850C12"/>
    <w:rsid w:val="0085110B"/>
    <w:rsid w:val="008529E8"/>
    <w:rsid w:val="00853BCB"/>
    <w:rsid w:val="00853C0C"/>
    <w:rsid w:val="00853EBB"/>
    <w:rsid w:val="008542A2"/>
    <w:rsid w:val="0085486A"/>
    <w:rsid w:val="00855304"/>
    <w:rsid w:val="00855E54"/>
    <w:rsid w:val="008561CB"/>
    <w:rsid w:val="00856AC4"/>
    <w:rsid w:val="008570FC"/>
    <w:rsid w:val="00857E2E"/>
    <w:rsid w:val="00862191"/>
    <w:rsid w:val="00862B22"/>
    <w:rsid w:val="00865F1B"/>
    <w:rsid w:val="00866093"/>
    <w:rsid w:val="00866A63"/>
    <w:rsid w:val="008673D9"/>
    <w:rsid w:val="008712BA"/>
    <w:rsid w:val="00877F55"/>
    <w:rsid w:val="008803A8"/>
    <w:rsid w:val="00881662"/>
    <w:rsid w:val="008836F4"/>
    <w:rsid w:val="008840A7"/>
    <w:rsid w:val="0088473D"/>
    <w:rsid w:val="008864D5"/>
    <w:rsid w:val="008875D4"/>
    <w:rsid w:val="00893F33"/>
    <w:rsid w:val="00897E69"/>
    <w:rsid w:val="008A14F9"/>
    <w:rsid w:val="008A1882"/>
    <w:rsid w:val="008A40A6"/>
    <w:rsid w:val="008A728B"/>
    <w:rsid w:val="008B28F5"/>
    <w:rsid w:val="008B56FD"/>
    <w:rsid w:val="008B6151"/>
    <w:rsid w:val="008B6502"/>
    <w:rsid w:val="008B70B8"/>
    <w:rsid w:val="008C317A"/>
    <w:rsid w:val="008C3199"/>
    <w:rsid w:val="008C4636"/>
    <w:rsid w:val="008C46A7"/>
    <w:rsid w:val="008C5877"/>
    <w:rsid w:val="008C6AA7"/>
    <w:rsid w:val="008D3211"/>
    <w:rsid w:val="008D5478"/>
    <w:rsid w:val="008D663F"/>
    <w:rsid w:val="008D676E"/>
    <w:rsid w:val="008D6DBA"/>
    <w:rsid w:val="008D7A84"/>
    <w:rsid w:val="008D7DE0"/>
    <w:rsid w:val="008E0E13"/>
    <w:rsid w:val="008E1DD1"/>
    <w:rsid w:val="008E3492"/>
    <w:rsid w:val="008E41C2"/>
    <w:rsid w:val="008E49D9"/>
    <w:rsid w:val="008E56D0"/>
    <w:rsid w:val="008F2F68"/>
    <w:rsid w:val="008F311E"/>
    <w:rsid w:val="008F32E4"/>
    <w:rsid w:val="00900294"/>
    <w:rsid w:val="00900509"/>
    <w:rsid w:val="00900F16"/>
    <w:rsid w:val="00904417"/>
    <w:rsid w:val="00910886"/>
    <w:rsid w:val="00911184"/>
    <w:rsid w:val="00912572"/>
    <w:rsid w:val="00913AFC"/>
    <w:rsid w:val="00914316"/>
    <w:rsid w:val="00917147"/>
    <w:rsid w:val="00917210"/>
    <w:rsid w:val="009209C5"/>
    <w:rsid w:val="00923916"/>
    <w:rsid w:val="00924914"/>
    <w:rsid w:val="00925880"/>
    <w:rsid w:val="00925BCA"/>
    <w:rsid w:val="009265A1"/>
    <w:rsid w:val="00926847"/>
    <w:rsid w:val="00931EC3"/>
    <w:rsid w:val="00933CCC"/>
    <w:rsid w:val="009366AB"/>
    <w:rsid w:val="0094459B"/>
    <w:rsid w:val="00945ECC"/>
    <w:rsid w:val="0094697F"/>
    <w:rsid w:val="009472B7"/>
    <w:rsid w:val="009502A9"/>
    <w:rsid w:val="00950A40"/>
    <w:rsid w:val="0095114F"/>
    <w:rsid w:val="00954C62"/>
    <w:rsid w:val="00956A13"/>
    <w:rsid w:val="009577EF"/>
    <w:rsid w:val="009602CF"/>
    <w:rsid w:val="00960B46"/>
    <w:rsid w:val="00961484"/>
    <w:rsid w:val="009648F2"/>
    <w:rsid w:val="00964D00"/>
    <w:rsid w:val="00967C2E"/>
    <w:rsid w:val="00971D59"/>
    <w:rsid w:val="0097247D"/>
    <w:rsid w:val="0097515C"/>
    <w:rsid w:val="00975853"/>
    <w:rsid w:val="00977987"/>
    <w:rsid w:val="00980C5E"/>
    <w:rsid w:val="009826B4"/>
    <w:rsid w:val="00982FAC"/>
    <w:rsid w:val="00985C5F"/>
    <w:rsid w:val="00985E52"/>
    <w:rsid w:val="00990A7F"/>
    <w:rsid w:val="009923DA"/>
    <w:rsid w:val="009A0BF9"/>
    <w:rsid w:val="009A12C9"/>
    <w:rsid w:val="009A3E19"/>
    <w:rsid w:val="009A47AA"/>
    <w:rsid w:val="009A7915"/>
    <w:rsid w:val="009A7F16"/>
    <w:rsid w:val="009B00CD"/>
    <w:rsid w:val="009B0521"/>
    <w:rsid w:val="009B46D6"/>
    <w:rsid w:val="009B4DB6"/>
    <w:rsid w:val="009B5AE6"/>
    <w:rsid w:val="009C0812"/>
    <w:rsid w:val="009C36AC"/>
    <w:rsid w:val="009C4390"/>
    <w:rsid w:val="009C5F93"/>
    <w:rsid w:val="009C77EC"/>
    <w:rsid w:val="009C7E66"/>
    <w:rsid w:val="009D04A8"/>
    <w:rsid w:val="009D3A2E"/>
    <w:rsid w:val="009D4DCB"/>
    <w:rsid w:val="009E4E54"/>
    <w:rsid w:val="009E5D53"/>
    <w:rsid w:val="009F09F3"/>
    <w:rsid w:val="009F2D9E"/>
    <w:rsid w:val="009F2EAC"/>
    <w:rsid w:val="009F31C8"/>
    <w:rsid w:val="009F446C"/>
    <w:rsid w:val="009F4FB2"/>
    <w:rsid w:val="009F505F"/>
    <w:rsid w:val="009F52FA"/>
    <w:rsid w:val="009F7A15"/>
    <w:rsid w:val="009F7E31"/>
    <w:rsid w:val="00A00EE2"/>
    <w:rsid w:val="00A02192"/>
    <w:rsid w:val="00A044D8"/>
    <w:rsid w:val="00A053F6"/>
    <w:rsid w:val="00A06A1A"/>
    <w:rsid w:val="00A0742E"/>
    <w:rsid w:val="00A07E63"/>
    <w:rsid w:val="00A11A24"/>
    <w:rsid w:val="00A141F1"/>
    <w:rsid w:val="00A147AD"/>
    <w:rsid w:val="00A15A1D"/>
    <w:rsid w:val="00A16161"/>
    <w:rsid w:val="00A16E63"/>
    <w:rsid w:val="00A17869"/>
    <w:rsid w:val="00A20D3A"/>
    <w:rsid w:val="00A2165A"/>
    <w:rsid w:val="00A21D4B"/>
    <w:rsid w:val="00A23CDF"/>
    <w:rsid w:val="00A24A6B"/>
    <w:rsid w:val="00A26AD1"/>
    <w:rsid w:val="00A27105"/>
    <w:rsid w:val="00A2726F"/>
    <w:rsid w:val="00A27BBC"/>
    <w:rsid w:val="00A3206D"/>
    <w:rsid w:val="00A34268"/>
    <w:rsid w:val="00A36E91"/>
    <w:rsid w:val="00A3719D"/>
    <w:rsid w:val="00A3743C"/>
    <w:rsid w:val="00A404DA"/>
    <w:rsid w:val="00A41A3C"/>
    <w:rsid w:val="00A430E9"/>
    <w:rsid w:val="00A44EC0"/>
    <w:rsid w:val="00A468D9"/>
    <w:rsid w:val="00A5217D"/>
    <w:rsid w:val="00A526B6"/>
    <w:rsid w:val="00A544D0"/>
    <w:rsid w:val="00A5728C"/>
    <w:rsid w:val="00A572FC"/>
    <w:rsid w:val="00A5753F"/>
    <w:rsid w:val="00A61F9A"/>
    <w:rsid w:val="00A65767"/>
    <w:rsid w:val="00A66E5C"/>
    <w:rsid w:val="00A72D1A"/>
    <w:rsid w:val="00A74CDC"/>
    <w:rsid w:val="00A75C79"/>
    <w:rsid w:val="00A77181"/>
    <w:rsid w:val="00A801F0"/>
    <w:rsid w:val="00A80868"/>
    <w:rsid w:val="00A83817"/>
    <w:rsid w:val="00A8422D"/>
    <w:rsid w:val="00A85E94"/>
    <w:rsid w:val="00A869A9"/>
    <w:rsid w:val="00A87CA4"/>
    <w:rsid w:val="00A903DE"/>
    <w:rsid w:val="00A91F5A"/>
    <w:rsid w:val="00A9297E"/>
    <w:rsid w:val="00A9343B"/>
    <w:rsid w:val="00A937DE"/>
    <w:rsid w:val="00A943C5"/>
    <w:rsid w:val="00A95D4C"/>
    <w:rsid w:val="00A96DE2"/>
    <w:rsid w:val="00AA27EC"/>
    <w:rsid w:val="00AA340F"/>
    <w:rsid w:val="00AA670F"/>
    <w:rsid w:val="00AA6E86"/>
    <w:rsid w:val="00AA7E7A"/>
    <w:rsid w:val="00AB029B"/>
    <w:rsid w:val="00AB02D2"/>
    <w:rsid w:val="00AB4299"/>
    <w:rsid w:val="00AB4E69"/>
    <w:rsid w:val="00AB4F88"/>
    <w:rsid w:val="00AB4FAD"/>
    <w:rsid w:val="00AB7AAE"/>
    <w:rsid w:val="00AC0A0E"/>
    <w:rsid w:val="00AC0E63"/>
    <w:rsid w:val="00AC2FEC"/>
    <w:rsid w:val="00AC46A6"/>
    <w:rsid w:val="00AC5F03"/>
    <w:rsid w:val="00AC698C"/>
    <w:rsid w:val="00AD009D"/>
    <w:rsid w:val="00AD22D6"/>
    <w:rsid w:val="00AD583B"/>
    <w:rsid w:val="00AD618B"/>
    <w:rsid w:val="00AD65D5"/>
    <w:rsid w:val="00AD6BDA"/>
    <w:rsid w:val="00AD6C87"/>
    <w:rsid w:val="00AE3FC1"/>
    <w:rsid w:val="00AE4098"/>
    <w:rsid w:val="00AE4A81"/>
    <w:rsid w:val="00AF058C"/>
    <w:rsid w:val="00AF18AB"/>
    <w:rsid w:val="00AF28F6"/>
    <w:rsid w:val="00AF2993"/>
    <w:rsid w:val="00AF4134"/>
    <w:rsid w:val="00AF43F8"/>
    <w:rsid w:val="00AF4A57"/>
    <w:rsid w:val="00AF517B"/>
    <w:rsid w:val="00AF608A"/>
    <w:rsid w:val="00B01385"/>
    <w:rsid w:val="00B026CE"/>
    <w:rsid w:val="00B0412F"/>
    <w:rsid w:val="00B06C7A"/>
    <w:rsid w:val="00B0748B"/>
    <w:rsid w:val="00B11551"/>
    <w:rsid w:val="00B1249A"/>
    <w:rsid w:val="00B129E2"/>
    <w:rsid w:val="00B136E3"/>
    <w:rsid w:val="00B17AEE"/>
    <w:rsid w:val="00B306F6"/>
    <w:rsid w:val="00B32ABC"/>
    <w:rsid w:val="00B34371"/>
    <w:rsid w:val="00B35EC0"/>
    <w:rsid w:val="00B45B2A"/>
    <w:rsid w:val="00B50531"/>
    <w:rsid w:val="00B51452"/>
    <w:rsid w:val="00B51F63"/>
    <w:rsid w:val="00B5518A"/>
    <w:rsid w:val="00B579A3"/>
    <w:rsid w:val="00B6116E"/>
    <w:rsid w:val="00B61B0B"/>
    <w:rsid w:val="00B6379A"/>
    <w:rsid w:val="00B63F5E"/>
    <w:rsid w:val="00B65AAA"/>
    <w:rsid w:val="00B67BA2"/>
    <w:rsid w:val="00B71074"/>
    <w:rsid w:val="00B72B83"/>
    <w:rsid w:val="00B73313"/>
    <w:rsid w:val="00B7378C"/>
    <w:rsid w:val="00B73E99"/>
    <w:rsid w:val="00B747B3"/>
    <w:rsid w:val="00B75767"/>
    <w:rsid w:val="00B7638E"/>
    <w:rsid w:val="00B76967"/>
    <w:rsid w:val="00B76FB6"/>
    <w:rsid w:val="00B81E6A"/>
    <w:rsid w:val="00B84299"/>
    <w:rsid w:val="00B84908"/>
    <w:rsid w:val="00B8684A"/>
    <w:rsid w:val="00B90208"/>
    <w:rsid w:val="00B90A69"/>
    <w:rsid w:val="00B90BF6"/>
    <w:rsid w:val="00B92A05"/>
    <w:rsid w:val="00B969FE"/>
    <w:rsid w:val="00B97A18"/>
    <w:rsid w:val="00BA3E3A"/>
    <w:rsid w:val="00BA4311"/>
    <w:rsid w:val="00BA551A"/>
    <w:rsid w:val="00BA625C"/>
    <w:rsid w:val="00BA6670"/>
    <w:rsid w:val="00BB0DC8"/>
    <w:rsid w:val="00BB2873"/>
    <w:rsid w:val="00BB4868"/>
    <w:rsid w:val="00BB4B14"/>
    <w:rsid w:val="00BB7DC5"/>
    <w:rsid w:val="00BC10E3"/>
    <w:rsid w:val="00BC166D"/>
    <w:rsid w:val="00BC21E2"/>
    <w:rsid w:val="00BC2CDC"/>
    <w:rsid w:val="00BC4037"/>
    <w:rsid w:val="00BC54AA"/>
    <w:rsid w:val="00BC5F6D"/>
    <w:rsid w:val="00BC68EA"/>
    <w:rsid w:val="00BD1198"/>
    <w:rsid w:val="00BE03A5"/>
    <w:rsid w:val="00BE1D4E"/>
    <w:rsid w:val="00BE7A0E"/>
    <w:rsid w:val="00BF3B93"/>
    <w:rsid w:val="00BF5FEC"/>
    <w:rsid w:val="00BF68E3"/>
    <w:rsid w:val="00BF7B14"/>
    <w:rsid w:val="00C030C4"/>
    <w:rsid w:val="00C0343F"/>
    <w:rsid w:val="00C043A4"/>
    <w:rsid w:val="00C0471F"/>
    <w:rsid w:val="00C05BCC"/>
    <w:rsid w:val="00C065B4"/>
    <w:rsid w:val="00C10916"/>
    <w:rsid w:val="00C12546"/>
    <w:rsid w:val="00C152C7"/>
    <w:rsid w:val="00C1728D"/>
    <w:rsid w:val="00C20B27"/>
    <w:rsid w:val="00C237F3"/>
    <w:rsid w:val="00C23810"/>
    <w:rsid w:val="00C25894"/>
    <w:rsid w:val="00C31F53"/>
    <w:rsid w:val="00C335FE"/>
    <w:rsid w:val="00C34D64"/>
    <w:rsid w:val="00C35752"/>
    <w:rsid w:val="00C357D5"/>
    <w:rsid w:val="00C3597D"/>
    <w:rsid w:val="00C35B4D"/>
    <w:rsid w:val="00C361CC"/>
    <w:rsid w:val="00C365C0"/>
    <w:rsid w:val="00C47047"/>
    <w:rsid w:val="00C4795F"/>
    <w:rsid w:val="00C50197"/>
    <w:rsid w:val="00C50BD8"/>
    <w:rsid w:val="00C50E51"/>
    <w:rsid w:val="00C51E7F"/>
    <w:rsid w:val="00C52F0F"/>
    <w:rsid w:val="00C52FAD"/>
    <w:rsid w:val="00C54035"/>
    <w:rsid w:val="00C555D4"/>
    <w:rsid w:val="00C560C3"/>
    <w:rsid w:val="00C56FAF"/>
    <w:rsid w:val="00C57149"/>
    <w:rsid w:val="00C57669"/>
    <w:rsid w:val="00C57A09"/>
    <w:rsid w:val="00C57D2A"/>
    <w:rsid w:val="00C60937"/>
    <w:rsid w:val="00C62BB0"/>
    <w:rsid w:val="00C6574F"/>
    <w:rsid w:val="00C70A72"/>
    <w:rsid w:val="00C70D29"/>
    <w:rsid w:val="00C75A0A"/>
    <w:rsid w:val="00C75A50"/>
    <w:rsid w:val="00C771F6"/>
    <w:rsid w:val="00C82930"/>
    <w:rsid w:val="00C86C96"/>
    <w:rsid w:val="00C87C2A"/>
    <w:rsid w:val="00C93A90"/>
    <w:rsid w:val="00C9739C"/>
    <w:rsid w:val="00C97657"/>
    <w:rsid w:val="00CA168C"/>
    <w:rsid w:val="00CA2652"/>
    <w:rsid w:val="00CA2866"/>
    <w:rsid w:val="00CA30B0"/>
    <w:rsid w:val="00CA5D12"/>
    <w:rsid w:val="00CA64FD"/>
    <w:rsid w:val="00CA66F3"/>
    <w:rsid w:val="00CA74D9"/>
    <w:rsid w:val="00CA7B69"/>
    <w:rsid w:val="00CB334A"/>
    <w:rsid w:val="00CB5B19"/>
    <w:rsid w:val="00CB60C7"/>
    <w:rsid w:val="00CB6546"/>
    <w:rsid w:val="00CB7179"/>
    <w:rsid w:val="00CB7BDF"/>
    <w:rsid w:val="00CC0598"/>
    <w:rsid w:val="00CC45C7"/>
    <w:rsid w:val="00CC6427"/>
    <w:rsid w:val="00CD0553"/>
    <w:rsid w:val="00CD0A01"/>
    <w:rsid w:val="00CD1D64"/>
    <w:rsid w:val="00CD2855"/>
    <w:rsid w:val="00CD2B34"/>
    <w:rsid w:val="00CD59F7"/>
    <w:rsid w:val="00CD77EE"/>
    <w:rsid w:val="00CE00C9"/>
    <w:rsid w:val="00CE357D"/>
    <w:rsid w:val="00CE3805"/>
    <w:rsid w:val="00CE5192"/>
    <w:rsid w:val="00CE5357"/>
    <w:rsid w:val="00CE6A81"/>
    <w:rsid w:val="00CF07F0"/>
    <w:rsid w:val="00CF22ED"/>
    <w:rsid w:val="00CF2E77"/>
    <w:rsid w:val="00CF60C7"/>
    <w:rsid w:val="00CF62AE"/>
    <w:rsid w:val="00D0003F"/>
    <w:rsid w:val="00D00B00"/>
    <w:rsid w:val="00D00EAF"/>
    <w:rsid w:val="00D0150B"/>
    <w:rsid w:val="00D0306C"/>
    <w:rsid w:val="00D05E68"/>
    <w:rsid w:val="00D070B3"/>
    <w:rsid w:val="00D1011C"/>
    <w:rsid w:val="00D12497"/>
    <w:rsid w:val="00D12E12"/>
    <w:rsid w:val="00D1301C"/>
    <w:rsid w:val="00D134DC"/>
    <w:rsid w:val="00D13CA9"/>
    <w:rsid w:val="00D144AA"/>
    <w:rsid w:val="00D176D7"/>
    <w:rsid w:val="00D25CDD"/>
    <w:rsid w:val="00D27FEF"/>
    <w:rsid w:val="00D30C9E"/>
    <w:rsid w:val="00D32B5B"/>
    <w:rsid w:val="00D34225"/>
    <w:rsid w:val="00D37560"/>
    <w:rsid w:val="00D40152"/>
    <w:rsid w:val="00D4048F"/>
    <w:rsid w:val="00D40B51"/>
    <w:rsid w:val="00D42303"/>
    <w:rsid w:val="00D42582"/>
    <w:rsid w:val="00D50D30"/>
    <w:rsid w:val="00D52F50"/>
    <w:rsid w:val="00D53B89"/>
    <w:rsid w:val="00D574E5"/>
    <w:rsid w:val="00D57E35"/>
    <w:rsid w:val="00D60744"/>
    <w:rsid w:val="00D6119B"/>
    <w:rsid w:val="00D61D83"/>
    <w:rsid w:val="00D62691"/>
    <w:rsid w:val="00D64560"/>
    <w:rsid w:val="00D65707"/>
    <w:rsid w:val="00D65E55"/>
    <w:rsid w:val="00D6739C"/>
    <w:rsid w:val="00D67780"/>
    <w:rsid w:val="00D76320"/>
    <w:rsid w:val="00D7782C"/>
    <w:rsid w:val="00D81EAA"/>
    <w:rsid w:val="00D82C30"/>
    <w:rsid w:val="00D82C79"/>
    <w:rsid w:val="00D87B29"/>
    <w:rsid w:val="00D92A36"/>
    <w:rsid w:val="00D946B8"/>
    <w:rsid w:val="00D94DDA"/>
    <w:rsid w:val="00D95CEE"/>
    <w:rsid w:val="00D96961"/>
    <w:rsid w:val="00DA3849"/>
    <w:rsid w:val="00DA6C05"/>
    <w:rsid w:val="00DA6DB7"/>
    <w:rsid w:val="00DB17B6"/>
    <w:rsid w:val="00DB1CFA"/>
    <w:rsid w:val="00DB3038"/>
    <w:rsid w:val="00DB3222"/>
    <w:rsid w:val="00DB3E7C"/>
    <w:rsid w:val="00DB7C9E"/>
    <w:rsid w:val="00DC08E6"/>
    <w:rsid w:val="00DC1CA9"/>
    <w:rsid w:val="00DC3064"/>
    <w:rsid w:val="00DC4BBA"/>
    <w:rsid w:val="00DC717D"/>
    <w:rsid w:val="00DD2755"/>
    <w:rsid w:val="00DD2B7A"/>
    <w:rsid w:val="00DD3ACA"/>
    <w:rsid w:val="00DD4CD2"/>
    <w:rsid w:val="00DD4E33"/>
    <w:rsid w:val="00DD5163"/>
    <w:rsid w:val="00DD51D1"/>
    <w:rsid w:val="00DD73F4"/>
    <w:rsid w:val="00DD7F07"/>
    <w:rsid w:val="00DE2411"/>
    <w:rsid w:val="00DE256A"/>
    <w:rsid w:val="00DE2BEB"/>
    <w:rsid w:val="00DE3076"/>
    <w:rsid w:val="00DE30AE"/>
    <w:rsid w:val="00DE3299"/>
    <w:rsid w:val="00DE4261"/>
    <w:rsid w:val="00DE431B"/>
    <w:rsid w:val="00DE7D82"/>
    <w:rsid w:val="00DF14F0"/>
    <w:rsid w:val="00DF1671"/>
    <w:rsid w:val="00DF284D"/>
    <w:rsid w:val="00DF4B46"/>
    <w:rsid w:val="00E00A30"/>
    <w:rsid w:val="00E02F4A"/>
    <w:rsid w:val="00E0353F"/>
    <w:rsid w:val="00E05189"/>
    <w:rsid w:val="00E05BDD"/>
    <w:rsid w:val="00E070E2"/>
    <w:rsid w:val="00E07CBE"/>
    <w:rsid w:val="00E101B4"/>
    <w:rsid w:val="00E111FD"/>
    <w:rsid w:val="00E156A4"/>
    <w:rsid w:val="00E17E8C"/>
    <w:rsid w:val="00E2076D"/>
    <w:rsid w:val="00E20825"/>
    <w:rsid w:val="00E25BE2"/>
    <w:rsid w:val="00E32C67"/>
    <w:rsid w:val="00E34364"/>
    <w:rsid w:val="00E40FDC"/>
    <w:rsid w:val="00E43C81"/>
    <w:rsid w:val="00E505E0"/>
    <w:rsid w:val="00E50AB6"/>
    <w:rsid w:val="00E54689"/>
    <w:rsid w:val="00E55EFE"/>
    <w:rsid w:val="00E60D5D"/>
    <w:rsid w:val="00E6100D"/>
    <w:rsid w:val="00E61BEE"/>
    <w:rsid w:val="00E62A00"/>
    <w:rsid w:val="00E63C13"/>
    <w:rsid w:val="00E6570D"/>
    <w:rsid w:val="00E65809"/>
    <w:rsid w:val="00E67389"/>
    <w:rsid w:val="00E71C34"/>
    <w:rsid w:val="00E734BE"/>
    <w:rsid w:val="00E7430E"/>
    <w:rsid w:val="00E749DC"/>
    <w:rsid w:val="00E76E8C"/>
    <w:rsid w:val="00E84CD5"/>
    <w:rsid w:val="00E86617"/>
    <w:rsid w:val="00E871CE"/>
    <w:rsid w:val="00E90593"/>
    <w:rsid w:val="00E92A6B"/>
    <w:rsid w:val="00E92D3F"/>
    <w:rsid w:val="00E96B01"/>
    <w:rsid w:val="00E97FD9"/>
    <w:rsid w:val="00EA0B4D"/>
    <w:rsid w:val="00EA0D8F"/>
    <w:rsid w:val="00EA29A8"/>
    <w:rsid w:val="00EA3688"/>
    <w:rsid w:val="00EA4C44"/>
    <w:rsid w:val="00EA4FDA"/>
    <w:rsid w:val="00EA5612"/>
    <w:rsid w:val="00EA6654"/>
    <w:rsid w:val="00EB14C5"/>
    <w:rsid w:val="00EB564D"/>
    <w:rsid w:val="00EC11BF"/>
    <w:rsid w:val="00EC4E30"/>
    <w:rsid w:val="00EC507E"/>
    <w:rsid w:val="00ED181D"/>
    <w:rsid w:val="00ED31C0"/>
    <w:rsid w:val="00EE15BF"/>
    <w:rsid w:val="00EE32F4"/>
    <w:rsid w:val="00EE4EB0"/>
    <w:rsid w:val="00EE60AB"/>
    <w:rsid w:val="00EE6195"/>
    <w:rsid w:val="00EE6840"/>
    <w:rsid w:val="00EE739C"/>
    <w:rsid w:val="00EF0992"/>
    <w:rsid w:val="00EF0C28"/>
    <w:rsid w:val="00EF194F"/>
    <w:rsid w:val="00EF2A02"/>
    <w:rsid w:val="00EF504F"/>
    <w:rsid w:val="00F004D9"/>
    <w:rsid w:val="00F00975"/>
    <w:rsid w:val="00F00A39"/>
    <w:rsid w:val="00F0107A"/>
    <w:rsid w:val="00F02428"/>
    <w:rsid w:val="00F0290D"/>
    <w:rsid w:val="00F02F9E"/>
    <w:rsid w:val="00F05605"/>
    <w:rsid w:val="00F07848"/>
    <w:rsid w:val="00F07A3C"/>
    <w:rsid w:val="00F108C0"/>
    <w:rsid w:val="00F10F1A"/>
    <w:rsid w:val="00F119E9"/>
    <w:rsid w:val="00F11DC3"/>
    <w:rsid w:val="00F13D0B"/>
    <w:rsid w:val="00F1491B"/>
    <w:rsid w:val="00F1563C"/>
    <w:rsid w:val="00F16967"/>
    <w:rsid w:val="00F16F8A"/>
    <w:rsid w:val="00F21A8C"/>
    <w:rsid w:val="00F2601A"/>
    <w:rsid w:val="00F27002"/>
    <w:rsid w:val="00F27DF4"/>
    <w:rsid w:val="00F35BA8"/>
    <w:rsid w:val="00F365F7"/>
    <w:rsid w:val="00F36E2A"/>
    <w:rsid w:val="00F42B84"/>
    <w:rsid w:val="00F4498A"/>
    <w:rsid w:val="00F47524"/>
    <w:rsid w:val="00F51DA5"/>
    <w:rsid w:val="00F54661"/>
    <w:rsid w:val="00F56D3C"/>
    <w:rsid w:val="00F62F30"/>
    <w:rsid w:val="00F638E9"/>
    <w:rsid w:val="00F6597D"/>
    <w:rsid w:val="00F65A51"/>
    <w:rsid w:val="00F65E98"/>
    <w:rsid w:val="00F67BD8"/>
    <w:rsid w:val="00F7384F"/>
    <w:rsid w:val="00F74B19"/>
    <w:rsid w:val="00F75398"/>
    <w:rsid w:val="00F7758F"/>
    <w:rsid w:val="00F8028B"/>
    <w:rsid w:val="00F84AED"/>
    <w:rsid w:val="00F84BE6"/>
    <w:rsid w:val="00F85DAD"/>
    <w:rsid w:val="00F86BBB"/>
    <w:rsid w:val="00F86D57"/>
    <w:rsid w:val="00F90482"/>
    <w:rsid w:val="00F904A2"/>
    <w:rsid w:val="00F91EBF"/>
    <w:rsid w:val="00F92447"/>
    <w:rsid w:val="00F94F6F"/>
    <w:rsid w:val="00F95AE4"/>
    <w:rsid w:val="00FA13B3"/>
    <w:rsid w:val="00FA15B0"/>
    <w:rsid w:val="00FA1F6C"/>
    <w:rsid w:val="00FA21D3"/>
    <w:rsid w:val="00FA23F5"/>
    <w:rsid w:val="00FA26E0"/>
    <w:rsid w:val="00FA6B97"/>
    <w:rsid w:val="00FB2908"/>
    <w:rsid w:val="00FB2AA5"/>
    <w:rsid w:val="00FB3B74"/>
    <w:rsid w:val="00FB3D96"/>
    <w:rsid w:val="00FB48AC"/>
    <w:rsid w:val="00FB48D6"/>
    <w:rsid w:val="00FB5EBC"/>
    <w:rsid w:val="00FC0233"/>
    <w:rsid w:val="00FC09DA"/>
    <w:rsid w:val="00FC0EC2"/>
    <w:rsid w:val="00FC27B0"/>
    <w:rsid w:val="00FC6B56"/>
    <w:rsid w:val="00FC7387"/>
    <w:rsid w:val="00FD24ED"/>
    <w:rsid w:val="00FD3251"/>
    <w:rsid w:val="00FD4E6A"/>
    <w:rsid w:val="00FD701E"/>
    <w:rsid w:val="00FD7D24"/>
    <w:rsid w:val="00FE17F8"/>
    <w:rsid w:val="00FE2399"/>
    <w:rsid w:val="00FE40D7"/>
    <w:rsid w:val="00FE47A8"/>
    <w:rsid w:val="00FE6090"/>
    <w:rsid w:val="00FE7BBC"/>
    <w:rsid w:val="00FF11C9"/>
    <w:rsid w:val="00FF1293"/>
    <w:rsid w:val="00FF18BC"/>
    <w:rsid w:val="00FF2040"/>
    <w:rsid w:val="00FF414F"/>
    <w:rsid w:val="00FF43D2"/>
    <w:rsid w:val="00FF4815"/>
    <w:rsid w:val="00FF4D09"/>
    <w:rsid w:val="00FF5D14"/>
    <w:rsid w:val="00FF6229"/>
    <w:rsid w:val="00FF714E"/>
    <w:rsid w:val="00FF7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B89A40"/>
  <w15:chartTrackingRefBased/>
  <w15:docId w15:val="{31776D7A-4A4B-4997-BB9D-6BC8BD36A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7F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13E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13EE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13E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13EEE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1C32B9"/>
    <w:pPr>
      <w:ind w:firstLineChars="200" w:firstLine="420"/>
    </w:pPr>
    <w:rPr>
      <w:rFonts w:ascii="Times New Roman" w:eastAsia="SimSun" w:hAnsi="Times New Roman" w:cs="Times New Roman"/>
      <w:szCs w:val="24"/>
    </w:rPr>
  </w:style>
  <w:style w:type="character" w:styleId="PlaceholderText">
    <w:name w:val="Placeholder Text"/>
    <w:basedOn w:val="DefaultParagraphFont"/>
    <w:uiPriority w:val="99"/>
    <w:semiHidden/>
    <w:rsid w:val="00D4048F"/>
    <w:rPr>
      <w:color w:val="808080"/>
    </w:rPr>
  </w:style>
  <w:style w:type="character" w:customStyle="1" w:styleId="high-light-bg">
    <w:name w:val="high-light-bg"/>
    <w:basedOn w:val="DefaultParagraphFont"/>
    <w:rsid w:val="00D0150B"/>
  </w:style>
  <w:style w:type="paragraph" w:styleId="Revision">
    <w:name w:val="Revision"/>
    <w:hidden/>
    <w:uiPriority w:val="99"/>
    <w:semiHidden/>
    <w:rsid w:val="00547F97"/>
  </w:style>
  <w:style w:type="character" w:styleId="LineNumber">
    <w:name w:val="line number"/>
    <w:basedOn w:val="DefaultParagraphFont"/>
    <w:uiPriority w:val="99"/>
    <w:semiHidden/>
    <w:unhideWhenUsed/>
    <w:rsid w:val="0046671F"/>
  </w:style>
  <w:style w:type="paragraph" w:styleId="BalloonText">
    <w:name w:val="Balloon Text"/>
    <w:basedOn w:val="Normal"/>
    <w:link w:val="BalloonTextChar"/>
    <w:uiPriority w:val="99"/>
    <w:semiHidden/>
    <w:unhideWhenUsed/>
    <w:rsid w:val="002D121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2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354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7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3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6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11</TotalTime>
  <Pages>4</Pages>
  <Words>723</Words>
  <Characters>4123</Characters>
  <Application>Microsoft Office Word</Application>
  <DocSecurity>0</DocSecurity>
  <Lines>34</Lines>
  <Paragraphs>9</Paragraphs>
  <ScaleCrop>false</ScaleCrop>
  <Company>Microsoft</Company>
  <LinksUpToDate>false</LinksUpToDate>
  <CharactersWithSpaces>4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</dc:creator>
  <cp:keywords/>
  <dc:description/>
  <cp:lastModifiedBy>Oluwakemi Oreoluwapo Esho</cp:lastModifiedBy>
  <cp:revision>1007</cp:revision>
  <dcterms:created xsi:type="dcterms:W3CDTF">2021-03-05T01:05:00Z</dcterms:created>
  <dcterms:modified xsi:type="dcterms:W3CDTF">2023-11-16T10:02:00Z</dcterms:modified>
</cp:coreProperties>
</file>